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5EF308" w14:textId="061C866B" w:rsidR="00F42959" w:rsidRPr="00556483" w:rsidRDefault="00556483" w:rsidP="00F42959">
      <w:pPr>
        <w:pStyle w:val="Heading1"/>
        <w:rPr>
          <w:rFonts w:ascii="Times New Roman" w:hAnsi="Times New Roman" w:cs="Times New Roman"/>
          <w:lang w:val="en-US"/>
        </w:rPr>
      </w:pPr>
      <w:r w:rsidRPr="00556483">
        <w:rPr>
          <w:rFonts w:ascii="Times New Roman" w:hAnsi="Times New Roman" w:cs="Times New Roman"/>
          <w:lang w:val="en-US"/>
        </w:rPr>
        <w:t xml:space="preserve">ADDITIONAL FILE </w:t>
      </w:r>
      <w:r w:rsidR="00654FFC">
        <w:rPr>
          <w:rFonts w:ascii="Times New Roman" w:hAnsi="Times New Roman" w:cs="Times New Roman"/>
          <w:lang w:val="en-US"/>
        </w:rPr>
        <w:t xml:space="preserve">1 </w:t>
      </w:r>
      <w:r w:rsidR="006547AB" w:rsidRPr="00556483">
        <w:rPr>
          <w:rFonts w:ascii="Times New Roman" w:hAnsi="Times New Roman" w:cs="Times New Roman"/>
          <w:lang w:val="en-US"/>
        </w:rPr>
        <w:t>FIGURES</w:t>
      </w:r>
    </w:p>
    <w:p w14:paraId="709E6BCB" w14:textId="77777777" w:rsidR="00F42959" w:rsidRPr="00556483" w:rsidRDefault="00F42959" w:rsidP="00F42959">
      <w:pPr>
        <w:rPr>
          <w:lang w:val="en-US"/>
        </w:rPr>
      </w:pPr>
    </w:p>
    <w:p w14:paraId="089A4E8C" w14:textId="77777777" w:rsidR="00F42959" w:rsidRPr="00556483" w:rsidRDefault="006547AB" w:rsidP="00F42959">
      <w:pPr>
        <w:jc w:val="center"/>
        <w:rPr>
          <w:lang w:val="en-US"/>
        </w:rPr>
      </w:pPr>
      <w:r w:rsidRPr="00556483">
        <w:rPr>
          <w:noProof/>
          <w:lang w:val="en-US"/>
        </w:rPr>
        <w:drawing>
          <wp:inline distT="0" distB="0" distL="0" distR="0" wp14:anchorId="402C56E9" wp14:editId="000EFCDE">
            <wp:extent cx="5349240" cy="7563965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2881" cy="7583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417D2" w14:textId="1FAC21BF" w:rsidR="00F42959" w:rsidRPr="00556483" w:rsidRDefault="00F42959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99702152"/>
      <w:r w:rsidRPr="005564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: </w:t>
      </w:r>
      <w:r w:rsidR="006547AB" w:rsidRPr="00556483">
        <w:rPr>
          <w:rFonts w:ascii="Times New Roman" w:hAnsi="Times New Roman" w:cs="Times New Roman"/>
          <w:b/>
          <w:sz w:val="24"/>
          <w:szCs w:val="24"/>
          <w:lang w:val="en-US"/>
        </w:rPr>
        <w:t>5FU dose response</w:t>
      </w:r>
      <w:bookmarkEnd w:id="0"/>
      <w:r w:rsidR="006547AB" w:rsidRPr="0055648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547AB" w:rsidRPr="005564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2308" w:rsidRPr="00556483">
        <w:rPr>
          <w:rFonts w:ascii="Times New Roman" w:hAnsi="Times New Roman" w:cs="Times New Roman"/>
          <w:sz w:val="24"/>
          <w:szCs w:val="24"/>
          <w:lang w:val="en-US"/>
        </w:rPr>
        <w:t xml:space="preserve">Genetic response to increasing </w:t>
      </w:r>
      <w:r w:rsidR="00EE6C1F" w:rsidRPr="00556483">
        <w:rPr>
          <w:rFonts w:ascii="Times New Roman" w:hAnsi="Times New Roman" w:cs="Times New Roman"/>
          <w:sz w:val="24"/>
          <w:szCs w:val="24"/>
          <w:lang w:val="en-US"/>
        </w:rPr>
        <w:t>5FU concentration</w:t>
      </w:r>
      <w:r w:rsidR="006547AB" w:rsidRPr="00556483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6547AB" w:rsidRPr="00556483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="006547AB" w:rsidRPr="00556483">
        <w:rPr>
          <w:rFonts w:ascii="Times New Roman" w:hAnsi="Times New Roman" w:cs="Times New Roman"/>
          <w:sz w:val="24"/>
          <w:szCs w:val="24"/>
          <w:lang w:val="en-US"/>
        </w:rPr>
        <w:t xml:space="preserve"> 2D, </w:t>
      </w:r>
      <w:r w:rsidR="006547AB" w:rsidRPr="00556483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="006547AB" w:rsidRPr="00556483">
        <w:rPr>
          <w:rFonts w:ascii="Times New Roman" w:hAnsi="Times New Roman" w:cs="Times New Roman"/>
          <w:sz w:val="24"/>
          <w:szCs w:val="24"/>
          <w:lang w:val="en-US"/>
        </w:rPr>
        <w:t xml:space="preserve"> PDS and </w:t>
      </w:r>
      <w:r w:rsidR="006547AB" w:rsidRPr="00556483">
        <w:rPr>
          <w:rFonts w:ascii="Times New Roman" w:hAnsi="Times New Roman" w:cs="Times New Roman"/>
          <w:b/>
          <w:sz w:val="24"/>
          <w:szCs w:val="24"/>
          <w:lang w:val="en-US"/>
        </w:rPr>
        <w:t>(C)</w:t>
      </w:r>
      <w:r w:rsidR="006547AB" w:rsidRPr="00556483">
        <w:rPr>
          <w:rFonts w:ascii="Times New Roman" w:hAnsi="Times New Roman" w:cs="Times New Roman"/>
          <w:sz w:val="24"/>
          <w:szCs w:val="24"/>
          <w:lang w:val="en-US"/>
        </w:rPr>
        <w:t xml:space="preserve"> Matrigel cultures. Bars represent Mean ± SEM. </w:t>
      </w:r>
    </w:p>
    <w:p w14:paraId="3C32E580" w14:textId="623F7F67" w:rsidR="00EC0E48" w:rsidRPr="00556483" w:rsidRDefault="000604B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56483">
        <w:rPr>
          <w:noProof/>
          <w:lang w:val="en-US"/>
        </w:rPr>
        <w:lastRenderedPageBreak/>
        <w:drawing>
          <wp:inline distT="0" distB="0" distL="0" distR="0" wp14:anchorId="22A44083" wp14:editId="0527E170">
            <wp:extent cx="5731510" cy="2447290"/>
            <wp:effectExtent l="0" t="0" r="0" b="0"/>
            <wp:docPr id="5" name="Bildobjekt 5" descr="En bild som visar tex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objekt 5" descr="En bild som visar text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4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3E9418" w14:textId="29975F99" w:rsidR="000D54CB" w:rsidRPr="00556483" w:rsidRDefault="000D54CB" w:rsidP="00727D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56483">
        <w:rPr>
          <w:rFonts w:ascii="Times New Roman" w:hAnsi="Times New Roman" w:cs="Times New Roman"/>
          <w:b/>
          <w:sz w:val="24"/>
          <w:szCs w:val="24"/>
          <w:lang w:val="en-US"/>
        </w:rPr>
        <w:t>Figure S2: WNT/ β-catenin signaling pathway</w:t>
      </w:r>
      <w:r w:rsidR="00EC0E48" w:rsidRPr="005564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rget genes</w:t>
      </w:r>
      <w:r w:rsidRPr="00556483">
        <w:rPr>
          <w:lang w:val="en-US"/>
        </w:rPr>
        <w:t>.</w:t>
      </w:r>
      <w:r w:rsidR="000604B2" w:rsidRPr="00556483">
        <w:rPr>
          <w:lang w:val="en-US"/>
        </w:rPr>
        <w:t xml:space="preserve"> </w:t>
      </w:r>
      <w:r w:rsidR="000604B2" w:rsidRPr="00556483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="000604B2" w:rsidRPr="00556483">
        <w:rPr>
          <w:rFonts w:ascii="Times New Roman" w:hAnsi="Times New Roman" w:cs="Times New Roman"/>
          <w:sz w:val="24"/>
          <w:szCs w:val="24"/>
          <w:lang w:val="en-US"/>
        </w:rPr>
        <w:t xml:space="preserve"> Gene expression of HT-29 cells cultured in PDSs relative to the expression in two-dimensional (2D) cultures and expressed in log2-scale. Mean + SEM is shown, n = 89 PDS, n =</w:t>
      </w:r>
      <w:r w:rsidR="002004E8" w:rsidRPr="005564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04B2" w:rsidRPr="00556483">
        <w:rPr>
          <w:rFonts w:ascii="Times New Roman" w:hAnsi="Times New Roman" w:cs="Times New Roman"/>
          <w:sz w:val="24"/>
          <w:szCs w:val="24"/>
          <w:lang w:val="en-US"/>
        </w:rPr>
        <w:t>9 2D samples</w:t>
      </w:r>
      <w:r w:rsidR="001636A6" w:rsidRPr="00556483">
        <w:rPr>
          <w:rFonts w:ascii="Times New Roman" w:hAnsi="Times New Roman" w:cs="Times New Roman"/>
          <w:sz w:val="24"/>
          <w:szCs w:val="24"/>
          <w:lang w:val="en-US"/>
        </w:rPr>
        <w:t>*p&lt;0.05; **p&lt;0,01 (untreated PDS vs 5FU-treated PDS, Mann-Whitney U test</w:t>
      </w:r>
      <w:r w:rsidR="00CF568A" w:rsidRPr="00556483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CF568A" w:rsidRPr="00556483"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r w:rsidR="000604B2" w:rsidRPr="00556483">
        <w:rPr>
          <w:rFonts w:ascii="Times New Roman" w:hAnsi="Times New Roman" w:cs="Times New Roman"/>
          <w:b/>
          <w:bCs/>
          <w:sz w:val="24"/>
          <w:szCs w:val="24"/>
          <w:lang w:val="en-US"/>
        </w:rPr>
        <w:t>B)</w:t>
      </w:r>
      <w:r w:rsidR="000604B2" w:rsidRPr="00556483">
        <w:rPr>
          <w:rFonts w:ascii="Times New Roman" w:hAnsi="Times New Roman" w:cs="Times New Roman"/>
          <w:sz w:val="24"/>
          <w:szCs w:val="24"/>
          <w:lang w:val="en-US"/>
        </w:rPr>
        <w:t xml:space="preserve"> 5FU-induced gene expression fingerprint. Dots represent 5FU response in individual PDS relative to the respective untreated PDS controls. Red bars indicate Mean ± SD (n=89). </w:t>
      </w:r>
      <w:bookmarkStart w:id="1" w:name="_Hlk99976464"/>
      <w:r w:rsidR="000604B2" w:rsidRPr="00556483">
        <w:rPr>
          <w:rFonts w:ascii="Times New Roman" w:hAnsi="Times New Roman" w:cs="Times New Roman"/>
          <w:sz w:val="24"/>
          <w:szCs w:val="24"/>
          <w:lang w:val="en-US"/>
        </w:rPr>
        <w:t>*p&lt;0.05; **p&lt;0,01 (untreated PDS vs 5FU-treated PDS, Mann-Whitney U test).</w:t>
      </w:r>
    </w:p>
    <w:p w14:paraId="252EF77D" w14:textId="77777777" w:rsidR="000D54CB" w:rsidRPr="00556483" w:rsidRDefault="000D54CB" w:rsidP="006547AB">
      <w:pPr>
        <w:pStyle w:val="Heading1"/>
        <w:rPr>
          <w:rFonts w:ascii="Times New Roman" w:hAnsi="Times New Roman" w:cs="Times New Roman"/>
          <w:lang w:val="en-US"/>
        </w:rPr>
      </w:pPr>
    </w:p>
    <w:bookmarkEnd w:id="1"/>
    <w:p w14:paraId="57D2874A" w14:textId="0B1988C9" w:rsidR="006547AB" w:rsidRPr="00556483" w:rsidRDefault="00556483" w:rsidP="006547AB">
      <w:pPr>
        <w:pStyle w:val="Heading1"/>
        <w:rPr>
          <w:rFonts w:ascii="Times New Roman" w:hAnsi="Times New Roman" w:cs="Times New Roman"/>
          <w:lang w:val="en-US"/>
        </w:rPr>
      </w:pPr>
      <w:r w:rsidRPr="00556483">
        <w:rPr>
          <w:rFonts w:ascii="Times New Roman" w:hAnsi="Times New Roman" w:cs="Times New Roman"/>
          <w:lang w:val="en-US"/>
        </w:rPr>
        <w:t>ADDITIONAL FILE</w:t>
      </w:r>
      <w:r w:rsidR="00654FFC">
        <w:rPr>
          <w:rFonts w:ascii="Times New Roman" w:hAnsi="Times New Roman" w:cs="Times New Roman"/>
          <w:lang w:val="en-US"/>
        </w:rPr>
        <w:t xml:space="preserve"> 1</w:t>
      </w:r>
      <w:bookmarkStart w:id="2" w:name="_GoBack"/>
      <w:bookmarkEnd w:id="2"/>
      <w:r w:rsidR="006547AB" w:rsidRPr="00556483">
        <w:rPr>
          <w:rFonts w:ascii="Times New Roman" w:hAnsi="Times New Roman" w:cs="Times New Roman"/>
          <w:lang w:val="en-US"/>
        </w:rPr>
        <w:t xml:space="preserve"> TABLES</w:t>
      </w:r>
    </w:p>
    <w:p w14:paraId="429CFDF8" w14:textId="77777777" w:rsidR="00E27C65" w:rsidRPr="00556483" w:rsidRDefault="00E27C65">
      <w:pPr>
        <w:rPr>
          <w:lang w:val="en-US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993"/>
        <w:gridCol w:w="3077"/>
        <w:gridCol w:w="2769"/>
        <w:gridCol w:w="1680"/>
      </w:tblGrid>
      <w:tr w:rsidR="00F42959" w:rsidRPr="00556483" w14:paraId="5E46B277" w14:textId="77777777" w:rsidTr="005320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  <w:vAlign w:val="center"/>
          </w:tcPr>
          <w:p w14:paraId="1BC7F600" w14:textId="77777777" w:rsidR="00F42959" w:rsidRPr="00556483" w:rsidRDefault="00F42959" w:rsidP="00F42959">
            <w:pPr>
              <w:jc w:val="center"/>
              <w:rPr>
                <w:sz w:val="20"/>
                <w:lang w:val="en-US"/>
              </w:rPr>
            </w:pPr>
            <w:r w:rsidRPr="00556483">
              <w:rPr>
                <w:sz w:val="20"/>
                <w:lang w:val="en-US"/>
              </w:rPr>
              <w:t>Gene</w:t>
            </w:r>
          </w:p>
        </w:tc>
        <w:tc>
          <w:tcPr>
            <w:tcW w:w="3077" w:type="dxa"/>
            <w:vAlign w:val="center"/>
          </w:tcPr>
          <w:p w14:paraId="61352ED9" w14:textId="77777777" w:rsidR="00F42959" w:rsidRPr="00556483" w:rsidRDefault="00F42959" w:rsidP="00F429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556483">
              <w:rPr>
                <w:sz w:val="20"/>
                <w:lang w:val="en-US"/>
              </w:rPr>
              <w:t>Forward sequence (5’-3’)</w:t>
            </w:r>
          </w:p>
        </w:tc>
        <w:tc>
          <w:tcPr>
            <w:tcW w:w="0" w:type="dxa"/>
            <w:vAlign w:val="center"/>
          </w:tcPr>
          <w:p w14:paraId="5053144C" w14:textId="77777777" w:rsidR="00F42959" w:rsidRPr="00556483" w:rsidRDefault="00F42959" w:rsidP="00F429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556483">
              <w:rPr>
                <w:sz w:val="20"/>
                <w:lang w:val="en-US"/>
              </w:rPr>
              <w:t>Reverse sequence (3’-5’)</w:t>
            </w:r>
          </w:p>
        </w:tc>
        <w:tc>
          <w:tcPr>
            <w:tcW w:w="0" w:type="dxa"/>
            <w:vAlign w:val="center"/>
          </w:tcPr>
          <w:p w14:paraId="1E3E7CCE" w14:textId="77777777" w:rsidR="00F42959" w:rsidRPr="00556483" w:rsidRDefault="00F42959" w:rsidP="00F429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556483">
              <w:rPr>
                <w:sz w:val="20"/>
                <w:lang w:val="en-US"/>
              </w:rPr>
              <w:t>Accession Number</w:t>
            </w:r>
          </w:p>
        </w:tc>
      </w:tr>
      <w:tr w:rsidR="003A1465" w:rsidRPr="00556483" w14:paraId="7ED392E5" w14:textId="77777777" w:rsidTr="00132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93971F2" w14:textId="77777777" w:rsidR="00F42959" w:rsidRPr="00556483" w:rsidRDefault="00F42959" w:rsidP="00F42959">
            <w:pPr>
              <w:rPr>
                <w:i/>
                <w:sz w:val="20"/>
                <w:lang w:val="en-US"/>
              </w:rPr>
            </w:pPr>
            <w:r w:rsidRPr="00556483">
              <w:rPr>
                <w:i/>
                <w:sz w:val="20"/>
                <w:lang w:val="en-US"/>
              </w:rPr>
              <w:t>MKI67</w:t>
            </w:r>
          </w:p>
        </w:tc>
        <w:tc>
          <w:tcPr>
            <w:tcW w:w="3077" w:type="dxa"/>
          </w:tcPr>
          <w:p w14:paraId="0BD52E47" w14:textId="77777777" w:rsidR="00F42959" w:rsidRPr="00556483" w:rsidRDefault="00F42959" w:rsidP="00F429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556483">
              <w:rPr>
                <w:rFonts w:cstheme="minorHAnsi"/>
                <w:sz w:val="20"/>
                <w:lang w:val="en-GB"/>
              </w:rPr>
              <w:t>TGGGTCTGTTATTGATGAGCC</w:t>
            </w:r>
          </w:p>
        </w:tc>
        <w:tc>
          <w:tcPr>
            <w:tcW w:w="0" w:type="dxa"/>
          </w:tcPr>
          <w:p w14:paraId="0C5D19B6" w14:textId="77777777" w:rsidR="00F42959" w:rsidRPr="00556483" w:rsidRDefault="00F42959" w:rsidP="00F429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556483">
              <w:rPr>
                <w:rFonts w:cstheme="minorHAnsi"/>
                <w:sz w:val="20"/>
                <w:lang w:val="en-GB"/>
              </w:rPr>
              <w:t>CATCAGGGTCAGAAGAGAAGC</w:t>
            </w:r>
          </w:p>
        </w:tc>
        <w:tc>
          <w:tcPr>
            <w:tcW w:w="0" w:type="dxa"/>
          </w:tcPr>
          <w:p w14:paraId="6AB00C45" w14:textId="77777777" w:rsidR="00F42959" w:rsidRPr="00556483" w:rsidRDefault="00F42959" w:rsidP="00F429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556483">
              <w:rPr>
                <w:rFonts w:cstheme="minorHAnsi"/>
                <w:sz w:val="20"/>
                <w:lang w:val="en-GB"/>
              </w:rPr>
              <w:t>NM_004360.4</w:t>
            </w:r>
          </w:p>
        </w:tc>
      </w:tr>
      <w:tr w:rsidR="00F42959" w:rsidRPr="00556483" w14:paraId="76ED50B4" w14:textId="77777777" w:rsidTr="00532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5B7679C" w14:textId="77777777" w:rsidR="00F42959" w:rsidRPr="00556483" w:rsidRDefault="00F42959" w:rsidP="00F42959">
            <w:pPr>
              <w:rPr>
                <w:i/>
                <w:sz w:val="20"/>
                <w:lang w:val="en-US"/>
              </w:rPr>
            </w:pPr>
            <w:r w:rsidRPr="00556483">
              <w:rPr>
                <w:i/>
                <w:sz w:val="20"/>
                <w:lang w:val="en-US"/>
              </w:rPr>
              <w:t>CCNA2</w:t>
            </w:r>
          </w:p>
        </w:tc>
        <w:tc>
          <w:tcPr>
            <w:tcW w:w="3077" w:type="dxa"/>
          </w:tcPr>
          <w:p w14:paraId="380E8E6F" w14:textId="77777777" w:rsidR="00F42959" w:rsidRPr="00556483" w:rsidRDefault="00F42959" w:rsidP="00F42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556483">
              <w:rPr>
                <w:rFonts w:cstheme="minorHAnsi"/>
                <w:sz w:val="20"/>
                <w:lang w:val="en-GB"/>
              </w:rPr>
              <w:t>AAGACGAGACGGGTTGC</w:t>
            </w:r>
          </w:p>
        </w:tc>
        <w:tc>
          <w:tcPr>
            <w:tcW w:w="0" w:type="dxa"/>
          </w:tcPr>
          <w:p w14:paraId="217B0C19" w14:textId="77777777" w:rsidR="00F42959" w:rsidRPr="00556483" w:rsidRDefault="00F42959" w:rsidP="00F42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556483">
              <w:rPr>
                <w:rFonts w:cstheme="minorHAnsi"/>
                <w:sz w:val="20"/>
                <w:lang w:val="en-GB"/>
              </w:rPr>
              <w:t>GGCTGTTTACTGTTTGCTTTCC</w:t>
            </w:r>
          </w:p>
        </w:tc>
        <w:tc>
          <w:tcPr>
            <w:tcW w:w="0" w:type="dxa"/>
          </w:tcPr>
          <w:p w14:paraId="088BD169" w14:textId="77777777" w:rsidR="00F42959" w:rsidRPr="00556483" w:rsidRDefault="00F42959" w:rsidP="00F42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556483">
              <w:rPr>
                <w:rFonts w:cstheme="minorHAnsi"/>
                <w:sz w:val="20"/>
                <w:lang w:val="en-GB"/>
              </w:rPr>
              <w:t>NM_001237.4</w:t>
            </w:r>
          </w:p>
        </w:tc>
      </w:tr>
      <w:tr w:rsidR="003A1465" w:rsidRPr="00556483" w14:paraId="25FA3A49" w14:textId="77777777" w:rsidTr="00132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93E0600" w14:textId="77777777" w:rsidR="00F42959" w:rsidRPr="00556483" w:rsidRDefault="00F42959" w:rsidP="00F42959">
            <w:pPr>
              <w:rPr>
                <w:i/>
                <w:sz w:val="20"/>
                <w:lang w:val="en-US"/>
              </w:rPr>
            </w:pPr>
            <w:r w:rsidRPr="00556483">
              <w:rPr>
                <w:i/>
                <w:sz w:val="20"/>
                <w:lang w:val="en-US"/>
              </w:rPr>
              <w:t>CCNB1</w:t>
            </w:r>
          </w:p>
        </w:tc>
        <w:tc>
          <w:tcPr>
            <w:tcW w:w="3077" w:type="dxa"/>
          </w:tcPr>
          <w:p w14:paraId="2B78E42D" w14:textId="77777777" w:rsidR="00F42959" w:rsidRPr="00556483" w:rsidRDefault="00F42959" w:rsidP="00F429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556483">
              <w:rPr>
                <w:rFonts w:cstheme="minorHAnsi"/>
                <w:sz w:val="20"/>
                <w:lang w:val="en-GB"/>
              </w:rPr>
              <w:t>TTCTGGATAATGGTGAATGGAC</w:t>
            </w:r>
          </w:p>
        </w:tc>
        <w:tc>
          <w:tcPr>
            <w:tcW w:w="0" w:type="dxa"/>
          </w:tcPr>
          <w:p w14:paraId="57D65256" w14:textId="77777777" w:rsidR="00F42959" w:rsidRPr="00556483" w:rsidRDefault="00F42959" w:rsidP="00F429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556483">
              <w:rPr>
                <w:rFonts w:cstheme="minorHAnsi"/>
                <w:sz w:val="20"/>
                <w:lang w:val="en-GB"/>
              </w:rPr>
              <w:t>ATGTGGCATACTTGTTCTTGAC</w:t>
            </w:r>
          </w:p>
        </w:tc>
        <w:tc>
          <w:tcPr>
            <w:tcW w:w="0" w:type="dxa"/>
          </w:tcPr>
          <w:p w14:paraId="54218BBA" w14:textId="77777777" w:rsidR="00F42959" w:rsidRPr="00556483" w:rsidRDefault="00F42959" w:rsidP="00F429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556483">
              <w:rPr>
                <w:rFonts w:cstheme="minorHAnsi"/>
                <w:sz w:val="20"/>
                <w:lang w:val="en-GB"/>
              </w:rPr>
              <w:t>NM_031966.3</w:t>
            </w:r>
          </w:p>
        </w:tc>
      </w:tr>
      <w:tr w:rsidR="00F42959" w:rsidRPr="00556483" w14:paraId="59C9D2DF" w14:textId="77777777" w:rsidTr="00532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B9AC296" w14:textId="77777777" w:rsidR="00F42959" w:rsidRPr="00556483" w:rsidRDefault="00F42959" w:rsidP="00F42959">
            <w:pPr>
              <w:rPr>
                <w:i/>
                <w:sz w:val="20"/>
                <w:lang w:val="en-US"/>
              </w:rPr>
            </w:pPr>
            <w:r w:rsidRPr="00556483">
              <w:rPr>
                <w:i/>
                <w:sz w:val="20"/>
                <w:lang w:val="en-US"/>
              </w:rPr>
              <w:t>CCNB2</w:t>
            </w:r>
          </w:p>
        </w:tc>
        <w:tc>
          <w:tcPr>
            <w:tcW w:w="3077" w:type="dxa"/>
          </w:tcPr>
          <w:p w14:paraId="4B27B395" w14:textId="77777777" w:rsidR="00F42959" w:rsidRPr="00556483" w:rsidRDefault="00F42959" w:rsidP="00F42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556483">
              <w:rPr>
                <w:rFonts w:cstheme="minorHAnsi"/>
                <w:sz w:val="20"/>
                <w:lang w:val="en-GB"/>
              </w:rPr>
              <w:t>CGACCCTTGCCACTACACTT</w:t>
            </w:r>
          </w:p>
        </w:tc>
        <w:tc>
          <w:tcPr>
            <w:tcW w:w="0" w:type="dxa"/>
          </w:tcPr>
          <w:p w14:paraId="4D2132B8" w14:textId="77777777" w:rsidR="00F42959" w:rsidRPr="00556483" w:rsidRDefault="00F42959" w:rsidP="00F42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556483">
              <w:rPr>
                <w:rFonts w:cstheme="minorHAnsi"/>
                <w:sz w:val="20"/>
                <w:lang w:val="en-GB"/>
              </w:rPr>
              <w:t>TGACTTCCAATACTTCATTCTCTG</w:t>
            </w:r>
          </w:p>
        </w:tc>
        <w:tc>
          <w:tcPr>
            <w:tcW w:w="0" w:type="dxa"/>
          </w:tcPr>
          <w:p w14:paraId="0DA3A3A6" w14:textId="77777777" w:rsidR="00F42959" w:rsidRPr="00556483" w:rsidRDefault="00F42959" w:rsidP="00F42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556483">
              <w:rPr>
                <w:rFonts w:cstheme="minorHAnsi"/>
                <w:sz w:val="20"/>
                <w:lang w:val="en-GB"/>
              </w:rPr>
              <w:t>NM_004701.3</w:t>
            </w:r>
          </w:p>
        </w:tc>
      </w:tr>
      <w:tr w:rsidR="003A1465" w:rsidRPr="00556483" w14:paraId="552BCA0E" w14:textId="77777777" w:rsidTr="00132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EAB9E5D" w14:textId="77777777" w:rsidR="00F42959" w:rsidRPr="00556483" w:rsidRDefault="00F42959" w:rsidP="00F42959">
            <w:pPr>
              <w:rPr>
                <w:i/>
                <w:sz w:val="20"/>
                <w:lang w:val="en-US"/>
              </w:rPr>
            </w:pPr>
            <w:r w:rsidRPr="00556483">
              <w:rPr>
                <w:i/>
                <w:sz w:val="20"/>
                <w:lang w:val="en-US"/>
              </w:rPr>
              <w:t>SNAIL</w:t>
            </w:r>
          </w:p>
        </w:tc>
        <w:tc>
          <w:tcPr>
            <w:tcW w:w="3077" w:type="dxa"/>
          </w:tcPr>
          <w:p w14:paraId="08E7181A" w14:textId="77777777" w:rsidR="00F42959" w:rsidRPr="00556483" w:rsidRDefault="00F42959" w:rsidP="00F429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556483">
              <w:rPr>
                <w:rFonts w:cstheme="minorHAnsi"/>
                <w:sz w:val="20"/>
                <w:lang w:val="en-GB"/>
              </w:rPr>
              <w:t>TAATCCAGAGTTTACCTTCCAGCA</w:t>
            </w:r>
          </w:p>
        </w:tc>
        <w:tc>
          <w:tcPr>
            <w:tcW w:w="0" w:type="dxa"/>
          </w:tcPr>
          <w:p w14:paraId="24944768" w14:textId="77777777" w:rsidR="00F42959" w:rsidRPr="00556483" w:rsidRDefault="00F42959" w:rsidP="00F429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556483">
              <w:rPr>
                <w:rFonts w:cstheme="minorHAnsi"/>
                <w:sz w:val="20"/>
                <w:lang w:val="en-GB"/>
              </w:rPr>
              <w:t>AGCCTTTCCCACTGTCCTCA</w:t>
            </w:r>
          </w:p>
        </w:tc>
        <w:tc>
          <w:tcPr>
            <w:tcW w:w="0" w:type="dxa"/>
          </w:tcPr>
          <w:p w14:paraId="67842FD4" w14:textId="77777777" w:rsidR="00F42959" w:rsidRPr="00556483" w:rsidRDefault="00F42959" w:rsidP="00F429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556483">
              <w:rPr>
                <w:rFonts w:cstheme="minorHAnsi"/>
                <w:sz w:val="20"/>
                <w:lang w:val="en-GB"/>
              </w:rPr>
              <w:t>NM_005985.3</w:t>
            </w:r>
          </w:p>
        </w:tc>
      </w:tr>
      <w:tr w:rsidR="00F42959" w:rsidRPr="00556483" w14:paraId="244CDB88" w14:textId="77777777" w:rsidTr="00532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BF36676" w14:textId="77777777" w:rsidR="00F42959" w:rsidRPr="00556483" w:rsidRDefault="00F42959" w:rsidP="00F42959">
            <w:pPr>
              <w:rPr>
                <w:i/>
                <w:sz w:val="20"/>
                <w:lang w:val="en-US"/>
              </w:rPr>
            </w:pPr>
            <w:r w:rsidRPr="00556483">
              <w:rPr>
                <w:i/>
                <w:sz w:val="20"/>
                <w:lang w:val="en-US"/>
              </w:rPr>
              <w:t>FOSL1</w:t>
            </w:r>
          </w:p>
        </w:tc>
        <w:tc>
          <w:tcPr>
            <w:tcW w:w="3077" w:type="dxa"/>
          </w:tcPr>
          <w:p w14:paraId="13AE7B83" w14:textId="77777777" w:rsidR="00F42959" w:rsidRPr="00556483" w:rsidRDefault="00F42959" w:rsidP="00F42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556483">
              <w:rPr>
                <w:rFonts w:cstheme="minorHAnsi"/>
                <w:sz w:val="20"/>
                <w:lang w:val="en-GB"/>
              </w:rPr>
              <w:t>GCAGGCGGAGACTGACAA</w:t>
            </w:r>
          </w:p>
        </w:tc>
        <w:tc>
          <w:tcPr>
            <w:tcW w:w="0" w:type="dxa"/>
          </w:tcPr>
          <w:p w14:paraId="27C4FE5F" w14:textId="77777777" w:rsidR="00F42959" w:rsidRPr="00556483" w:rsidRDefault="00F42959" w:rsidP="00F42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556483">
              <w:rPr>
                <w:rFonts w:cstheme="minorHAnsi"/>
                <w:sz w:val="20"/>
                <w:lang w:val="en-GB"/>
              </w:rPr>
              <w:t>GGGGAAAGGGAGATACAAGG</w:t>
            </w:r>
          </w:p>
        </w:tc>
        <w:tc>
          <w:tcPr>
            <w:tcW w:w="0" w:type="dxa"/>
          </w:tcPr>
          <w:p w14:paraId="4B5F5BAD" w14:textId="77777777" w:rsidR="00F42959" w:rsidRPr="00556483" w:rsidRDefault="00F42959" w:rsidP="00F42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556483">
              <w:rPr>
                <w:rFonts w:cstheme="minorHAnsi"/>
                <w:sz w:val="20"/>
                <w:lang w:val="en-GB"/>
              </w:rPr>
              <w:t>NM_001300855.2</w:t>
            </w:r>
          </w:p>
        </w:tc>
      </w:tr>
      <w:tr w:rsidR="003A1465" w:rsidRPr="00556483" w14:paraId="62336BB8" w14:textId="77777777" w:rsidTr="00132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38EC886" w14:textId="77777777" w:rsidR="00F42959" w:rsidRPr="00556483" w:rsidRDefault="00F42959" w:rsidP="00F42959">
            <w:pPr>
              <w:rPr>
                <w:i/>
                <w:sz w:val="20"/>
                <w:lang w:val="en-US"/>
              </w:rPr>
            </w:pPr>
            <w:r w:rsidRPr="00556483">
              <w:rPr>
                <w:i/>
                <w:sz w:val="20"/>
                <w:lang w:val="en-US"/>
              </w:rPr>
              <w:t>ID1</w:t>
            </w:r>
          </w:p>
        </w:tc>
        <w:tc>
          <w:tcPr>
            <w:tcW w:w="3077" w:type="dxa"/>
          </w:tcPr>
          <w:p w14:paraId="07AF8789" w14:textId="77777777" w:rsidR="00F42959" w:rsidRPr="00556483" w:rsidRDefault="00F42959" w:rsidP="00F429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556483">
              <w:rPr>
                <w:rFonts w:cstheme="minorHAnsi"/>
                <w:sz w:val="20"/>
                <w:lang w:val="en-GB"/>
              </w:rPr>
              <w:t>CTGAGGGAGAACAAGACCGAT</w:t>
            </w:r>
          </w:p>
        </w:tc>
        <w:tc>
          <w:tcPr>
            <w:tcW w:w="0" w:type="dxa"/>
          </w:tcPr>
          <w:p w14:paraId="73EF57DA" w14:textId="77777777" w:rsidR="00F42959" w:rsidRPr="00556483" w:rsidRDefault="00F42959" w:rsidP="00F429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556483">
              <w:rPr>
                <w:rFonts w:cstheme="minorHAnsi"/>
                <w:sz w:val="20"/>
                <w:lang w:val="en-GB"/>
              </w:rPr>
              <w:t>CCCCCTAAAGTCTCTGGTGA</w:t>
            </w:r>
          </w:p>
        </w:tc>
        <w:tc>
          <w:tcPr>
            <w:tcW w:w="0" w:type="dxa"/>
          </w:tcPr>
          <w:p w14:paraId="400A322B" w14:textId="77777777" w:rsidR="00F42959" w:rsidRPr="00556483" w:rsidRDefault="00F42959" w:rsidP="00F429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556483">
              <w:rPr>
                <w:rFonts w:cstheme="minorHAnsi"/>
                <w:sz w:val="20"/>
                <w:lang w:val="en-GB"/>
              </w:rPr>
              <w:t>NM_002165.4</w:t>
            </w:r>
          </w:p>
        </w:tc>
      </w:tr>
      <w:tr w:rsidR="00F42959" w:rsidRPr="00556483" w14:paraId="1988616A" w14:textId="77777777" w:rsidTr="00532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9B85259" w14:textId="77777777" w:rsidR="00F42959" w:rsidRPr="00556483" w:rsidRDefault="00F42959" w:rsidP="00F42959">
            <w:pPr>
              <w:rPr>
                <w:i/>
                <w:sz w:val="20"/>
                <w:lang w:val="en-US"/>
              </w:rPr>
            </w:pPr>
            <w:r w:rsidRPr="00556483">
              <w:rPr>
                <w:i/>
                <w:sz w:val="20"/>
                <w:lang w:val="en-US"/>
              </w:rPr>
              <w:t>EPCAM</w:t>
            </w:r>
          </w:p>
        </w:tc>
        <w:tc>
          <w:tcPr>
            <w:tcW w:w="3077" w:type="dxa"/>
          </w:tcPr>
          <w:p w14:paraId="5F3C1EBC" w14:textId="77777777" w:rsidR="00F42959" w:rsidRPr="00556483" w:rsidRDefault="00F42959" w:rsidP="00F42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 w:rsidRPr="00556483">
              <w:rPr>
                <w:rFonts w:cstheme="minorHAnsi"/>
                <w:sz w:val="20"/>
                <w:lang w:val="en-GB"/>
              </w:rPr>
              <w:t>CAGGAAGAATGTGTCTGTGAAAACT</w:t>
            </w:r>
          </w:p>
        </w:tc>
        <w:tc>
          <w:tcPr>
            <w:tcW w:w="0" w:type="dxa"/>
          </w:tcPr>
          <w:p w14:paraId="2073FC8C" w14:textId="77777777" w:rsidR="00F42959" w:rsidRPr="00556483" w:rsidRDefault="00F42959" w:rsidP="00F42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 w:rsidRPr="00556483">
              <w:rPr>
                <w:rFonts w:cstheme="minorHAnsi"/>
                <w:sz w:val="20"/>
                <w:lang w:val="en-GB"/>
              </w:rPr>
              <w:t>TTCATTTCTGCCTTCATCACC</w:t>
            </w:r>
          </w:p>
        </w:tc>
        <w:tc>
          <w:tcPr>
            <w:tcW w:w="0" w:type="dxa"/>
          </w:tcPr>
          <w:p w14:paraId="1CAC5011" w14:textId="77777777" w:rsidR="00F42959" w:rsidRPr="00556483" w:rsidRDefault="00F42959" w:rsidP="00F42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 w:rsidRPr="00556483">
              <w:rPr>
                <w:rFonts w:cstheme="minorHAnsi"/>
                <w:sz w:val="20"/>
                <w:lang w:val="en-GB"/>
              </w:rPr>
              <w:t>NM_002354.2</w:t>
            </w:r>
          </w:p>
        </w:tc>
      </w:tr>
      <w:tr w:rsidR="003A1465" w:rsidRPr="00556483" w14:paraId="2C3A4770" w14:textId="77777777" w:rsidTr="00132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00DCCB1" w14:textId="77777777" w:rsidR="00F42959" w:rsidRPr="00556483" w:rsidRDefault="00F42959" w:rsidP="00F42959">
            <w:pPr>
              <w:rPr>
                <w:i/>
                <w:sz w:val="20"/>
                <w:lang w:val="en-US"/>
              </w:rPr>
            </w:pPr>
            <w:r w:rsidRPr="00556483">
              <w:rPr>
                <w:i/>
                <w:sz w:val="20"/>
                <w:lang w:val="en-US"/>
              </w:rPr>
              <w:t>CD24</w:t>
            </w:r>
          </w:p>
        </w:tc>
        <w:tc>
          <w:tcPr>
            <w:tcW w:w="3077" w:type="dxa"/>
          </w:tcPr>
          <w:p w14:paraId="4C726A15" w14:textId="77777777" w:rsidR="00F42959" w:rsidRPr="00556483" w:rsidRDefault="00F42959" w:rsidP="00F429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 w:rsidRPr="00556483">
              <w:rPr>
                <w:rFonts w:cstheme="minorHAnsi"/>
                <w:sz w:val="20"/>
              </w:rPr>
              <w:t>GCTCCTACCCACGCAGATT</w:t>
            </w:r>
          </w:p>
        </w:tc>
        <w:tc>
          <w:tcPr>
            <w:tcW w:w="0" w:type="dxa"/>
          </w:tcPr>
          <w:p w14:paraId="5C5C81EB" w14:textId="77777777" w:rsidR="00F42959" w:rsidRPr="00556483" w:rsidRDefault="00F42959" w:rsidP="00F429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 w:rsidRPr="00556483">
              <w:rPr>
                <w:rFonts w:cstheme="minorHAnsi"/>
                <w:sz w:val="20"/>
              </w:rPr>
              <w:t>GGTGGTGGCATTAGTTGGAT</w:t>
            </w:r>
          </w:p>
        </w:tc>
        <w:tc>
          <w:tcPr>
            <w:tcW w:w="0" w:type="dxa"/>
          </w:tcPr>
          <w:p w14:paraId="63F0E97D" w14:textId="77777777" w:rsidR="00F42959" w:rsidRPr="00556483" w:rsidRDefault="00F42959" w:rsidP="00F429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 w:rsidRPr="00556483">
              <w:rPr>
                <w:rFonts w:cstheme="minorHAnsi"/>
                <w:sz w:val="20"/>
              </w:rPr>
              <w:t>NM_013230.2</w:t>
            </w:r>
          </w:p>
        </w:tc>
      </w:tr>
      <w:tr w:rsidR="00F42959" w:rsidRPr="00556483" w14:paraId="2FD8E1DD" w14:textId="77777777" w:rsidTr="00532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2D36429" w14:textId="77777777" w:rsidR="00F42959" w:rsidRPr="00556483" w:rsidRDefault="00F42959" w:rsidP="00F42959">
            <w:pPr>
              <w:rPr>
                <w:i/>
                <w:sz w:val="20"/>
                <w:lang w:val="en-US"/>
              </w:rPr>
            </w:pPr>
            <w:r w:rsidRPr="00556483">
              <w:rPr>
                <w:i/>
                <w:sz w:val="20"/>
                <w:lang w:val="en-US"/>
              </w:rPr>
              <w:t>CDH1</w:t>
            </w:r>
          </w:p>
        </w:tc>
        <w:tc>
          <w:tcPr>
            <w:tcW w:w="3077" w:type="dxa"/>
          </w:tcPr>
          <w:p w14:paraId="12B655E2" w14:textId="77777777" w:rsidR="00F42959" w:rsidRPr="00556483" w:rsidRDefault="00F42959" w:rsidP="00F42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 w:rsidRPr="00556483">
              <w:rPr>
                <w:rFonts w:cstheme="minorHAnsi"/>
                <w:sz w:val="20"/>
              </w:rPr>
              <w:t>AGAGGACCAGGACTTTGACTTG</w:t>
            </w:r>
          </w:p>
        </w:tc>
        <w:tc>
          <w:tcPr>
            <w:tcW w:w="0" w:type="dxa"/>
          </w:tcPr>
          <w:p w14:paraId="78098289" w14:textId="77777777" w:rsidR="00F42959" w:rsidRPr="00556483" w:rsidRDefault="00F42959" w:rsidP="00F42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 w:rsidRPr="00556483">
              <w:rPr>
                <w:rFonts w:cstheme="minorHAnsi"/>
                <w:sz w:val="20"/>
              </w:rPr>
              <w:t>CAGAGAATCATAAGGCGGGG</w:t>
            </w:r>
          </w:p>
        </w:tc>
        <w:tc>
          <w:tcPr>
            <w:tcW w:w="0" w:type="dxa"/>
          </w:tcPr>
          <w:p w14:paraId="1FE1ADE5" w14:textId="77777777" w:rsidR="00F42959" w:rsidRPr="00556483" w:rsidRDefault="00F42959" w:rsidP="00F42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556483">
              <w:rPr>
                <w:rFonts w:cstheme="minorHAnsi"/>
                <w:sz w:val="20"/>
              </w:rPr>
              <w:t>NM_004360.4</w:t>
            </w:r>
          </w:p>
        </w:tc>
      </w:tr>
      <w:tr w:rsidR="003A1465" w:rsidRPr="00556483" w14:paraId="57836313" w14:textId="77777777" w:rsidTr="00132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E5DB38D" w14:textId="77777777" w:rsidR="00F42959" w:rsidRPr="00556483" w:rsidRDefault="00F42959" w:rsidP="00F42959">
            <w:pPr>
              <w:rPr>
                <w:i/>
                <w:sz w:val="20"/>
                <w:lang w:val="en-US"/>
              </w:rPr>
            </w:pPr>
            <w:r w:rsidRPr="00556483">
              <w:rPr>
                <w:i/>
                <w:sz w:val="20"/>
                <w:lang w:val="en-US"/>
              </w:rPr>
              <w:t>CK18</w:t>
            </w:r>
          </w:p>
        </w:tc>
        <w:tc>
          <w:tcPr>
            <w:tcW w:w="3077" w:type="dxa"/>
          </w:tcPr>
          <w:p w14:paraId="5BBE0103" w14:textId="77777777" w:rsidR="00F42959" w:rsidRPr="00556483" w:rsidRDefault="00F42959" w:rsidP="00F429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 w:rsidRPr="00556483">
              <w:rPr>
                <w:rFonts w:cstheme="minorHAnsi"/>
                <w:sz w:val="20"/>
                <w:lang w:val="en-GB"/>
              </w:rPr>
              <w:t>CGAGAGACTGGAGCCATTACT</w:t>
            </w:r>
          </w:p>
        </w:tc>
        <w:tc>
          <w:tcPr>
            <w:tcW w:w="0" w:type="dxa"/>
          </w:tcPr>
          <w:p w14:paraId="2339B34C" w14:textId="77777777" w:rsidR="00F42959" w:rsidRPr="00556483" w:rsidRDefault="00F42959" w:rsidP="00F429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 w:rsidRPr="00556483">
              <w:rPr>
                <w:rFonts w:cstheme="minorHAnsi"/>
                <w:sz w:val="20"/>
                <w:lang w:val="en-GB"/>
              </w:rPr>
              <w:t>CGAGTCGTGTGATATTGGTGT</w:t>
            </w:r>
          </w:p>
        </w:tc>
        <w:tc>
          <w:tcPr>
            <w:tcW w:w="0" w:type="dxa"/>
          </w:tcPr>
          <w:p w14:paraId="77A030F7" w14:textId="77777777" w:rsidR="00F42959" w:rsidRPr="00556483" w:rsidRDefault="00F42959" w:rsidP="00F429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 w:rsidRPr="00556483">
              <w:rPr>
                <w:rFonts w:cstheme="minorHAnsi"/>
                <w:sz w:val="20"/>
                <w:lang w:val="en-GB"/>
              </w:rPr>
              <w:t>NM_000224.2</w:t>
            </w:r>
          </w:p>
        </w:tc>
      </w:tr>
      <w:tr w:rsidR="00F42959" w:rsidRPr="00556483" w14:paraId="5204AE0E" w14:textId="77777777" w:rsidTr="00532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67CA6BE" w14:textId="77777777" w:rsidR="00F42959" w:rsidRPr="00556483" w:rsidRDefault="00F42959" w:rsidP="00F42959">
            <w:pPr>
              <w:rPr>
                <w:i/>
                <w:sz w:val="20"/>
                <w:lang w:val="en-US"/>
              </w:rPr>
            </w:pPr>
            <w:r w:rsidRPr="00556483">
              <w:rPr>
                <w:i/>
                <w:sz w:val="20"/>
                <w:lang w:val="en-US"/>
              </w:rPr>
              <w:t>CK8</w:t>
            </w:r>
          </w:p>
        </w:tc>
        <w:tc>
          <w:tcPr>
            <w:tcW w:w="3077" w:type="dxa"/>
          </w:tcPr>
          <w:p w14:paraId="5715B4DE" w14:textId="77777777" w:rsidR="00F42959" w:rsidRPr="00556483" w:rsidRDefault="00F42959" w:rsidP="00F42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 w:rsidRPr="00556483">
              <w:rPr>
                <w:rFonts w:cstheme="minorHAnsi"/>
                <w:sz w:val="20"/>
                <w:lang w:val="en-GB"/>
              </w:rPr>
              <w:t>CGACAAGGTAGAGCTGGAGTCT</w:t>
            </w:r>
          </w:p>
        </w:tc>
        <w:tc>
          <w:tcPr>
            <w:tcW w:w="0" w:type="dxa"/>
          </w:tcPr>
          <w:p w14:paraId="76C88D6D" w14:textId="77777777" w:rsidR="00F42959" w:rsidRPr="00556483" w:rsidRDefault="00F42959" w:rsidP="00F42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 w:rsidRPr="00556483">
              <w:rPr>
                <w:rFonts w:cstheme="minorHAnsi"/>
                <w:sz w:val="20"/>
                <w:lang w:val="en-GB"/>
              </w:rPr>
              <w:t>CGAGCACCACAGATGTGTCCGA</w:t>
            </w:r>
          </w:p>
        </w:tc>
        <w:tc>
          <w:tcPr>
            <w:tcW w:w="0" w:type="dxa"/>
          </w:tcPr>
          <w:p w14:paraId="06E67434" w14:textId="77777777" w:rsidR="00F42959" w:rsidRPr="00556483" w:rsidRDefault="00F42959" w:rsidP="00F42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 w:rsidRPr="00556483">
              <w:rPr>
                <w:rFonts w:cstheme="minorHAnsi"/>
                <w:sz w:val="20"/>
                <w:lang w:val="en-GB"/>
              </w:rPr>
              <w:t>NM_001256282.1</w:t>
            </w:r>
          </w:p>
        </w:tc>
      </w:tr>
      <w:tr w:rsidR="003A1465" w:rsidRPr="00556483" w14:paraId="0B181370" w14:textId="77777777" w:rsidTr="00132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8962DA6" w14:textId="77777777" w:rsidR="00F42959" w:rsidRPr="00556483" w:rsidRDefault="00F42959" w:rsidP="00F42959">
            <w:pPr>
              <w:rPr>
                <w:i/>
                <w:sz w:val="20"/>
                <w:lang w:val="en-US"/>
              </w:rPr>
            </w:pPr>
            <w:r w:rsidRPr="00556483">
              <w:rPr>
                <w:i/>
                <w:sz w:val="20"/>
                <w:lang w:val="en-US"/>
              </w:rPr>
              <w:t>POU5F1</w:t>
            </w:r>
          </w:p>
        </w:tc>
        <w:tc>
          <w:tcPr>
            <w:tcW w:w="3077" w:type="dxa"/>
          </w:tcPr>
          <w:p w14:paraId="5461F59F" w14:textId="77777777" w:rsidR="00F42959" w:rsidRPr="00556483" w:rsidRDefault="00F42959" w:rsidP="00F429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 w:rsidRPr="00556483">
              <w:rPr>
                <w:rFonts w:cstheme="minorHAnsi"/>
                <w:sz w:val="20"/>
                <w:lang w:val="en-GB"/>
              </w:rPr>
              <w:t>CGAAAGAGAAAGCGAACCAG</w:t>
            </w:r>
          </w:p>
        </w:tc>
        <w:tc>
          <w:tcPr>
            <w:tcW w:w="0" w:type="dxa"/>
          </w:tcPr>
          <w:p w14:paraId="4D18B711" w14:textId="77777777" w:rsidR="00F42959" w:rsidRPr="00556483" w:rsidRDefault="00F42959" w:rsidP="00F429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 w:rsidRPr="00556483">
              <w:rPr>
                <w:rFonts w:cstheme="minorHAnsi"/>
                <w:sz w:val="20"/>
                <w:lang w:val="en-GB"/>
              </w:rPr>
              <w:t>AACCACACTCGGACCACATC</w:t>
            </w:r>
          </w:p>
        </w:tc>
        <w:tc>
          <w:tcPr>
            <w:tcW w:w="0" w:type="dxa"/>
          </w:tcPr>
          <w:p w14:paraId="4833ED01" w14:textId="77777777" w:rsidR="00F42959" w:rsidRPr="00556483" w:rsidRDefault="00F42959" w:rsidP="00F429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 w:rsidRPr="00556483">
              <w:rPr>
                <w:rFonts w:cstheme="minorHAnsi"/>
                <w:sz w:val="20"/>
                <w:lang w:val="en-GB"/>
              </w:rPr>
              <w:t>NM_002701</w:t>
            </w:r>
          </w:p>
        </w:tc>
      </w:tr>
      <w:tr w:rsidR="00F42959" w:rsidRPr="00556483" w14:paraId="63C63A38" w14:textId="77777777" w:rsidTr="00532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5AE5B86" w14:textId="77777777" w:rsidR="00F42959" w:rsidRPr="00556483" w:rsidRDefault="00F42959" w:rsidP="00F42959">
            <w:pPr>
              <w:rPr>
                <w:i/>
                <w:sz w:val="20"/>
                <w:lang w:val="en-US"/>
              </w:rPr>
            </w:pPr>
            <w:r w:rsidRPr="00556483">
              <w:rPr>
                <w:i/>
                <w:sz w:val="20"/>
                <w:lang w:val="en-US"/>
              </w:rPr>
              <w:t>NANOG</w:t>
            </w:r>
          </w:p>
        </w:tc>
        <w:tc>
          <w:tcPr>
            <w:tcW w:w="3077" w:type="dxa"/>
          </w:tcPr>
          <w:p w14:paraId="7CF9E11E" w14:textId="77777777" w:rsidR="00F42959" w:rsidRPr="00556483" w:rsidRDefault="00F42959" w:rsidP="00F42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 w:rsidRPr="00556483">
              <w:rPr>
                <w:rFonts w:cstheme="minorHAnsi"/>
                <w:sz w:val="20"/>
                <w:lang w:val="en-GB"/>
              </w:rPr>
              <w:t>CCTATGCCTGTGATTTGTGG</w:t>
            </w:r>
          </w:p>
        </w:tc>
        <w:tc>
          <w:tcPr>
            <w:tcW w:w="0" w:type="dxa"/>
          </w:tcPr>
          <w:p w14:paraId="193E3A01" w14:textId="77777777" w:rsidR="00F42959" w:rsidRPr="00556483" w:rsidRDefault="00F42959" w:rsidP="00F42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 w:rsidRPr="00556483">
              <w:rPr>
                <w:rFonts w:cstheme="minorHAnsi"/>
                <w:sz w:val="20"/>
                <w:lang w:val="en-GB"/>
              </w:rPr>
              <w:t>AAGTGGGTTGTTTGCCTTTG</w:t>
            </w:r>
          </w:p>
        </w:tc>
        <w:tc>
          <w:tcPr>
            <w:tcW w:w="0" w:type="dxa"/>
          </w:tcPr>
          <w:p w14:paraId="034406D1" w14:textId="77777777" w:rsidR="00F42959" w:rsidRPr="00556483" w:rsidRDefault="00F42959" w:rsidP="00F42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 w:rsidRPr="00556483">
              <w:rPr>
                <w:rFonts w:cstheme="minorHAnsi"/>
                <w:sz w:val="20"/>
                <w:lang w:val="en-GB"/>
              </w:rPr>
              <w:t>NM_024865</w:t>
            </w:r>
          </w:p>
        </w:tc>
      </w:tr>
      <w:tr w:rsidR="00A9720C" w:rsidRPr="00556483" w14:paraId="6C087D9B" w14:textId="77777777" w:rsidTr="00132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3062CCF" w14:textId="3B9ACF56" w:rsidR="00A9720C" w:rsidRPr="00556483" w:rsidRDefault="00A9720C" w:rsidP="00F42959">
            <w:pPr>
              <w:rPr>
                <w:i/>
                <w:sz w:val="20"/>
                <w:lang w:val="en-US"/>
              </w:rPr>
            </w:pPr>
            <w:r w:rsidRPr="00556483">
              <w:rPr>
                <w:i/>
                <w:sz w:val="20"/>
                <w:lang w:val="en-US"/>
              </w:rPr>
              <w:t>AXIN2</w:t>
            </w:r>
          </w:p>
        </w:tc>
        <w:tc>
          <w:tcPr>
            <w:tcW w:w="3077" w:type="dxa"/>
          </w:tcPr>
          <w:p w14:paraId="4EF1FEDA" w14:textId="39C5FFB2" w:rsidR="00A9720C" w:rsidRPr="00556483" w:rsidRDefault="00A9720C" w:rsidP="00F429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 w:rsidRPr="00556483">
              <w:rPr>
                <w:rFonts w:cstheme="minorHAnsi"/>
                <w:sz w:val="20"/>
                <w:lang w:val="en-GB"/>
              </w:rPr>
              <w:t>GGTCCTGGCAACTCAGTAAC</w:t>
            </w:r>
          </w:p>
        </w:tc>
        <w:tc>
          <w:tcPr>
            <w:tcW w:w="0" w:type="dxa"/>
          </w:tcPr>
          <w:p w14:paraId="34CAE290" w14:textId="7638D1AE" w:rsidR="00A9720C" w:rsidRPr="00556483" w:rsidRDefault="00A9720C" w:rsidP="00F429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 w:rsidRPr="00556483">
              <w:rPr>
                <w:rFonts w:cstheme="minorHAnsi"/>
                <w:sz w:val="20"/>
                <w:lang w:val="en-GB"/>
              </w:rPr>
              <w:t>AGTTCCTCTCAGCAATCGG</w:t>
            </w:r>
          </w:p>
        </w:tc>
        <w:tc>
          <w:tcPr>
            <w:tcW w:w="0" w:type="dxa"/>
          </w:tcPr>
          <w:p w14:paraId="66628155" w14:textId="4DF7FE78" w:rsidR="00A9720C" w:rsidRPr="00556483" w:rsidRDefault="00A9720C" w:rsidP="00F429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 w:rsidRPr="00556483">
              <w:rPr>
                <w:rFonts w:cstheme="minorHAnsi"/>
                <w:sz w:val="20"/>
                <w:lang w:val="en-GB"/>
              </w:rPr>
              <w:t>NM_004655.4</w:t>
            </w:r>
          </w:p>
        </w:tc>
      </w:tr>
      <w:tr w:rsidR="00A9720C" w:rsidRPr="00556483" w14:paraId="4150DE32" w14:textId="77777777" w:rsidTr="00132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08D5667" w14:textId="749507F9" w:rsidR="00A9720C" w:rsidRPr="00556483" w:rsidRDefault="00A9720C" w:rsidP="00F42959">
            <w:pPr>
              <w:rPr>
                <w:i/>
                <w:sz w:val="20"/>
                <w:lang w:val="en-US"/>
              </w:rPr>
            </w:pPr>
            <w:r w:rsidRPr="00556483">
              <w:rPr>
                <w:i/>
                <w:sz w:val="20"/>
                <w:lang w:val="en-US"/>
              </w:rPr>
              <w:t xml:space="preserve">CDKN1A  </w:t>
            </w:r>
          </w:p>
        </w:tc>
        <w:tc>
          <w:tcPr>
            <w:tcW w:w="3077" w:type="dxa"/>
          </w:tcPr>
          <w:p w14:paraId="59389857" w14:textId="31EA9808" w:rsidR="00A9720C" w:rsidRPr="00556483" w:rsidRDefault="00A9720C" w:rsidP="00F42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 w:rsidRPr="00556483">
              <w:rPr>
                <w:rFonts w:cstheme="minorHAnsi"/>
                <w:sz w:val="20"/>
                <w:lang w:val="en-GB"/>
              </w:rPr>
              <w:t>CAGGGGACAGCAGAGGAAGA</w:t>
            </w:r>
          </w:p>
        </w:tc>
        <w:tc>
          <w:tcPr>
            <w:tcW w:w="0" w:type="dxa"/>
          </w:tcPr>
          <w:p w14:paraId="6B392329" w14:textId="22145BBB" w:rsidR="00A9720C" w:rsidRPr="00556483" w:rsidRDefault="00A9720C" w:rsidP="00F42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 w:rsidRPr="00556483">
              <w:rPr>
                <w:rFonts w:cstheme="minorHAnsi"/>
                <w:sz w:val="20"/>
                <w:lang w:val="en-GB"/>
              </w:rPr>
              <w:t>CGGCGTTTGGAGTGGTAGA</w:t>
            </w:r>
          </w:p>
        </w:tc>
        <w:tc>
          <w:tcPr>
            <w:tcW w:w="0" w:type="dxa"/>
          </w:tcPr>
          <w:p w14:paraId="0A06C8C5" w14:textId="172E4366" w:rsidR="00A9720C" w:rsidRPr="00556483" w:rsidRDefault="00A9720C" w:rsidP="00F429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 w:rsidRPr="00556483">
              <w:rPr>
                <w:rFonts w:cstheme="minorHAnsi"/>
                <w:sz w:val="20"/>
                <w:lang w:val="en-GB"/>
              </w:rPr>
              <w:t>NM_000389.4</w:t>
            </w:r>
          </w:p>
        </w:tc>
      </w:tr>
      <w:tr w:rsidR="00A9720C" w:rsidRPr="00556483" w14:paraId="2C5364FC" w14:textId="77777777" w:rsidTr="00132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BCC71BE" w14:textId="07EDA963" w:rsidR="00A9720C" w:rsidRPr="00556483" w:rsidRDefault="00A9720C" w:rsidP="00F42959">
            <w:pPr>
              <w:rPr>
                <w:i/>
                <w:sz w:val="20"/>
                <w:lang w:val="en-US"/>
              </w:rPr>
            </w:pPr>
            <w:r w:rsidRPr="00556483">
              <w:rPr>
                <w:i/>
                <w:sz w:val="20"/>
                <w:lang w:val="en-US"/>
              </w:rPr>
              <w:t>LEF1</w:t>
            </w:r>
          </w:p>
        </w:tc>
        <w:tc>
          <w:tcPr>
            <w:tcW w:w="3077" w:type="dxa"/>
          </w:tcPr>
          <w:p w14:paraId="2D346C74" w14:textId="3C0BB9BA" w:rsidR="00A9720C" w:rsidRPr="00556483" w:rsidRDefault="00A9720C" w:rsidP="00F429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 w:rsidRPr="00556483">
              <w:rPr>
                <w:rFonts w:cstheme="minorHAnsi"/>
                <w:sz w:val="20"/>
                <w:lang w:val="en-GB"/>
              </w:rPr>
              <w:t>CCGTCACACATCCCATCAGA</w:t>
            </w:r>
          </w:p>
        </w:tc>
        <w:tc>
          <w:tcPr>
            <w:tcW w:w="0" w:type="dxa"/>
          </w:tcPr>
          <w:p w14:paraId="4F315D3B" w14:textId="2AFFD31D" w:rsidR="00A9720C" w:rsidRPr="00556483" w:rsidRDefault="00A9720C" w:rsidP="00F429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 w:rsidRPr="00556483">
              <w:rPr>
                <w:rFonts w:cstheme="minorHAnsi"/>
                <w:sz w:val="20"/>
                <w:lang w:val="en-GB"/>
              </w:rPr>
              <w:t>GTTGCCTGAATCCACCCGT</w:t>
            </w:r>
          </w:p>
        </w:tc>
        <w:tc>
          <w:tcPr>
            <w:tcW w:w="0" w:type="dxa"/>
          </w:tcPr>
          <w:p w14:paraId="33D27807" w14:textId="2CA90601" w:rsidR="00A9720C" w:rsidRPr="00556483" w:rsidRDefault="00A9720C" w:rsidP="00F429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lang w:val="en-GB"/>
              </w:rPr>
            </w:pPr>
            <w:r w:rsidRPr="00556483">
              <w:rPr>
                <w:rFonts w:cstheme="minorHAnsi"/>
                <w:sz w:val="20"/>
                <w:lang w:val="en-GB"/>
              </w:rPr>
              <w:t>NM_016269.5</w:t>
            </w:r>
          </w:p>
        </w:tc>
      </w:tr>
    </w:tbl>
    <w:p w14:paraId="14CAFB42" w14:textId="42F1993F" w:rsidR="00FA2E7D" w:rsidRPr="00556483" w:rsidRDefault="00ED57BF" w:rsidP="00132AB7">
      <w:pPr>
        <w:spacing w:after="0" w:line="240" w:lineRule="auto"/>
        <w:rPr>
          <w:rFonts w:cstheme="minorHAnsi"/>
          <w:sz w:val="20"/>
        </w:rPr>
      </w:pPr>
      <w:r w:rsidRPr="00556483">
        <w:rPr>
          <w:rFonts w:cstheme="minorHAnsi"/>
          <w:sz w:val="20"/>
        </w:rPr>
        <w:t xml:space="preserve">  </w:t>
      </w:r>
      <w:r w:rsidR="00FA2E7D" w:rsidRPr="00556483">
        <w:rPr>
          <w:rFonts w:cstheme="minorHAnsi"/>
          <w:sz w:val="20"/>
        </w:rPr>
        <w:t xml:space="preserve">                             </w:t>
      </w:r>
      <w:r w:rsidRPr="00556483">
        <w:rPr>
          <w:rFonts w:cstheme="minorHAnsi"/>
          <w:sz w:val="20"/>
        </w:rPr>
        <w:t xml:space="preserve">                       </w:t>
      </w:r>
      <w:r w:rsidR="005B60EE" w:rsidRPr="00556483">
        <w:rPr>
          <w:rFonts w:cstheme="minorHAnsi"/>
          <w:sz w:val="20"/>
        </w:rPr>
        <w:t xml:space="preserve">     </w:t>
      </w:r>
      <w:r w:rsidRPr="00556483">
        <w:rPr>
          <w:rFonts w:cstheme="minorHAnsi"/>
          <w:sz w:val="20"/>
        </w:rPr>
        <w:t xml:space="preserve"> </w:t>
      </w:r>
    </w:p>
    <w:p w14:paraId="42134D41" w14:textId="47DA92AF" w:rsidR="00ED57BF" w:rsidRPr="00556483" w:rsidRDefault="00822C86" w:rsidP="00132AB7">
      <w:pPr>
        <w:spacing w:after="0" w:line="240" w:lineRule="auto"/>
        <w:rPr>
          <w:rFonts w:cstheme="minorHAnsi"/>
          <w:sz w:val="20"/>
        </w:rPr>
      </w:pPr>
      <w:r w:rsidRPr="00556483">
        <w:rPr>
          <w:rFonts w:cstheme="minorHAnsi"/>
          <w:sz w:val="20"/>
        </w:rPr>
        <w:t xml:space="preserve">  </w:t>
      </w:r>
      <w:r w:rsidR="00ED57BF" w:rsidRPr="00556483">
        <w:rPr>
          <w:rFonts w:cstheme="minorHAnsi"/>
          <w:sz w:val="20"/>
        </w:rPr>
        <w:t xml:space="preserve">           </w:t>
      </w:r>
      <w:r w:rsidR="00ED57BF" w:rsidRPr="00556483">
        <w:rPr>
          <w:rFonts w:cstheme="minorHAnsi"/>
          <w:sz w:val="20"/>
        </w:rPr>
        <w:tab/>
        <w:t xml:space="preserve">                         </w:t>
      </w:r>
      <w:r w:rsidR="005B60EE" w:rsidRPr="00556483">
        <w:rPr>
          <w:rFonts w:cstheme="minorHAnsi"/>
          <w:sz w:val="20"/>
        </w:rPr>
        <w:t xml:space="preserve">        </w:t>
      </w:r>
      <w:r w:rsidR="00ED57BF" w:rsidRPr="00556483">
        <w:rPr>
          <w:rFonts w:cstheme="minorHAnsi"/>
          <w:sz w:val="20"/>
        </w:rPr>
        <w:t xml:space="preserve">    </w:t>
      </w:r>
    </w:p>
    <w:p w14:paraId="44C3716C" w14:textId="1C2EC57F" w:rsidR="00ED57BF" w:rsidRPr="00556483" w:rsidRDefault="00ED57BF" w:rsidP="00132AB7">
      <w:pPr>
        <w:spacing w:after="0" w:line="240" w:lineRule="auto"/>
        <w:rPr>
          <w:rFonts w:cstheme="minorHAnsi"/>
          <w:sz w:val="20"/>
        </w:rPr>
      </w:pPr>
      <w:r w:rsidRPr="00556483">
        <w:rPr>
          <w:rFonts w:cstheme="minorHAnsi"/>
          <w:sz w:val="20"/>
        </w:rPr>
        <w:t xml:space="preserve">  </w:t>
      </w:r>
      <w:r w:rsidR="00FA2E7D" w:rsidRPr="00556483">
        <w:rPr>
          <w:rFonts w:cstheme="minorHAnsi"/>
          <w:sz w:val="20"/>
        </w:rPr>
        <w:t xml:space="preserve">                 </w:t>
      </w:r>
      <w:r w:rsidRPr="00556483">
        <w:rPr>
          <w:rFonts w:cstheme="minorHAnsi"/>
          <w:sz w:val="20"/>
        </w:rPr>
        <w:t xml:space="preserve">                               </w:t>
      </w:r>
      <w:r w:rsidR="005B60EE" w:rsidRPr="00556483">
        <w:rPr>
          <w:rFonts w:cstheme="minorHAnsi"/>
          <w:sz w:val="20"/>
        </w:rPr>
        <w:t xml:space="preserve">              </w:t>
      </w:r>
    </w:p>
    <w:p w14:paraId="7CA054CB" w14:textId="18E3237D" w:rsidR="00FA2E7D" w:rsidRPr="00556483" w:rsidRDefault="00FA2E7D" w:rsidP="00132AB7">
      <w:pPr>
        <w:spacing w:after="0" w:line="240" w:lineRule="auto"/>
        <w:jc w:val="center"/>
        <w:rPr>
          <w:rFonts w:cstheme="minorHAnsi"/>
          <w:sz w:val="20"/>
        </w:rPr>
      </w:pPr>
    </w:p>
    <w:p w14:paraId="5EF8281B" w14:textId="77777777" w:rsidR="00FA2E7D" w:rsidRPr="00556483" w:rsidRDefault="00FA2E7D" w:rsidP="00FA2E7D">
      <w:pPr>
        <w:jc w:val="both"/>
        <w:rPr>
          <w:i/>
          <w:iCs/>
          <w:sz w:val="20"/>
          <w:szCs w:val="20"/>
        </w:rPr>
      </w:pPr>
    </w:p>
    <w:p w14:paraId="6848D2AE" w14:textId="77777777" w:rsidR="00FA2E7D" w:rsidRPr="00556483" w:rsidRDefault="00FA2E7D" w:rsidP="00FA2E7D">
      <w:pPr>
        <w:rPr>
          <w:b/>
          <w:bCs/>
          <w:i/>
          <w:iCs/>
          <w:sz w:val="20"/>
          <w:szCs w:val="20"/>
        </w:rPr>
      </w:pPr>
    </w:p>
    <w:p w14:paraId="46B45C53" w14:textId="4CC75E3D" w:rsidR="00F42959" w:rsidRPr="00556483" w:rsidRDefault="00F42959" w:rsidP="00F42959"/>
    <w:p w14:paraId="1046AECD" w14:textId="3D540544" w:rsidR="00F42959" w:rsidRPr="00556483" w:rsidRDefault="00F42959" w:rsidP="00F4295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56483">
        <w:rPr>
          <w:rFonts w:ascii="Times New Roman" w:hAnsi="Times New Roman" w:cs="Times New Roman"/>
          <w:b/>
          <w:sz w:val="24"/>
          <w:szCs w:val="24"/>
          <w:lang w:val="en-US"/>
        </w:rPr>
        <w:t>Table S1: Primer sequences for qPCR</w:t>
      </w:r>
    </w:p>
    <w:p w14:paraId="02ACAF5D" w14:textId="77777777" w:rsidR="00E27C65" w:rsidRPr="00556483" w:rsidRDefault="00E27C65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765"/>
        <w:gridCol w:w="440"/>
      </w:tblGrid>
      <w:tr w:rsidR="00E27C65" w:rsidRPr="00556483" w14:paraId="6A365A6E" w14:textId="77777777" w:rsidTr="00E27C65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5D041CD" w14:textId="77777777" w:rsidR="00E27C65" w:rsidRPr="00556483" w:rsidRDefault="00E27C65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Gend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179261A" w14:textId="77777777" w:rsidR="00E27C65" w:rsidRPr="00556483" w:rsidRDefault="00E27C65" w:rsidP="00E27C65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FB768A4" w14:textId="77777777" w:rsidR="00E27C65" w:rsidRPr="00556483" w:rsidRDefault="00E27C65" w:rsidP="00E27C65">
            <w:pPr>
              <w:rPr>
                <w:rFonts w:cstheme="minorHAnsi"/>
              </w:rPr>
            </w:pPr>
          </w:p>
        </w:tc>
      </w:tr>
      <w:tr w:rsidR="00E27C65" w:rsidRPr="00556483" w14:paraId="5E9FE09D" w14:textId="77777777" w:rsidTr="00E27C65">
        <w:tc>
          <w:tcPr>
            <w:tcW w:w="0" w:type="auto"/>
            <w:tcBorders>
              <w:top w:val="single" w:sz="4" w:space="0" w:color="auto"/>
            </w:tcBorders>
          </w:tcPr>
          <w:p w14:paraId="42381BBB" w14:textId="77777777" w:rsidR="00E27C65" w:rsidRPr="00556483" w:rsidRDefault="00E27C65" w:rsidP="00E27C65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8CB2BE" w14:textId="77777777" w:rsidR="00E27C65" w:rsidRPr="00556483" w:rsidRDefault="00E27C65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B20CC0" w14:textId="77777777" w:rsidR="00E27C65" w:rsidRPr="00556483" w:rsidRDefault="00E27C65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46</w:t>
            </w:r>
          </w:p>
        </w:tc>
      </w:tr>
      <w:tr w:rsidR="00E27C65" w:rsidRPr="00556483" w14:paraId="535B9923" w14:textId="77777777" w:rsidTr="00E27C65">
        <w:tc>
          <w:tcPr>
            <w:tcW w:w="0" w:type="auto"/>
          </w:tcPr>
          <w:p w14:paraId="3678D016" w14:textId="77777777" w:rsidR="00E27C65" w:rsidRPr="00556483" w:rsidRDefault="00E27C65" w:rsidP="00E27C6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53D3A8CB" w14:textId="77777777" w:rsidR="00E27C65" w:rsidRPr="00556483" w:rsidRDefault="00E27C65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Female</w:t>
            </w:r>
          </w:p>
        </w:tc>
        <w:tc>
          <w:tcPr>
            <w:tcW w:w="0" w:type="auto"/>
          </w:tcPr>
          <w:p w14:paraId="79FF548D" w14:textId="77777777" w:rsidR="00E27C65" w:rsidRPr="00556483" w:rsidRDefault="00E27C65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43</w:t>
            </w:r>
          </w:p>
        </w:tc>
      </w:tr>
      <w:tr w:rsidR="00E27C65" w:rsidRPr="00556483" w14:paraId="6E1D4F1D" w14:textId="77777777" w:rsidTr="00E27C65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C0EAD8D" w14:textId="77777777" w:rsidR="00E27C65" w:rsidRPr="00556483" w:rsidRDefault="00E27C65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A24F242" w14:textId="77777777" w:rsidR="00E27C65" w:rsidRPr="00556483" w:rsidRDefault="00E27C65" w:rsidP="00E27C65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66EA784" w14:textId="77777777" w:rsidR="00E27C65" w:rsidRPr="00556483" w:rsidRDefault="00E27C65" w:rsidP="00E27C65">
            <w:pPr>
              <w:rPr>
                <w:rFonts w:cstheme="minorHAnsi"/>
              </w:rPr>
            </w:pPr>
          </w:p>
        </w:tc>
      </w:tr>
      <w:tr w:rsidR="00E27C65" w:rsidRPr="00556483" w14:paraId="12C90BA2" w14:textId="77777777" w:rsidTr="00E27C65">
        <w:tc>
          <w:tcPr>
            <w:tcW w:w="0" w:type="auto"/>
            <w:tcBorders>
              <w:top w:val="single" w:sz="4" w:space="0" w:color="auto"/>
            </w:tcBorders>
          </w:tcPr>
          <w:p w14:paraId="7570F568" w14:textId="77777777" w:rsidR="00E27C65" w:rsidRPr="00556483" w:rsidRDefault="00E27C65" w:rsidP="00E27C65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8389F3" w14:textId="77777777" w:rsidR="00E27C65" w:rsidRPr="00556483" w:rsidRDefault="00E27C65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4FE9CD" w14:textId="77777777" w:rsidR="00E27C65" w:rsidRPr="00556483" w:rsidRDefault="00E27C65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40</w:t>
            </w:r>
          </w:p>
        </w:tc>
      </w:tr>
      <w:tr w:rsidR="00E27C65" w:rsidRPr="00556483" w14:paraId="65912EE2" w14:textId="77777777" w:rsidTr="00E27C65">
        <w:tc>
          <w:tcPr>
            <w:tcW w:w="0" w:type="auto"/>
          </w:tcPr>
          <w:p w14:paraId="45CFF522" w14:textId="77777777" w:rsidR="00E27C65" w:rsidRPr="00556483" w:rsidRDefault="00E27C65" w:rsidP="00E27C6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55FBE46E" w14:textId="77777777" w:rsidR="00E27C65" w:rsidRPr="00556483" w:rsidRDefault="00E27C65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Max</w:t>
            </w:r>
          </w:p>
        </w:tc>
        <w:tc>
          <w:tcPr>
            <w:tcW w:w="0" w:type="auto"/>
          </w:tcPr>
          <w:p w14:paraId="3B7729F3" w14:textId="77777777" w:rsidR="00E27C65" w:rsidRPr="00556483" w:rsidRDefault="00E27C65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91</w:t>
            </w:r>
          </w:p>
        </w:tc>
      </w:tr>
      <w:tr w:rsidR="00E27C65" w:rsidRPr="00556483" w14:paraId="7482B99A" w14:textId="77777777" w:rsidTr="00E27C65">
        <w:tc>
          <w:tcPr>
            <w:tcW w:w="0" w:type="auto"/>
          </w:tcPr>
          <w:p w14:paraId="0DC08B9E" w14:textId="77777777" w:rsidR="00E27C65" w:rsidRPr="00556483" w:rsidRDefault="00E27C65" w:rsidP="00E27C6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2EB8D503" w14:textId="77777777" w:rsidR="00E27C65" w:rsidRPr="00556483" w:rsidRDefault="00E27C65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Median</w:t>
            </w:r>
          </w:p>
        </w:tc>
        <w:tc>
          <w:tcPr>
            <w:tcW w:w="0" w:type="auto"/>
          </w:tcPr>
          <w:p w14:paraId="03D098CE" w14:textId="77777777" w:rsidR="00E27C65" w:rsidRPr="00556483" w:rsidRDefault="00E27C65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71</w:t>
            </w:r>
          </w:p>
        </w:tc>
      </w:tr>
      <w:tr w:rsidR="00E27C65" w:rsidRPr="00556483" w14:paraId="78AC789D" w14:textId="77777777" w:rsidTr="00E27C65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6172D93" w14:textId="77777777" w:rsidR="00E27C65" w:rsidRPr="00556483" w:rsidRDefault="00E27C65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Tumor Lo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23C3825" w14:textId="77777777" w:rsidR="00E27C65" w:rsidRPr="00556483" w:rsidRDefault="00E27C65" w:rsidP="00E27C65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B42B1D0" w14:textId="77777777" w:rsidR="00E27C65" w:rsidRPr="00556483" w:rsidRDefault="00E27C65" w:rsidP="00E27C65">
            <w:pPr>
              <w:rPr>
                <w:rFonts w:cstheme="minorHAnsi"/>
              </w:rPr>
            </w:pPr>
          </w:p>
        </w:tc>
      </w:tr>
      <w:tr w:rsidR="00E27C65" w:rsidRPr="00556483" w14:paraId="488ACE12" w14:textId="77777777" w:rsidTr="00E27C65">
        <w:tc>
          <w:tcPr>
            <w:tcW w:w="0" w:type="auto"/>
            <w:tcBorders>
              <w:top w:val="single" w:sz="4" w:space="0" w:color="auto"/>
            </w:tcBorders>
          </w:tcPr>
          <w:p w14:paraId="0B9C0936" w14:textId="77777777" w:rsidR="00E27C65" w:rsidRPr="00556483" w:rsidRDefault="00E27C65" w:rsidP="00E27C65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1A1EED" w14:textId="77777777" w:rsidR="00E27C65" w:rsidRPr="00556483" w:rsidRDefault="00E27C65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Right-sided col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2160CA" w14:textId="77777777" w:rsidR="00E27C65" w:rsidRPr="00556483" w:rsidRDefault="00E27C65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37</w:t>
            </w:r>
          </w:p>
        </w:tc>
      </w:tr>
      <w:tr w:rsidR="00E27C65" w:rsidRPr="00556483" w14:paraId="25F6B92C" w14:textId="77777777" w:rsidTr="00E27C65">
        <w:tc>
          <w:tcPr>
            <w:tcW w:w="0" w:type="auto"/>
          </w:tcPr>
          <w:p w14:paraId="10105438" w14:textId="77777777" w:rsidR="00E27C65" w:rsidRPr="00556483" w:rsidRDefault="00E27C65" w:rsidP="00E27C6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5D7BAD5A" w14:textId="77777777" w:rsidR="00E27C65" w:rsidRPr="00556483" w:rsidRDefault="00E27C65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Left-sided colon</w:t>
            </w:r>
          </w:p>
        </w:tc>
        <w:tc>
          <w:tcPr>
            <w:tcW w:w="0" w:type="auto"/>
          </w:tcPr>
          <w:p w14:paraId="6CB63AB2" w14:textId="77777777" w:rsidR="00E27C65" w:rsidRPr="00556483" w:rsidRDefault="00E27C65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33</w:t>
            </w:r>
          </w:p>
        </w:tc>
      </w:tr>
      <w:tr w:rsidR="00E27C65" w:rsidRPr="00556483" w14:paraId="0BDDD41A" w14:textId="77777777" w:rsidTr="00E27C65">
        <w:tc>
          <w:tcPr>
            <w:tcW w:w="0" w:type="auto"/>
          </w:tcPr>
          <w:p w14:paraId="052AA63A" w14:textId="77777777" w:rsidR="00E27C65" w:rsidRPr="00556483" w:rsidRDefault="00E27C65" w:rsidP="00E27C6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5037BF5C" w14:textId="77777777" w:rsidR="00E27C65" w:rsidRPr="00556483" w:rsidRDefault="00E27C65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Rectum</w:t>
            </w:r>
          </w:p>
        </w:tc>
        <w:tc>
          <w:tcPr>
            <w:tcW w:w="0" w:type="auto"/>
          </w:tcPr>
          <w:p w14:paraId="05B5006C" w14:textId="77777777" w:rsidR="00E27C65" w:rsidRPr="00556483" w:rsidRDefault="00E27C65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19</w:t>
            </w:r>
          </w:p>
        </w:tc>
      </w:tr>
      <w:tr w:rsidR="00E27C65" w:rsidRPr="00556483" w14:paraId="4BED9254" w14:textId="77777777" w:rsidTr="00E27C65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81EAB02" w14:textId="77777777" w:rsidR="00E27C65" w:rsidRPr="00556483" w:rsidRDefault="006547AB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Relap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B934318" w14:textId="77777777" w:rsidR="00E27C65" w:rsidRPr="00556483" w:rsidRDefault="00E27C65" w:rsidP="00E27C65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B81C19D" w14:textId="77777777" w:rsidR="00E27C65" w:rsidRPr="00556483" w:rsidRDefault="00E27C65" w:rsidP="00E27C65">
            <w:pPr>
              <w:rPr>
                <w:rFonts w:cstheme="minorHAnsi"/>
              </w:rPr>
            </w:pPr>
          </w:p>
        </w:tc>
      </w:tr>
      <w:tr w:rsidR="00E27C65" w:rsidRPr="00556483" w14:paraId="68689E0C" w14:textId="77777777" w:rsidTr="00E27C65">
        <w:tc>
          <w:tcPr>
            <w:tcW w:w="0" w:type="auto"/>
            <w:tcBorders>
              <w:top w:val="single" w:sz="4" w:space="0" w:color="auto"/>
            </w:tcBorders>
          </w:tcPr>
          <w:p w14:paraId="741388BD" w14:textId="77777777" w:rsidR="00E27C65" w:rsidRPr="00556483" w:rsidRDefault="00E27C65" w:rsidP="00E27C65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71ADE7" w14:textId="77777777" w:rsidR="00E27C65" w:rsidRPr="00556483" w:rsidRDefault="00E27C65" w:rsidP="006547AB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R</w:t>
            </w:r>
            <w:r w:rsidR="006547AB" w:rsidRPr="00556483">
              <w:rPr>
                <w:rFonts w:cstheme="minorHAnsi"/>
              </w:rPr>
              <w:t>elap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29387C" w14:textId="77777777" w:rsidR="00E27C65" w:rsidRPr="00556483" w:rsidRDefault="00E27C65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24</w:t>
            </w:r>
          </w:p>
        </w:tc>
      </w:tr>
      <w:tr w:rsidR="00E27C65" w:rsidRPr="00556483" w14:paraId="7F5982EA" w14:textId="77777777" w:rsidTr="00E27C65">
        <w:tc>
          <w:tcPr>
            <w:tcW w:w="0" w:type="auto"/>
          </w:tcPr>
          <w:p w14:paraId="10842A9F" w14:textId="77777777" w:rsidR="00E27C65" w:rsidRPr="00556483" w:rsidRDefault="00E27C65" w:rsidP="00E27C6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3963DDB2" w14:textId="77777777" w:rsidR="00E27C65" w:rsidRPr="00556483" w:rsidRDefault="00E27C65" w:rsidP="006547AB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No</w:t>
            </w:r>
            <w:r w:rsidR="006547AB" w:rsidRPr="00556483">
              <w:rPr>
                <w:rFonts w:cstheme="minorHAnsi"/>
              </w:rPr>
              <w:t xml:space="preserve"> relapse</w:t>
            </w:r>
          </w:p>
        </w:tc>
        <w:tc>
          <w:tcPr>
            <w:tcW w:w="0" w:type="auto"/>
          </w:tcPr>
          <w:p w14:paraId="473CB787" w14:textId="77777777" w:rsidR="00E27C65" w:rsidRPr="00556483" w:rsidRDefault="00E27C65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65</w:t>
            </w:r>
          </w:p>
        </w:tc>
      </w:tr>
      <w:tr w:rsidR="00E27C65" w:rsidRPr="00556483" w14:paraId="322B9343" w14:textId="77777777" w:rsidTr="00E27C65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8005926" w14:textId="77777777" w:rsidR="00E27C65" w:rsidRPr="00556483" w:rsidRDefault="00E27C65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Differenti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068D050" w14:textId="77777777" w:rsidR="00E27C65" w:rsidRPr="00556483" w:rsidRDefault="00E27C65" w:rsidP="00E27C65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00C47CE" w14:textId="77777777" w:rsidR="00E27C65" w:rsidRPr="00556483" w:rsidRDefault="00E27C65" w:rsidP="00E27C65">
            <w:pPr>
              <w:rPr>
                <w:rFonts w:cstheme="minorHAnsi"/>
              </w:rPr>
            </w:pPr>
          </w:p>
        </w:tc>
      </w:tr>
      <w:tr w:rsidR="00E27C65" w:rsidRPr="00556483" w14:paraId="7EA466AF" w14:textId="77777777" w:rsidTr="00E27C65">
        <w:tc>
          <w:tcPr>
            <w:tcW w:w="0" w:type="auto"/>
            <w:tcBorders>
              <w:top w:val="single" w:sz="4" w:space="0" w:color="auto"/>
            </w:tcBorders>
          </w:tcPr>
          <w:p w14:paraId="4CBD3A9F" w14:textId="77777777" w:rsidR="00E27C65" w:rsidRPr="00556483" w:rsidRDefault="00E27C65" w:rsidP="00E27C65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7EB1F8" w14:textId="77777777" w:rsidR="00E27C65" w:rsidRPr="00556483" w:rsidRDefault="00E27C65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7E2028" w14:textId="77777777" w:rsidR="00E27C65" w:rsidRPr="00556483" w:rsidRDefault="00E27C65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13</w:t>
            </w:r>
          </w:p>
        </w:tc>
      </w:tr>
      <w:tr w:rsidR="00E27C65" w:rsidRPr="00556483" w14:paraId="14AF15F5" w14:textId="77777777" w:rsidTr="00E27C65">
        <w:tc>
          <w:tcPr>
            <w:tcW w:w="0" w:type="auto"/>
          </w:tcPr>
          <w:p w14:paraId="040444B5" w14:textId="77777777" w:rsidR="00E27C65" w:rsidRPr="00556483" w:rsidRDefault="00E27C65" w:rsidP="00E27C6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32CC946B" w14:textId="77777777" w:rsidR="00E27C65" w:rsidRPr="00556483" w:rsidRDefault="00E27C65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Medium</w:t>
            </w:r>
          </w:p>
        </w:tc>
        <w:tc>
          <w:tcPr>
            <w:tcW w:w="0" w:type="auto"/>
          </w:tcPr>
          <w:p w14:paraId="6D669D57" w14:textId="77777777" w:rsidR="00E27C65" w:rsidRPr="00556483" w:rsidRDefault="00E27C65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64</w:t>
            </w:r>
          </w:p>
        </w:tc>
      </w:tr>
      <w:tr w:rsidR="00E27C65" w:rsidRPr="00556483" w14:paraId="36E39878" w14:textId="77777777" w:rsidTr="00E27C65">
        <w:tc>
          <w:tcPr>
            <w:tcW w:w="0" w:type="auto"/>
          </w:tcPr>
          <w:p w14:paraId="1BEA1B84" w14:textId="77777777" w:rsidR="00E27C65" w:rsidRPr="00556483" w:rsidRDefault="00E27C65" w:rsidP="00E27C6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7F2E63AD" w14:textId="77777777" w:rsidR="00E27C65" w:rsidRPr="00556483" w:rsidRDefault="00E27C65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High</w:t>
            </w:r>
          </w:p>
        </w:tc>
        <w:tc>
          <w:tcPr>
            <w:tcW w:w="0" w:type="auto"/>
          </w:tcPr>
          <w:p w14:paraId="31B2E40D" w14:textId="77777777" w:rsidR="00E27C65" w:rsidRPr="00556483" w:rsidRDefault="00E27C65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6</w:t>
            </w:r>
          </w:p>
        </w:tc>
      </w:tr>
      <w:tr w:rsidR="00E27C65" w:rsidRPr="00556483" w14:paraId="13E97869" w14:textId="77777777" w:rsidTr="00E27C65">
        <w:tc>
          <w:tcPr>
            <w:tcW w:w="0" w:type="auto"/>
          </w:tcPr>
          <w:p w14:paraId="545D13F3" w14:textId="77777777" w:rsidR="00E27C65" w:rsidRPr="00556483" w:rsidRDefault="00E27C65" w:rsidP="00E27C6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11D341BF" w14:textId="77777777" w:rsidR="00E27C65" w:rsidRPr="00556483" w:rsidRDefault="00E27C65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Mucinous</w:t>
            </w:r>
          </w:p>
        </w:tc>
        <w:tc>
          <w:tcPr>
            <w:tcW w:w="0" w:type="auto"/>
          </w:tcPr>
          <w:p w14:paraId="708E0883" w14:textId="77777777" w:rsidR="00E27C65" w:rsidRPr="00556483" w:rsidRDefault="00E27C65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6</w:t>
            </w:r>
          </w:p>
        </w:tc>
      </w:tr>
      <w:tr w:rsidR="003E4E0F" w:rsidRPr="00556483" w14:paraId="00DD5CC5" w14:textId="77777777" w:rsidTr="003E4E0F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EBD207E" w14:textId="77777777" w:rsidR="003E4E0F" w:rsidRPr="00556483" w:rsidRDefault="003E4E0F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St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8948580" w14:textId="77777777" w:rsidR="003E4E0F" w:rsidRPr="00556483" w:rsidRDefault="003E4E0F" w:rsidP="00E27C65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4D23F91" w14:textId="77777777" w:rsidR="003E4E0F" w:rsidRPr="00556483" w:rsidRDefault="003E4E0F" w:rsidP="00E27C65">
            <w:pPr>
              <w:rPr>
                <w:rFonts w:cstheme="minorHAnsi"/>
              </w:rPr>
            </w:pPr>
          </w:p>
        </w:tc>
      </w:tr>
      <w:tr w:rsidR="003E4E0F" w:rsidRPr="00556483" w14:paraId="462472F2" w14:textId="77777777" w:rsidTr="003E4E0F">
        <w:tc>
          <w:tcPr>
            <w:tcW w:w="0" w:type="auto"/>
            <w:tcBorders>
              <w:top w:val="single" w:sz="4" w:space="0" w:color="auto"/>
            </w:tcBorders>
          </w:tcPr>
          <w:p w14:paraId="473CA2CB" w14:textId="77777777" w:rsidR="003E4E0F" w:rsidRPr="00556483" w:rsidRDefault="003E4E0F" w:rsidP="00E27C65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3E2C8C" w14:textId="77777777" w:rsidR="003E4E0F" w:rsidRPr="00556483" w:rsidRDefault="003E4E0F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3FE440" w14:textId="77777777" w:rsidR="003E4E0F" w:rsidRPr="00556483" w:rsidRDefault="003E4E0F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16</w:t>
            </w:r>
          </w:p>
        </w:tc>
      </w:tr>
      <w:tr w:rsidR="003E4E0F" w:rsidRPr="00556483" w14:paraId="2DF1E53F" w14:textId="77777777" w:rsidTr="00E27C65">
        <w:tc>
          <w:tcPr>
            <w:tcW w:w="0" w:type="auto"/>
          </w:tcPr>
          <w:p w14:paraId="7F5A85F4" w14:textId="77777777" w:rsidR="003E4E0F" w:rsidRPr="00556483" w:rsidRDefault="003E4E0F" w:rsidP="00E27C6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4ED1CBE3" w14:textId="77777777" w:rsidR="003E4E0F" w:rsidRPr="00556483" w:rsidRDefault="003E4E0F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II</w:t>
            </w:r>
          </w:p>
        </w:tc>
        <w:tc>
          <w:tcPr>
            <w:tcW w:w="0" w:type="auto"/>
          </w:tcPr>
          <w:p w14:paraId="6187B32E" w14:textId="77777777" w:rsidR="003E4E0F" w:rsidRPr="00556483" w:rsidRDefault="003E4E0F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35</w:t>
            </w:r>
          </w:p>
        </w:tc>
      </w:tr>
      <w:tr w:rsidR="003E4E0F" w:rsidRPr="00556483" w14:paraId="0D162EE6" w14:textId="77777777" w:rsidTr="00E27C65">
        <w:tc>
          <w:tcPr>
            <w:tcW w:w="0" w:type="auto"/>
          </w:tcPr>
          <w:p w14:paraId="33F46D31" w14:textId="77777777" w:rsidR="003E4E0F" w:rsidRPr="00556483" w:rsidRDefault="003E4E0F" w:rsidP="00E27C6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430DB955" w14:textId="77777777" w:rsidR="003E4E0F" w:rsidRPr="00556483" w:rsidRDefault="003E4E0F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III</w:t>
            </w:r>
          </w:p>
        </w:tc>
        <w:tc>
          <w:tcPr>
            <w:tcW w:w="0" w:type="auto"/>
          </w:tcPr>
          <w:p w14:paraId="008BC521" w14:textId="77777777" w:rsidR="003E4E0F" w:rsidRPr="00556483" w:rsidRDefault="003E4E0F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26</w:t>
            </w:r>
          </w:p>
        </w:tc>
      </w:tr>
      <w:tr w:rsidR="003E4E0F" w:rsidRPr="00556483" w14:paraId="73842CE8" w14:textId="77777777" w:rsidTr="00E27C65">
        <w:tc>
          <w:tcPr>
            <w:tcW w:w="0" w:type="auto"/>
          </w:tcPr>
          <w:p w14:paraId="2711F1F8" w14:textId="77777777" w:rsidR="003E4E0F" w:rsidRPr="00556483" w:rsidRDefault="003E4E0F" w:rsidP="00E27C6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767C6FD9" w14:textId="77777777" w:rsidR="003E4E0F" w:rsidRPr="00556483" w:rsidRDefault="003E4E0F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IV</w:t>
            </w:r>
          </w:p>
        </w:tc>
        <w:tc>
          <w:tcPr>
            <w:tcW w:w="0" w:type="auto"/>
          </w:tcPr>
          <w:p w14:paraId="1EDBDB99" w14:textId="77777777" w:rsidR="003E4E0F" w:rsidRPr="00556483" w:rsidRDefault="003E4E0F" w:rsidP="00E27C65">
            <w:pPr>
              <w:rPr>
                <w:rFonts w:cstheme="minorHAnsi"/>
              </w:rPr>
            </w:pPr>
            <w:r w:rsidRPr="00556483">
              <w:rPr>
                <w:rFonts w:cstheme="minorHAnsi"/>
              </w:rPr>
              <w:t>12</w:t>
            </w:r>
          </w:p>
        </w:tc>
      </w:tr>
    </w:tbl>
    <w:p w14:paraId="30BBC68E" w14:textId="77777777" w:rsidR="00E27C65" w:rsidRPr="00556483" w:rsidRDefault="00E27C65" w:rsidP="00E27C65">
      <w:pPr>
        <w:rPr>
          <w:b/>
          <w:lang w:val="en-US"/>
        </w:rPr>
      </w:pPr>
    </w:p>
    <w:p w14:paraId="2EBCFC3F" w14:textId="5B5AC763" w:rsidR="00E611DB" w:rsidRPr="00556483" w:rsidRDefault="00E27C6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564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: </w:t>
      </w:r>
      <w:r w:rsidR="006547AB" w:rsidRPr="00556483">
        <w:rPr>
          <w:rFonts w:ascii="Times New Roman" w:hAnsi="Times New Roman" w:cs="Times New Roman"/>
          <w:b/>
          <w:sz w:val="24"/>
          <w:szCs w:val="24"/>
          <w:lang w:val="en-US"/>
        </w:rPr>
        <w:t>Clinical characteristics from consecutive patients operated for colorectal cancer</w:t>
      </w:r>
    </w:p>
    <w:p w14:paraId="2325BB61" w14:textId="77777777" w:rsidR="00AF472D" w:rsidRPr="00556483" w:rsidRDefault="00AF472D">
      <w:pPr>
        <w:rPr>
          <w:b/>
          <w:lang w:val="en-US"/>
        </w:rPr>
        <w:sectPr w:rsidR="00AF472D" w:rsidRPr="00556483" w:rsidSect="00556483">
          <w:headerReference w:type="default" r:id="rId8"/>
          <w:footerReference w:type="default" r:id="rId9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3"/>
        <w:tblW w:w="11602" w:type="dxa"/>
        <w:tblLayout w:type="fixed"/>
        <w:tblLook w:val="04A0" w:firstRow="1" w:lastRow="0" w:firstColumn="1" w:lastColumn="0" w:noHBand="0" w:noVBand="1"/>
      </w:tblPr>
      <w:tblGrid>
        <w:gridCol w:w="330"/>
        <w:gridCol w:w="777"/>
        <w:gridCol w:w="28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7"/>
      </w:tblGrid>
      <w:tr w:rsidR="00AF472D" w:rsidRPr="00556483" w14:paraId="3C8A60F1" w14:textId="77777777" w:rsidTr="005564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0" w:type="dxa"/>
            <w:tcBorders>
              <w:bottom w:val="none" w:sz="0" w:space="0" w:color="auto"/>
            </w:tcBorders>
          </w:tcPr>
          <w:p w14:paraId="79923E71" w14:textId="77777777" w:rsidR="00AF472D" w:rsidRPr="00556483" w:rsidRDefault="00AF472D" w:rsidP="00AF472D">
            <w:pPr>
              <w:jc w:val="center"/>
              <w:rPr>
                <w:lang w:val="en-US"/>
              </w:rPr>
            </w:pPr>
          </w:p>
        </w:tc>
        <w:tc>
          <w:tcPr>
            <w:tcW w:w="777" w:type="dxa"/>
            <w:tcBorders>
              <w:bottom w:val="none" w:sz="0" w:space="0" w:color="auto"/>
            </w:tcBorders>
          </w:tcPr>
          <w:p w14:paraId="7A727CD1" w14:textId="77777777" w:rsidR="00AF472D" w:rsidRPr="00556483" w:rsidRDefault="00AF472D" w:rsidP="00AF47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95" w:type="dxa"/>
            <w:gridSpan w:val="14"/>
            <w:tcBorders>
              <w:bottom w:val="none" w:sz="0" w:space="0" w:color="auto"/>
            </w:tcBorders>
          </w:tcPr>
          <w:p w14:paraId="152B633A" w14:textId="77777777" w:rsidR="00AF472D" w:rsidRPr="00556483" w:rsidRDefault="00AF472D" w:rsidP="00AF47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56483">
              <w:rPr>
                <w:i/>
              </w:rPr>
              <w:t>untreated pds</w:t>
            </w:r>
          </w:p>
        </w:tc>
      </w:tr>
      <w:tr w:rsidR="00556483" w:rsidRPr="00556483" w14:paraId="58A261CF" w14:textId="77777777" w:rsidTr="00556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dxa"/>
            <w:vMerge w:val="restart"/>
            <w:shd w:val="clear" w:color="auto" w:fill="auto"/>
          </w:tcPr>
          <w:p w14:paraId="23B5D239" w14:textId="77777777" w:rsidR="00AF472D" w:rsidRPr="00556483" w:rsidRDefault="00AF472D" w:rsidP="00AF472D">
            <w:pPr>
              <w:jc w:val="center"/>
            </w:pPr>
            <w:r w:rsidRPr="00556483"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69504" behindDoc="0" locked="0" layoutInCell="1" allowOverlap="1" wp14:anchorId="5A078A6B" wp14:editId="6E56066F">
                      <wp:simplePos x="0" y="0"/>
                      <wp:positionH relativeFrom="column">
                        <wp:posOffset>-546735</wp:posOffset>
                      </wp:positionH>
                      <wp:positionV relativeFrom="paragraph">
                        <wp:posOffset>761365</wp:posOffset>
                      </wp:positionV>
                      <wp:extent cx="2360930" cy="1404620"/>
                      <wp:effectExtent l="0" t="3175" r="0" b="0"/>
                      <wp:wrapSquare wrapText="bothSides"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236093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A519547" w14:textId="77777777" w:rsidR="00AF472D" w:rsidRPr="00AF472D" w:rsidRDefault="00AF472D" w:rsidP="00AF472D">
                                  <w:pPr>
                                    <w:jc w:val="center"/>
                                    <w:rPr>
                                      <w:b/>
                                      <w:lang w:val="en-US"/>
                                    </w:rPr>
                                  </w:pPr>
                                  <w:r w:rsidRPr="00AF472D">
                                    <w:rPr>
                                      <w:b/>
                                      <w:lang w:val="en-US"/>
                                    </w:rPr>
                                    <w:t>5FU-TREATED PD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shapetype w14:anchorId="5A078A6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43.05pt;margin-top:59.95pt;width:185.9pt;height:110.6pt;rotation:-90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" stroked="f">
                      <v:textbox style="mso-fit-shape-to-text:t">
                        <w:txbxContent>
                          <w:p w14:paraId="6A519547" w14:textId="77777777" w:rsidR="00AF472D" w:rsidRPr="00AF472D" w:rsidRDefault="00AF472D" w:rsidP="00AF472D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 w:rsidRPr="00AF472D">
                              <w:rPr>
                                <w:b/>
                                <w:lang w:val="en-US"/>
                              </w:rPr>
                              <w:t>5FU-TREATED PDS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805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114E91ED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E40F3F0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MKI67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CDAF28F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CNA2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69856E1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CNB1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D49C430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CNB2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1F84618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EPCAM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CA5ECB2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DH1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4764AAC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K8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91B7271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K18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D02173D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SNAIL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4427638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FOSL1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4BE3450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ID1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FE99F1A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POU5F1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0899192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NANOG</w:t>
            </w:r>
          </w:p>
        </w:tc>
      </w:tr>
      <w:tr w:rsidR="00556483" w:rsidRPr="00556483" w14:paraId="67A8BD87" w14:textId="77777777" w:rsidTr="0055648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dxa"/>
            <w:vMerge/>
            <w:shd w:val="clear" w:color="auto" w:fill="auto"/>
          </w:tcPr>
          <w:p w14:paraId="688F1EE2" w14:textId="77777777" w:rsidR="00AF472D" w:rsidRPr="00556483" w:rsidRDefault="00AF472D" w:rsidP="00AF472D">
            <w:pPr>
              <w:jc w:val="center"/>
            </w:pPr>
          </w:p>
        </w:tc>
        <w:tc>
          <w:tcPr>
            <w:tcW w:w="80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55A0B864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MKI6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CEAA93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1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727F80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2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9230E3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7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6A30B6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3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DB6B17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1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A83B4E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75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F7F32F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2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390F5D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2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0F52F5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46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EE4844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4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570237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225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FCC396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8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E80F89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43</w:t>
            </w:r>
          </w:p>
        </w:tc>
      </w:tr>
      <w:tr w:rsidR="00556483" w:rsidRPr="00556483" w14:paraId="403B655C" w14:textId="77777777" w:rsidTr="00556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dxa"/>
            <w:vMerge/>
            <w:shd w:val="clear" w:color="auto" w:fill="auto"/>
          </w:tcPr>
          <w:p w14:paraId="4F7BDE2D" w14:textId="77777777" w:rsidR="00AF472D" w:rsidRPr="00556483" w:rsidRDefault="00AF472D" w:rsidP="00AF472D">
            <w:pPr>
              <w:jc w:val="center"/>
            </w:pPr>
          </w:p>
        </w:tc>
        <w:tc>
          <w:tcPr>
            <w:tcW w:w="805" w:type="dxa"/>
            <w:gridSpan w:val="2"/>
            <w:shd w:val="clear" w:color="auto" w:fill="FFFFFF" w:themeFill="background1"/>
            <w:hideMark/>
          </w:tcPr>
          <w:p w14:paraId="5E074108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CNA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C432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18868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ADA3E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5BE9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9B5E2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2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3A0CE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25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CC27F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8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E5CCD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2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AF612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5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EE2F5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5C9B6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2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3CDC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3936C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34</w:t>
            </w:r>
          </w:p>
        </w:tc>
      </w:tr>
      <w:tr w:rsidR="00556483" w:rsidRPr="00556483" w14:paraId="0C1BB389" w14:textId="77777777" w:rsidTr="0055648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dxa"/>
            <w:vMerge/>
            <w:shd w:val="clear" w:color="auto" w:fill="auto"/>
          </w:tcPr>
          <w:p w14:paraId="41AC4D11" w14:textId="77777777" w:rsidR="00AF472D" w:rsidRPr="00556483" w:rsidRDefault="00AF472D" w:rsidP="00AF472D">
            <w:pPr>
              <w:jc w:val="center"/>
            </w:pPr>
          </w:p>
        </w:tc>
        <w:tc>
          <w:tcPr>
            <w:tcW w:w="805" w:type="dxa"/>
            <w:gridSpan w:val="2"/>
            <w:shd w:val="clear" w:color="auto" w:fill="F2F2F2" w:themeFill="background1" w:themeFillShade="F2"/>
            <w:hideMark/>
          </w:tcPr>
          <w:p w14:paraId="0A156C6E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CNB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ED76F9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FA2572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7B4AFA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8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F81403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28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24A3F7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B2EB49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2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F91DF8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2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FF93C0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5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D412BB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2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DF4B93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8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6336B8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14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37157A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28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3F9A9F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66</w:t>
            </w:r>
          </w:p>
        </w:tc>
      </w:tr>
      <w:tr w:rsidR="00556483" w:rsidRPr="00556483" w14:paraId="3D851B0A" w14:textId="77777777" w:rsidTr="00556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dxa"/>
            <w:vMerge/>
            <w:shd w:val="clear" w:color="auto" w:fill="auto"/>
          </w:tcPr>
          <w:p w14:paraId="1DC3464B" w14:textId="77777777" w:rsidR="00AF472D" w:rsidRPr="00556483" w:rsidRDefault="00AF472D" w:rsidP="00AF472D">
            <w:pPr>
              <w:jc w:val="center"/>
            </w:pPr>
          </w:p>
        </w:tc>
        <w:tc>
          <w:tcPr>
            <w:tcW w:w="805" w:type="dxa"/>
            <w:gridSpan w:val="2"/>
            <w:shd w:val="clear" w:color="auto" w:fill="FFFFFF" w:themeFill="background1"/>
            <w:hideMark/>
          </w:tcPr>
          <w:p w14:paraId="676C7593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CNB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696F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A9C8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22B0F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AA47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2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338BD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6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4876D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2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0F21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371C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80A03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2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4CA96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3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CD0DA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9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3EC5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5E3E8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85</w:t>
            </w:r>
          </w:p>
        </w:tc>
      </w:tr>
      <w:tr w:rsidR="00556483" w:rsidRPr="00556483" w14:paraId="03B7466B" w14:textId="77777777" w:rsidTr="0055648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dxa"/>
            <w:vMerge/>
            <w:shd w:val="clear" w:color="auto" w:fill="auto"/>
          </w:tcPr>
          <w:p w14:paraId="366B2DB8" w14:textId="77777777" w:rsidR="00AF472D" w:rsidRPr="00556483" w:rsidRDefault="00AF472D" w:rsidP="00AF472D">
            <w:pPr>
              <w:jc w:val="center"/>
            </w:pPr>
          </w:p>
        </w:tc>
        <w:tc>
          <w:tcPr>
            <w:tcW w:w="805" w:type="dxa"/>
            <w:gridSpan w:val="2"/>
            <w:shd w:val="clear" w:color="auto" w:fill="F2F2F2" w:themeFill="background1" w:themeFillShade="F2"/>
            <w:hideMark/>
          </w:tcPr>
          <w:p w14:paraId="48C5B293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EPCAM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609D39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1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7C7C29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B3EC51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7D9479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B5D6E0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011F07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2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10063D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9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CC42EE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7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30662D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5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CC8B49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085F8A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45F9D1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8D81BF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38</w:t>
            </w:r>
          </w:p>
        </w:tc>
      </w:tr>
      <w:tr w:rsidR="00556483" w:rsidRPr="00556483" w14:paraId="2EA46DFB" w14:textId="77777777" w:rsidTr="00556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dxa"/>
            <w:vMerge/>
            <w:shd w:val="clear" w:color="auto" w:fill="auto"/>
          </w:tcPr>
          <w:p w14:paraId="29153C08" w14:textId="77777777" w:rsidR="00AF472D" w:rsidRPr="00556483" w:rsidRDefault="00AF472D" w:rsidP="00AF472D">
            <w:pPr>
              <w:jc w:val="center"/>
            </w:pPr>
          </w:p>
        </w:tc>
        <w:tc>
          <w:tcPr>
            <w:tcW w:w="805" w:type="dxa"/>
            <w:gridSpan w:val="2"/>
            <w:shd w:val="clear" w:color="auto" w:fill="FFFFFF" w:themeFill="background1"/>
            <w:hideMark/>
          </w:tcPr>
          <w:p w14:paraId="2EACCB7C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DH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71FF3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18731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C3B72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3353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3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A9F64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1878F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2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A56B0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5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5A54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231CA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CF417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CEACC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88926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24601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43</w:t>
            </w:r>
          </w:p>
        </w:tc>
      </w:tr>
      <w:tr w:rsidR="00556483" w:rsidRPr="00556483" w14:paraId="042935E0" w14:textId="77777777" w:rsidTr="0055648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dxa"/>
            <w:vMerge/>
            <w:shd w:val="clear" w:color="auto" w:fill="auto"/>
          </w:tcPr>
          <w:p w14:paraId="751BF2F3" w14:textId="77777777" w:rsidR="00AF472D" w:rsidRPr="00556483" w:rsidRDefault="00AF472D" w:rsidP="00AF472D">
            <w:pPr>
              <w:jc w:val="center"/>
            </w:pPr>
          </w:p>
        </w:tc>
        <w:tc>
          <w:tcPr>
            <w:tcW w:w="805" w:type="dxa"/>
            <w:gridSpan w:val="2"/>
            <w:shd w:val="clear" w:color="auto" w:fill="F2F2F2" w:themeFill="background1" w:themeFillShade="F2"/>
            <w:hideMark/>
          </w:tcPr>
          <w:p w14:paraId="4C443A08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K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731228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8C6CCA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36365B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D02B03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0EBF92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D827B1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77A179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7A4F49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9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40836E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FEE515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A73376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6E3817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6ABEDE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3</w:t>
            </w:r>
          </w:p>
        </w:tc>
      </w:tr>
      <w:tr w:rsidR="00556483" w:rsidRPr="00556483" w14:paraId="7790BB74" w14:textId="77777777" w:rsidTr="00556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dxa"/>
            <w:vMerge/>
            <w:shd w:val="clear" w:color="auto" w:fill="auto"/>
          </w:tcPr>
          <w:p w14:paraId="3C048327" w14:textId="77777777" w:rsidR="00AF472D" w:rsidRPr="00556483" w:rsidRDefault="00AF472D" w:rsidP="00AF472D">
            <w:pPr>
              <w:jc w:val="center"/>
            </w:pPr>
          </w:p>
        </w:tc>
        <w:tc>
          <w:tcPr>
            <w:tcW w:w="805" w:type="dxa"/>
            <w:gridSpan w:val="2"/>
            <w:shd w:val="clear" w:color="auto" w:fill="FFFFFF" w:themeFill="background1"/>
            <w:hideMark/>
          </w:tcPr>
          <w:p w14:paraId="14285287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K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B2F9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8E190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9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0265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28F31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C34FA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91D0E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5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C91CD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25F15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67AFA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89434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3806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433AB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EF9C5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77</w:t>
            </w:r>
          </w:p>
        </w:tc>
      </w:tr>
      <w:tr w:rsidR="00556483" w:rsidRPr="00556483" w14:paraId="713839B2" w14:textId="77777777" w:rsidTr="0055648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dxa"/>
            <w:vMerge/>
            <w:shd w:val="clear" w:color="auto" w:fill="auto"/>
          </w:tcPr>
          <w:p w14:paraId="06743686" w14:textId="77777777" w:rsidR="00AF472D" w:rsidRPr="00556483" w:rsidRDefault="00AF472D" w:rsidP="00AF472D">
            <w:pPr>
              <w:jc w:val="center"/>
            </w:pPr>
          </w:p>
        </w:tc>
        <w:tc>
          <w:tcPr>
            <w:tcW w:w="805" w:type="dxa"/>
            <w:gridSpan w:val="2"/>
            <w:shd w:val="clear" w:color="auto" w:fill="F2F2F2" w:themeFill="background1" w:themeFillShade="F2"/>
            <w:hideMark/>
          </w:tcPr>
          <w:p w14:paraId="335C5D04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SNAIL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692DFA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15D39E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6441B9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9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3A0A35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A66F57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0A3F84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6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335570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618327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F1445C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D86B6A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6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9DB439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17CC24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FF6E52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35</w:t>
            </w:r>
          </w:p>
        </w:tc>
      </w:tr>
      <w:tr w:rsidR="00556483" w:rsidRPr="00556483" w14:paraId="01071B14" w14:textId="77777777" w:rsidTr="00556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dxa"/>
            <w:vMerge/>
            <w:shd w:val="clear" w:color="auto" w:fill="auto"/>
          </w:tcPr>
          <w:p w14:paraId="150A4FD0" w14:textId="77777777" w:rsidR="00AF472D" w:rsidRPr="00556483" w:rsidRDefault="00AF472D" w:rsidP="00AF472D">
            <w:pPr>
              <w:jc w:val="center"/>
            </w:pPr>
          </w:p>
        </w:tc>
        <w:tc>
          <w:tcPr>
            <w:tcW w:w="805" w:type="dxa"/>
            <w:gridSpan w:val="2"/>
            <w:shd w:val="clear" w:color="auto" w:fill="FFFFFF" w:themeFill="background1"/>
            <w:hideMark/>
          </w:tcPr>
          <w:p w14:paraId="47A492A3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FOSL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A5A46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5E7DA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4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C676B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49D0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49784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6C76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A59C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43B19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BF771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056DD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1013A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4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8D69A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DA531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21</w:t>
            </w:r>
          </w:p>
        </w:tc>
      </w:tr>
      <w:tr w:rsidR="00556483" w:rsidRPr="00556483" w14:paraId="4026EA39" w14:textId="77777777" w:rsidTr="0055648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dxa"/>
            <w:vMerge/>
            <w:shd w:val="clear" w:color="auto" w:fill="auto"/>
          </w:tcPr>
          <w:p w14:paraId="08A66C51" w14:textId="77777777" w:rsidR="00AF472D" w:rsidRPr="00556483" w:rsidRDefault="00AF472D" w:rsidP="00AF472D">
            <w:pPr>
              <w:jc w:val="center"/>
            </w:pPr>
          </w:p>
        </w:tc>
        <w:tc>
          <w:tcPr>
            <w:tcW w:w="805" w:type="dxa"/>
            <w:gridSpan w:val="2"/>
            <w:shd w:val="clear" w:color="auto" w:fill="F2F2F2" w:themeFill="background1" w:themeFillShade="F2"/>
            <w:hideMark/>
          </w:tcPr>
          <w:p w14:paraId="73960CAE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ID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716FD3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7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DBD695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2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C3DF4E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5A90A0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2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6B0312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1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61A52D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0A8ECE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6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155E69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18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D3B96F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7DC89E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862173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27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BE20A1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9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F69109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9</w:t>
            </w:r>
          </w:p>
        </w:tc>
      </w:tr>
      <w:tr w:rsidR="00556483" w:rsidRPr="00556483" w14:paraId="0BCDEF4D" w14:textId="77777777" w:rsidTr="00556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dxa"/>
            <w:vMerge/>
            <w:shd w:val="clear" w:color="auto" w:fill="auto"/>
          </w:tcPr>
          <w:p w14:paraId="2FF47263" w14:textId="77777777" w:rsidR="00AF472D" w:rsidRPr="00556483" w:rsidRDefault="00AF472D" w:rsidP="00AF472D">
            <w:pPr>
              <w:jc w:val="center"/>
            </w:pPr>
          </w:p>
        </w:tc>
        <w:tc>
          <w:tcPr>
            <w:tcW w:w="805" w:type="dxa"/>
            <w:gridSpan w:val="2"/>
            <w:shd w:val="clear" w:color="auto" w:fill="FFFFFF" w:themeFill="background1"/>
            <w:hideMark/>
          </w:tcPr>
          <w:p w14:paraId="4FD50619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POU5F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7C785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6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E1C5F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8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3474B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2FFD5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5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6452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2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E84BE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73687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8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3BA26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4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92D3B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8F9B7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0ADAF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3E200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4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1E228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81</w:t>
            </w:r>
          </w:p>
        </w:tc>
      </w:tr>
      <w:tr w:rsidR="00556483" w:rsidRPr="00556483" w14:paraId="146431CC" w14:textId="77777777" w:rsidTr="0055648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" w:type="dxa"/>
            <w:vMerge/>
            <w:shd w:val="clear" w:color="auto" w:fill="auto"/>
          </w:tcPr>
          <w:p w14:paraId="76621D7C" w14:textId="77777777" w:rsidR="00AF472D" w:rsidRPr="00556483" w:rsidRDefault="00AF472D" w:rsidP="00AF472D">
            <w:pPr>
              <w:jc w:val="center"/>
            </w:pPr>
          </w:p>
        </w:tc>
        <w:tc>
          <w:tcPr>
            <w:tcW w:w="805" w:type="dxa"/>
            <w:gridSpan w:val="2"/>
            <w:shd w:val="clear" w:color="auto" w:fill="F2F2F2" w:themeFill="background1" w:themeFillShade="F2"/>
            <w:hideMark/>
          </w:tcPr>
          <w:p w14:paraId="2D1206F3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NANOG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A15725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5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98E920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9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3463CA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E51D45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A08E39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7CF659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8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03A5C6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FB76EB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5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0DF4FA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8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7C1255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D815DB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CB3744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-0,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141B32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51</w:t>
            </w:r>
          </w:p>
        </w:tc>
      </w:tr>
    </w:tbl>
    <w:p w14:paraId="62D7107C" w14:textId="77777777" w:rsidR="00D202D0" w:rsidRPr="00556483" w:rsidRDefault="00D202D0" w:rsidP="00B70449">
      <w:pPr>
        <w:jc w:val="center"/>
        <w:rPr>
          <w:b/>
          <w:lang w:val="en-US"/>
        </w:rPr>
      </w:pPr>
    </w:p>
    <w:p w14:paraId="6FA059C8" w14:textId="449FF7F5" w:rsidR="00AF472D" w:rsidRPr="00556483" w:rsidRDefault="00AF472D" w:rsidP="00AF472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564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3A: </w:t>
      </w:r>
      <w:r w:rsidRPr="0055648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pearman’s correlation coefficients of gene expression values in untreated and 5FU-treated PDS. </w:t>
      </w:r>
      <w:r w:rsidRPr="00556483">
        <w:rPr>
          <w:rFonts w:ascii="Times New Roman" w:hAnsi="Times New Roman" w:cs="Times New Roman"/>
          <w:sz w:val="24"/>
          <w:szCs w:val="24"/>
          <w:lang w:val="en-US"/>
        </w:rPr>
        <w:t>Spearman´s correlation coefficients (r</w:t>
      </w:r>
      <w:r w:rsidRPr="00556483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S</w:t>
      </w:r>
      <w:r w:rsidRPr="00556483">
        <w:rPr>
          <w:rFonts w:ascii="Times New Roman" w:hAnsi="Times New Roman" w:cs="Times New Roman"/>
          <w:sz w:val="24"/>
          <w:szCs w:val="24"/>
          <w:lang w:val="en-US"/>
        </w:rPr>
        <w:t>) range between -1 and 1, indicating negative and positive correlation, respectively. │r</w:t>
      </w:r>
      <w:r w:rsidRPr="00556483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S</w:t>
      </w:r>
      <w:r w:rsidRPr="00556483">
        <w:rPr>
          <w:rFonts w:ascii="Times New Roman" w:hAnsi="Times New Roman" w:cs="Times New Roman"/>
          <w:sz w:val="24"/>
          <w:szCs w:val="24"/>
          <w:lang w:val="en-US"/>
        </w:rPr>
        <w:t>│&gt; 0,6 is considered to be a “strong” correlation (**); 0,4 &lt; │r</w:t>
      </w:r>
      <w:r w:rsidRPr="00556483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S</w:t>
      </w:r>
      <w:r w:rsidRPr="00556483">
        <w:rPr>
          <w:rFonts w:ascii="Times New Roman" w:hAnsi="Times New Roman" w:cs="Times New Roman"/>
          <w:sz w:val="24"/>
          <w:szCs w:val="24"/>
          <w:lang w:val="en-US"/>
        </w:rPr>
        <w:t>│&lt; 0,6 is considered to be a “weak” correlation (*); │r</w:t>
      </w:r>
      <w:r w:rsidRPr="00556483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S</w:t>
      </w:r>
      <w:r w:rsidRPr="00556483">
        <w:rPr>
          <w:rFonts w:ascii="Times New Roman" w:hAnsi="Times New Roman" w:cs="Times New Roman"/>
          <w:sz w:val="24"/>
          <w:szCs w:val="24"/>
          <w:lang w:val="en-US"/>
        </w:rPr>
        <w:t>│&lt; 0,4 is considered to be no correlation.</w:t>
      </w:r>
      <w:r w:rsidRPr="005564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</w:p>
    <w:p w14:paraId="75A14DB5" w14:textId="77777777" w:rsidR="00AF472D" w:rsidRPr="00556483" w:rsidRDefault="00AF472D" w:rsidP="00AF472D">
      <w:pPr>
        <w:rPr>
          <w:b/>
          <w:lang w:val="en-US"/>
        </w:rPr>
      </w:pPr>
    </w:p>
    <w:p w14:paraId="482F02ED" w14:textId="77777777" w:rsidR="00AF472D" w:rsidRPr="00556483" w:rsidRDefault="00AF472D" w:rsidP="00B70449">
      <w:pPr>
        <w:jc w:val="center"/>
        <w:rPr>
          <w:b/>
          <w:lang w:val="en-US"/>
        </w:rPr>
      </w:pPr>
    </w:p>
    <w:p w14:paraId="4E9026C6" w14:textId="77777777" w:rsidR="00AF472D" w:rsidRPr="00556483" w:rsidRDefault="00AF472D" w:rsidP="00B70449">
      <w:pPr>
        <w:jc w:val="center"/>
        <w:rPr>
          <w:b/>
          <w:lang w:val="en-US"/>
        </w:rPr>
      </w:pPr>
    </w:p>
    <w:p w14:paraId="0B2C4A42" w14:textId="77777777" w:rsidR="00AF472D" w:rsidRPr="00556483" w:rsidRDefault="00AF472D" w:rsidP="00B70449">
      <w:pPr>
        <w:jc w:val="center"/>
        <w:rPr>
          <w:b/>
          <w:lang w:val="en-US"/>
        </w:rPr>
      </w:pPr>
    </w:p>
    <w:p w14:paraId="3D296EAA" w14:textId="77777777" w:rsidR="00AF472D" w:rsidRPr="00556483" w:rsidRDefault="00AF472D" w:rsidP="00B70449">
      <w:pPr>
        <w:jc w:val="center"/>
        <w:rPr>
          <w:b/>
          <w:lang w:val="en-US"/>
        </w:rPr>
      </w:pPr>
    </w:p>
    <w:p w14:paraId="79873B6F" w14:textId="77777777" w:rsidR="00AF472D" w:rsidRPr="00556483" w:rsidRDefault="00AF472D" w:rsidP="00B70449">
      <w:pPr>
        <w:jc w:val="center"/>
        <w:rPr>
          <w:b/>
          <w:lang w:val="en-US"/>
        </w:rPr>
      </w:pPr>
    </w:p>
    <w:p w14:paraId="53FFFCB2" w14:textId="77777777" w:rsidR="00AF472D" w:rsidRPr="00556483" w:rsidRDefault="00AF472D" w:rsidP="00B70449">
      <w:pPr>
        <w:jc w:val="center"/>
        <w:rPr>
          <w:b/>
          <w:lang w:val="en-US"/>
        </w:rPr>
      </w:pPr>
    </w:p>
    <w:tbl>
      <w:tblPr>
        <w:tblStyle w:val="PlainTable3"/>
        <w:tblW w:w="14800" w:type="dxa"/>
        <w:tblLayout w:type="fixed"/>
        <w:tblLook w:val="04A0" w:firstRow="1" w:lastRow="0" w:firstColumn="1" w:lastColumn="0" w:noHBand="0" w:noVBand="1"/>
      </w:tblPr>
      <w:tblGrid>
        <w:gridCol w:w="421"/>
        <w:gridCol w:w="992"/>
        <w:gridCol w:w="35"/>
        <w:gridCol w:w="1027"/>
        <w:gridCol w:w="1027"/>
        <w:gridCol w:w="1027"/>
        <w:gridCol w:w="1027"/>
        <w:gridCol w:w="1027"/>
        <w:gridCol w:w="1027"/>
        <w:gridCol w:w="1027"/>
        <w:gridCol w:w="1027"/>
        <w:gridCol w:w="1027"/>
        <w:gridCol w:w="1027"/>
        <w:gridCol w:w="1027"/>
        <w:gridCol w:w="1027"/>
        <w:gridCol w:w="1028"/>
      </w:tblGrid>
      <w:tr w:rsidR="00AF472D" w:rsidRPr="00556483" w14:paraId="28725E89" w14:textId="77777777" w:rsidTr="00AF47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1" w:type="dxa"/>
            <w:tcBorders>
              <w:bottom w:val="none" w:sz="0" w:space="0" w:color="auto"/>
            </w:tcBorders>
          </w:tcPr>
          <w:p w14:paraId="1E8E1DBF" w14:textId="77777777" w:rsidR="00AF472D" w:rsidRPr="00556483" w:rsidRDefault="00AF472D" w:rsidP="00AF472D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bottom w:val="none" w:sz="0" w:space="0" w:color="auto"/>
            </w:tcBorders>
          </w:tcPr>
          <w:p w14:paraId="4D17DD23" w14:textId="77777777" w:rsidR="00AF472D" w:rsidRPr="00556483" w:rsidRDefault="00AF472D" w:rsidP="00AF47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387" w:type="dxa"/>
            <w:gridSpan w:val="14"/>
            <w:tcBorders>
              <w:bottom w:val="none" w:sz="0" w:space="0" w:color="auto"/>
            </w:tcBorders>
          </w:tcPr>
          <w:p w14:paraId="278B5CC3" w14:textId="77777777" w:rsidR="00AF472D" w:rsidRPr="00556483" w:rsidRDefault="00AF472D" w:rsidP="00AF47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56483">
              <w:rPr>
                <w:i/>
              </w:rPr>
              <w:t>untreated pds</w:t>
            </w:r>
          </w:p>
        </w:tc>
      </w:tr>
      <w:tr w:rsidR="00AF472D" w:rsidRPr="00556483" w14:paraId="0E48F3FF" w14:textId="77777777" w:rsidTr="00B3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 w:val="restart"/>
            <w:tcBorders>
              <w:right w:val="none" w:sz="0" w:space="0" w:color="auto"/>
            </w:tcBorders>
            <w:shd w:val="clear" w:color="auto" w:fill="auto"/>
          </w:tcPr>
          <w:p w14:paraId="46A1825D" w14:textId="77777777" w:rsidR="00AF472D" w:rsidRPr="00556483" w:rsidRDefault="00AF472D" w:rsidP="00AF472D">
            <w:pPr>
              <w:jc w:val="center"/>
            </w:pPr>
            <w:r w:rsidRPr="00556483"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71552" behindDoc="0" locked="0" layoutInCell="1" allowOverlap="1" wp14:anchorId="7541B673" wp14:editId="750149CB">
                      <wp:simplePos x="0" y="0"/>
                      <wp:positionH relativeFrom="column">
                        <wp:posOffset>-543560</wp:posOffset>
                      </wp:positionH>
                      <wp:positionV relativeFrom="paragraph">
                        <wp:posOffset>487045</wp:posOffset>
                      </wp:positionV>
                      <wp:extent cx="2360930" cy="1404620"/>
                      <wp:effectExtent l="0" t="3175" r="0" b="0"/>
                      <wp:wrapSquare wrapText="bothSides"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236093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2837968" w14:textId="77777777" w:rsidR="00AF472D" w:rsidRPr="00F66C1F" w:rsidRDefault="00AF472D" w:rsidP="00AF472D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5FU-TREATED PD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shape w14:anchorId="7541B673" id="_x0000_s1027" type="#_x0000_t202" style="position:absolute;left:0;text-align:left;margin-left:-42.8pt;margin-top:38.35pt;width:185.9pt;height:110.6pt;rotation:-90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" stroked="f">
                      <v:textbox style="mso-fit-shape-to-text:t">
                        <w:txbxContent>
                          <w:p w14:paraId="52837968" w14:textId="77777777" w:rsidR="00AF472D" w:rsidRPr="00F66C1F" w:rsidRDefault="00AF472D" w:rsidP="00AF472D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5FU-TREATED PDS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1027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3D130666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DE93E04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MKI67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7FCD375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CNA2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948E53A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CNB1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C8EC4F9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CNB2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C277BAA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EPCAM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1C02896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DH1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3E1D7D7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K8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A220250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K18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5BF7B2C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SNAIL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DE52519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FOSL1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ACCE8F4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ID1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211AD50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POU5F1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B329347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NANOG</w:t>
            </w:r>
          </w:p>
        </w:tc>
      </w:tr>
      <w:tr w:rsidR="00556483" w:rsidRPr="00556483" w14:paraId="605FCA19" w14:textId="77777777" w:rsidTr="00B317E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  <w:shd w:val="clear" w:color="auto" w:fill="auto"/>
          </w:tcPr>
          <w:p w14:paraId="1FC53204" w14:textId="77777777" w:rsidR="00B317E2" w:rsidRPr="00556483" w:rsidRDefault="00B317E2" w:rsidP="00B317E2">
            <w:pPr>
              <w:jc w:val="center"/>
            </w:pPr>
          </w:p>
        </w:tc>
        <w:tc>
          <w:tcPr>
            <w:tcW w:w="1027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6B1C75A7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MKI67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DA7C55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87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E09BAE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79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C10AAD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46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C345A0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7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52CD23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27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949288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C62494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8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760BF2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25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B51603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6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1A356C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69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80633F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3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6C611F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44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D6B80D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689</w:t>
            </w:r>
          </w:p>
        </w:tc>
      </w:tr>
      <w:tr w:rsidR="00B317E2" w:rsidRPr="00556483" w14:paraId="2FECEFC1" w14:textId="77777777" w:rsidTr="00B3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55D91931" w14:textId="77777777" w:rsidR="00B317E2" w:rsidRPr="00556483" w:rsidRDefault="00B317E2" w:rsidP="00B317E2">
            <w:pPr>
              <w:jc w:val="center"/>
            </w:pPr>
          </w:p>
        </w:tc>
        <w:tc>
          <w:tcPr>
            <w:tcW w:w="1027" w:type="dxa"/>
            <w:gridSpan w:val="2"/>
            <w:shd w:val="clear" w:color="auto" w:fill="FFFFFF" w:themeFill="background1"/>
            <w:hideMark/>
          </w:tcPr>
          <w:p w14:paraId="04A84D2A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CNA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4E800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74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51421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7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FE71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9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27B0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45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E87D9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5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E3B72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B2CF4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43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6163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CD727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6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6B1E2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35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30638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4106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28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5633E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755</w:t>
            </w:r>
          </w:p>
        </w:tc>
      </w:tr>
      <w:tr w:rsidR="005320D7" w:rsidRPr="00556483" w14:paraId="30E1E034" w14:textId="77777777" w:rsidTr="00B317E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  <w:shd w:val="clear" w:color="auto" w:fill="auto"/>
          </w:tcPr>
          <w:p w14:paraId="2FB69BBA" w14:textId="77777777" w:rsidR="00B317E2" w:rsidRPr="00556483" w:rsidRDefault="00B317E2" w:rsidP="00B317E2">
            <w:pPr>
              <w:jc w:val="center"/>
            </w:pPr>
          </w:p>
        </w:tc>
        <w:tc>
          <w:tcPr>
            <w:tcW w:w="1027" w:type="dxa"/>
            <w:gridSpan w:val="2"/>
            <w:shd w:val="clear" w:color="auto" w:fill="F2F2F2" w:themeFill="background1" w:themeFillShade="F2"/>
            <w:hideMark/>
          </w:tcPr>
          <w:p w14:paraId="0B80F588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CNB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581667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6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606FDE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2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B07AA0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44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5D4A4F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F867AE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97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AE53C9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D0FAC5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312C9B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6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893CBA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EBA6AD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43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662564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B578C4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E6F8C1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536</w:t>
            </w:r>
          </w:p>
        </w:tc>
      </w:tr>
      <w:tr w:rsidR="00B317E2" w:rsidRPr="00556483" w14:paraId="0ED25C21" w14:textId="77777777" w:rsidTr="00B3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6462E76E" w14:textId="77777777" w:rsidR="00B317E2" w:rsidRPr="00556483" w:rsidRDefault="00B317E2" w:rsidP="00B317E2">
            <w:pPr>
              <w:jc w:val="center"/>
            </w:pPr>
          </w:p>
        </w:tc>
        <w:tc>
          <w:tcPr>
            <w:tcW w:w="1027" w:type="dxa"/>
            <w:gridSpan w:val="2"/>
            <w:shd w:val="clear" w:color="auto" w:fill="FFFFFF" w:themeFill="background1"/>
            <w:hideMark/>
          </w:tcPr>
          <w:p w14:paraId="41555E2C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CNB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A9774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9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0EBF8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97717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89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A90B6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E6A69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56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52540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2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B954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CA462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63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0769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5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2FBF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7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C7BBD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3FB32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87877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429</w:t>
            </w:r>
          </w:p>
        </w:tc>
      </w:tr>
      <w:tr w:rsidR="005320D7" w:rsidRPr="00556483" w14:paraId="651193A0" w14:textId="77777777" w:rsidTr="00B317E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  <w:shd w:val="clear" w:color="auto" w:fill="auto"/>
          </w:tcPr>
          <w:p w14:paraId="37250ADF" w14:textId="77777777" w:rsidR="00B317E2" w:rsidRPr="00556483" w:rsidRDefault="00B317E2" w:rsidP="00B317E2">
            <w:pPr>
              <w:jc w:val="center"/>
            </w:pPr>
          </w:p>
        </w:tc>
        <w:tc>
          <w:tcPr>
            <w:tcW w:w="1027" w:type="dxa"/>
            <w:gridSpan w:val="2"/>
            <w:shd w:val="clear" w:color="auto" w:fill="F2F2F2" w:themeFill="background1" w:themeFillShade="F2"/>
            <w:hideMark/>
          </w:tcPr>
          <w:p w14:paraId="231EDF49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EPCA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68B7ED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27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64F915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86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B46961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79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3B8468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8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535F46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31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7AE3EF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3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872A0D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37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6539F3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6CD142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58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A48A60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5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5D3D99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10DD50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24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0731E3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727</w:t>
            </w:r>
          </w:p>
        </w:tc>
      </w:tr>
      <w:tr w:rsidR="00B317E2" w:rsidRPr="00556483" w14:paraId="706F6EC4" w14:textId="77777777" w:rsidTr="00B3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6E5949DF" w14:textId="77777777" w:rsidR="00B317E2" w:rsidRPr="00556483" w:rsidRDefault="00B317E2" w:rsidP="00B317E2">
            <w:pPr>
              <w:jc w:val="center"/>
            </w:pPr>
          </w:p>
        </w:tc>
        <w:tc>
          <w:tcPr>
            <w:tcW w:w="1027" w:type="dxa"/>
            <w:gridSpan w:val="2"/>
            <w:shd w:val="clear" w:color="auto" w:fill="FFFFFF" w:themeFill="background1"/>
            <w:hideMark/>
          </w:tcPr>
          <w:p w14:paraId="7273EDAA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DH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1841F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88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692B8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79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7878B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78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7AC27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75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400AD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7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C2A5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25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9E698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5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026F6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8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3B217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9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E69C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87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2C8BC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6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BBAE0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2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CF067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81</w:t>
            </w:r>
          </w:p>
        </w:tc>
      </w:tr>
      <w:tr w:rsidR="005320D7" w:rsidRPr="00556483" w14:paraId="6A238012" w14:textId="77777777" w:rsidTr="00B317E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  <w:shd w:val="clear" w:color="auto" w:fill="auto"/>
          </w:tcPr>
          <w:p w14:paraId="7DF93CC0" w14:textId="77777777" w:rsidR="00B317E2" w:rsidRPr="00556483" w:rsidRDefault="00B317E2" w:rsidP="00B317E2">
            <w:pPr>
              <w:jc w:val="center"/>
            </w:pPr>
          </w:p>
        </w:tc>
        <w:tc>
          <w:tcPr>
            <w:tcW w:w="1027" w:type="dxa"/>
            <w:gridSpan w:val="2"/>
            <w:shd w:val="clear" w:color="auto" w:fill="F2F2F2" w:themeFill="background1" w:themeFillShade="F2"/>
            <w:hideMark/>
          </w:tcPr>
          <w:p w14:paraId="5D9C9326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K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C60D51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97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F9C792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78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6A2280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BA6916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5E29A4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3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703858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4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2E518D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94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FB4FF0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3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366922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9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6BE0A6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8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95E29F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2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23CEF2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8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C6E3F1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783</w:t>
            </w:r>
          </w:p>
        </w:tc>
      </w:tr>
      <w:tr w:rsidR="00B317E2" w:rsidRPr="00556483" w14:paraId="5A47C6A6" w14:textId="77777777" w:rsidTr="00B3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6EF5258D" w14:textId="77777777" w:rsidR="00B317E2" w:rsidRPr="00556483" w:rsidRDefault="00B317E2" w:rsidP="00B317E2">
            <w:pPr>
              <w:jc w:val="center"/>
            </w:pPr>
          </w:p>
        </w:tc>
        <w:tc>
          <w:tcPr>
            <w:tcW w:w="1027" w:type="dxa"/>
            <w:gridSpan w:val="2"/>
            <w:shd w:val="clear" w:color="auto" w:fill="FFFFFF" w:themeFill="background1"/>
            <w:hideMark/>
          </w:tcPr>
          <w:p w14:paraId="4DAE8B75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K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8DD72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8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4455F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39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5F0A7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5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E17C7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7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2F05A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95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B9C56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6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981F4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8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B715D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91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8E337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78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17425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49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18DFF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7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78AF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7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F8D97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476</w:t>
            </w:r>
          </w:p>
        </w:tc>
      </w:tr>
      <w:tr w:rsidR="005320D7" w:rsidRPr="00556483" w14:paraId="0D2371FD" w14:textId="77777777" w:rsidTr="00B317E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  <w:shd w:val="clear" w:color="auto" w:fill="auto"/>
          </w:tcPr>
          <w:p w14:paraId="0E9CC49F" w14:textId="77777777" w:rsidR="00B317E2" w:rsidRPr="00556483" w:rsidRDefault="00B317E2" w:rsidP="00B317E2">
            <w:pPr>
              <w:jc w:val="center"/>
            </w:pPr>
          </w:p>
        </w:tc>
        <w:tc>
          <w:tcPr>
            <w:tcW w:w="1027" w:type="dxa"/>
            <w:gridSpan w:val="2"/>
            <w:shd w:val="clear" w:color="auto" w:fill="F2F2F2" w:themeFill="background1" w:themeFillShade="F2"/>
            <w:hideMark/>
          </w:tcPr>
          <w:p w14:paraId="2F2FB3F9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SNAI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181160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2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5F7960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8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C0281F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36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D01BB5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61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C3BEB3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25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77D1F6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5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BEAACD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4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AB4B8C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34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7E01DD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78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1A6A7B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5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73B971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46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9DE5D7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77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872F03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746</w:t>
            </w:r>
          </w:p>
        </w:tc>
      </w:tr>
      <w:tr w:rsidR="00B317E2" w:rsidRPr="00556483" w14:paraId="1FC7B406" w14:textId="77777777" w:rsidTr="00B3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23D8BFF8" w14:textId="77777777" w:rsidR="00B317E2" w:rsidRPr="00556483" w:rsidRDefault="00B317E2" w:rsidP="00B317E2">
            <w:pPr>
              <w:jc w:val="center"/>
            </w:pPr>
          </w:p>
        </w:tc>
        <w:tc>
          <w:tcPr>
            <w:tcW w:w="1027" w:type="dxa"/>
            <w:gridSpan w:val="2"/>
            <w:shd w:val="clear" w:color="auto" w:fill="FFFFFF" w:themeFill="background1"/>
            <w:hideMark/>
          </w:tcPr>
          <w:p w14:paraId="4D494464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FOSL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18C1E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78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21EF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69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88CB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7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7ABB7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95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4866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57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D3E62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9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EFA75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73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B57EF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99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485C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27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9D7C7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9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7A569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67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AF38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2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DDC5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26</w:t>
            </w:r>
          </w:p>
        </w:tc>
      </w:tr>
      <w:tr w:rsidR="005320D7" w:rsidRPr="00556483" w14:paraId="79302B8B" w14:textId="77777777" w:rsidTr="00B317E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  <w:shd w:val="clear" w:color="auto" w:fill="auto"/>
          </w:tcPr>
          <w:p w14:paraId="4B51FB68" w14:textId="77777777" w:rsidR="00B317E2" w:rsidRPr="00556483" w:rsidRDefault="00B317E2" w:rsidP="00B317E2">
            <w:pPr>
              <w:jc w:val="center"/>
            </w:pPr>
          </w:p>
        </w:tc>
        <w:tc>
          <w:tcPr>
            <w:tcW w:w="1027" w:type="dxa"/>
            <w:gridSpan w:val="2"/>
            <w:shd w:val="clear" w:color="auto" w:fill="F2F2F2" w:themeFill="background1" w:themeFillShade="F2"/>
            <w:hideMark/>
          </w:tcPr>
          <w:p w14:paraId="2326AB96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ID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915510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5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7909CC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79BFC9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75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BF526A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4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C9A8E3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23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60FA63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6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726D5A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5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D9D0D1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7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2CA176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3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3B2D45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94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449525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1A878F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6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CF27A1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75</w:t>
            </w:r>
          </w:p>
        </w:tc>
      </w:tr>
      <w:tr w:rsidR="00B317E2" w:rsidRPr="00556483" w14:paraId="2D375C34" w14:textId="77777777" w:rsidTr="00B3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  <w:tcBorders>
              <w:right w:val="none" w:sz="0" w:space="0" w:color="auto"/>
            </w:tcBorders>
            <w:shd w:val="clear" w:color="auto" w:fill="auto"/>
          </w:tcPr>
          <w:p w14:paraId="48036E9A" w14:textId="77777777" w:rsidR="00B317E2" w:rsidRPr="00556483" w:rsidRDefault="00B317E2" w:rsidP="00B317E2">
            <w:pPr>
              <w:jc w:val="center"/>
            </w:pPr>
          </w:p>
        </w:tc>
        <w:tc>
          <w:tcPr>
            <w:tcW w:w="1027" w:type="dxa"/>
            <w:gridSpan w:val="2"/>
            <w:shd w:val="clear" w:color="auto" w:fill="FFFFFF" w:themeFill="background1"/>
            <w:hideMark/>
          </w:tcPr>
          <w:p w14:paraId="46B6F491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POU5F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14AB8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5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C7233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35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E406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6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7751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7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36705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64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409C0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4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E9E8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7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85D58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59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1E0AC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43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4E8F3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77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96A2C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3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B0727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78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5608" w14:textId="77777777" w:rsidR="00B317E2" w:rsidRPr="00556483" w:rsidRDefault="00B317E2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632</w:t>
            </w:r>
          </w:p>
        </w:tc>
      </w:tr>
      <w:tr w:rsidR="005320D7" w:rsidRPr="00556483" w14:paraId="49C5D40D" w14:textId="77777777" w:rsidTr="00B317E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vMerge/>
            <w:shd w:val="clear" w:color="auto" w:fill="auto"/>
          </w:tcPr>
          <w:p w14:paraId="3FD914ED" w14:textId="77777777" w:rsidR="00B317E2" w:rsidRPr="00556483" w:rsidRDefault="00B317E2" w:rsidP="00B317E2">
            <w:pPr>
              <w:jc w:val="center"/>
            </w:pPr>
          </w:p>
        </w:tc>
        <w:tc>
          <w:tcPr>
            <w:tcW w:w="1027" w:type="dxa"/>
            <w:gridSpan w:val="2"/>
            <w:shd w:val="clear" w:color="auto" w:fill="F2F2F2" w:themeFill="background1" w:themeFillShade="F2"/>
            <w:hideMark/>
          </w:tcPr>
          <w:p w14:paraId="0604A05E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NANOG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88E892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4F329B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8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555109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29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1268F7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6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518307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25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1C7F55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89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4DA6EA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4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0919FB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6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3663CA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9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9EF94E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66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CEE34D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8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F2E322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1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0040E1" w14:textId="77777777" w:rsidR="00B317E2" w:rsidRPr="00556483" w:rsidRDefault="00B317E2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556483">
              <w:rPr>
                <w:rFonts w:cstheme="minorHAnsi"/>
                <w:i/>
                <w:color w:val="000000"/>
                <w:sz w:val="20"/>
                <w:szCs w:val="20"/>
              </w:rPr>
              <w:t>0,089</w:t>
            </w:r>
          </w:p>
        </w:tc>
      </w:tr>
    </w:tbl>
    <w:p w14:paraId="4564C82B" w14:textId="77777777" w:rsidR="00AF472D" w:rsidRPr="00556483" w:rsidRDefault="00AF472D" w:rsidP="00B70449">
      <w:pPr>
        <w:jc w:val="center"/>
        <w:rPr>
          <w:b/>
          <w:lang w:val="en-US"/>
        </w:rPr>
      </w:pPr>
    </w:p>
    <w:p w14:paraId="46600478" w14:textId="47F8476C" w:rsidR="00B317E2" w:rsidRPr="00556483" w:rsidRDefault="00B317E2" w:rsidP="00B317E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564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3B: p-values for </w:t>
      </w:r>
      <w:r w:rsidRPr="00556483">
        <w:rPr>
          <w:rFonts w:ascii="Times New Roman" w:hAnsi="Times New Roman" w:cs="Times New Roman"/>
          <w:b/>
          <w:bCs/>
          <w:sz w:val="24"/>
          <w:szCs w:val="24"/>
          <w:lang w:val="en-US"/>
        </w:rPr>
        <w:t>Spearman’s correlation of gene expression in untreated and 5FU-treated PDS.</w:t>
      </w:r>
    </w:p>
    <w:p w14:paraId="6C984A2E" w14:textId="77777777" w:rsidR="00AF472D" w:rsidRPr="00556483" w:rsidRDefault="00AF472D" w:rsidP="00B70449">
      <w:pPr>
        <w:jc w:val="center"/>
        <w:rPr>
          <w:b/>
          <w:lang w:val="en-US"/>
        </w:rPr>
      </w:pPr>
    </w:p>
    <w:p w14:paraId="2962B7B4" w14:textId="77777777" w:rsidR="00AF472D" w:rsidRPr="00556483" w:rsidRDefault="00AF472D" w:rsidP="00B70449">
      <w:pPr>
        <w:jc w:val="center"/>
        <w:rPr>
          <w:b/>
          <w:lang w:val="en-US"/>
        </w:rPr>
      </w:pPr>
    </w:p>
    <w:p w14:paraId="4B2E4AEF" w14:textId="77777777" w:rsidR="00AF472D" w:rsidRPr="00556483" w:rsidRDefault="00AF472D" w:rsidP="00B70449">
      <w:pPr>
        <w:jc w:val="center"/>
        <w:rPr>
          <w:b/>
          <w:lang w:val="en-US"/>
        </w:rPr>
      </w:pPr>
    </w:p>
    <w:p w14:paraId="49FD84CC" w14:textId="77777777" w:rsidR="00AF472D" w:rsidRPr="00556483" w:rsidRDefault="00AF472D" w:rsidP="00B70449">
      <w:pPr>
        <w:jc w:val="center"/>
        <w:rPr>
          <w:b/>
          <w:lang w:val="en-US"/>
        </w:rPr>
      </w:pPr>
    </w:p>
    <w:p w14:paraId="1DDC5503" w14:textId="77777777" w:rsidR="00AF472D" w:rsidRPr="00556483" w:rsidRDefault="00AF472D" w:rsidP="00B70449">
      <w:pPr>
        <w:jc w:val="center"/>
        <w:rPr>
          <w:b/>
          <w:lang w:val="en-US"/>
        </w:rPr>
      </w:pPr>
    </w:p>
    <w:p w14:paraId="28B611D5" w14:textId="77777777" w:rsidR="00AF472D" w:rsidRPr="00556483" w:rsidRDefault="00AF472D" w:rsidP="00B70449">
      <w:pPr>
        <w:jc w:val="center"/>
        <w:rPr>
          <w:b/>
          <w:lang w:val="en-US"/>
        </w:rPr>
      </w:pPr>
    </w:p>
    <w:p w14:paraId="6BD6E5A1" w14:textId="77777777" w:rsidR="00AF472D" w:rsidRPr="00556483" w:rsidRDefault="00AF472D" w:rsidP="00B70449">
      <w:pPr>
        <w:jc w:val="center"/>
        <w:rPr>
          <w:b/>
          <w:lang w:val="en-US"/>
        </w:rPr>
      </w:pPr>
    </w:p>
    <w:p w14:paraId="2E3435BE" w14:textId="77777777" w:rsidR="00AF472D" w:rsidRPr="00556483" w:rsidRDefault="00AF472D" w:rsidP="00B70449">
      <w:pPr>
        <w:jc w:val="center"/>
        <w:rPr>
          <w:b/>
          <w:lang w:val="en-US"/>
        </w:rPr>
      </w:pPr>
    </w:p>
    <w:tbl>
      <w:tblPr>
        <w:tblStyle w:val="PlainTable3"/>
        <w:tblW w:w="14800" w:type="dxa"/>
        <w:tblLayout w:type="fixed"/>
        <w:tblLook w:val="04A0" w:firstRow="1" w:lastRow="0" w:firstColumn="1" w:lastColumn="0" w:noHBand="0" w:noVBand="1"/>
      </w:tblPr>
      <w:tblGrid>
        <w:gridCol w:w="420"/>
        <w:gridCol w:w="990"/>
        <w:gridCol w:w="35"/>
        <w:gridCol w:w="1027"/>
        <w:gridCol w:w="1027"/>
        <w:gridCol w:w="1027"/>
        <w:gridCol w:w="1027"/>
        <w:gridCol w:w="1027"/>
        <w:gridCol w:w="1027"/>
        <w:gridCol w:w="1030"/>
        <w:gridCol w:w="1027"/>
        <w:gridCol w:w="1027"/>
        <w:gridCol w:w="1027"/>
        <w:gridCol w:w="1027"/>
        <w:gridCol w:w="1027"/>
        <w:gridCol w:w="1028"/>
      </w:tblGrid>
      <w:tr w:rsidR="00AF472D" w:rsidRPr="00556483" w14:paraId="6AC80B0B" w14:textId="77777777" w:rsidTr="00AF47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0" w:type="dxa"/>
            <w:tcBorders>
              <w:bottom w:val="none" w:sz="0" w:space="0" w:color="auto"/>
            </w:tcBorders>
          </w:tcPr>
          <w:p w14:paraId="23FE955D" w14:textId="77777777" w:rsidR="00AF472D" w:rsidRPr="00556483" w:rsidRDefault="00AF472D" w:rsidP="00AF472D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tcBorders>
              <w:bottom w:val="none" w:sz="0" w:space="0" w:color="auto"/>
            </w:tcBorders>
          </w:tcPr>
          <w:p w14:paraId="78B4D45E" w14:textId="77777777" w:rsidR="00AF472D" w:rsidRPr="00556483" w:rsidRDefault="00AF472D" w:rsidP="00AF47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390" w:type="dxa"/>
            <w:gridSpan w:val="14"/>
            <w:tcBorders>
              <w:bottom w:val="none" w:sz="0" w:space="0" w:color="auto"/>
            </w:tcBorders>
          </w:tcPr>
          <w:p w14:paraId="4C441435" w14:textId="77777777" w:rsidR="00AF472D" w:rsidRPr="00556483" w:rsidRDefault="00AF472D" w:rsidP="00AF47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56483">
              <w:rPr>
                <w:i/>
              </w:rPr>
              <w:t>5FU fingerprint</w:t>
            </w:r>
          </w:p>
        </w:tc>
      </w:tr>
      <w:tr w:rsidR="00AF472D" w:rsidRPr="00556483" w14:paraId="0E2A43DC" w14:textId="77777777" w:rsidTr="00B3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 w:val="restart"/>
            <w:tcBorders>
              <w:right w:val="none" w:sz="0" w:space="0" w:color="auto"/>
            </w:tcBorders>
            <w:shd w:val="clear" w:color="auto" w:fill="auto"/>
          </w:tcPr>
          <w:p w14:paraId="175CA461" w14:textId="77777777" w:rsidR="00AF472D" w:rsidRPr="00556483" w:rsidRDefault="00AF472D" w:rsidP="00AF472D">
            <w:pPr>
              <w:jc w:val="center"/>
            </w:pPr>
            <w:r w:rsidRPr="00556483"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67456" behindDoc="0" locked="0" layoutInCell="1" allowOverlap="1" wp14:anchorId="4D78DFDD" wp14:editId="31310983">
                      <wp:simplePos x="0" y="0"/>
                      <wp:positionH relativeFrom="column">
                        <wp:posOffset>-546735</wp:posOffset>
                      </wp:positionH>
                      <wp:positionV relativeFrom="paragraph">
                        <wp:posOffset>700405</wp:posOffset>
                      </wp:positionV>
                      <wp:extent cx="2360930" cy="1404620"/>
                      <wp:effectExtent l="0" t="3175" r="0" b="0"/>
                      <wp:wrapSquare wrapText="bothSides"/>
                      <wp:docPr id="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236093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E6ACEF5" w14:textId="77777777" w:rsidR="00AF472D" w:rsidRPr="00F66C1F" w:rsidRDefault="00AF472D" w:rsidP="00AF472D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 xml:space="preserve">5FU </w:t>
                                  </w:r>
                                  <w:r>
                                    <w:t xml:space="preserve"> </w:t>
                                  </w:r>
                                  <w:r w:rsidRPr="00F66C1F">
                                    <w:rPr>
                                      <w:b/>
                                      <w:i/>
                                    </w:rPr>
                                    <w:t>FINGERPRIN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shape w14:anchorId="4D78DFDD" id="_x0000_s1028" type="#_x0000_t202" style="position:absolute;left:0;text-align:left;margin-left:-43.05pt;margin-top:55.15pt;width:185.9pt;height:110.6pt;rotation:-90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" stroked="f">
                      <v:textbox style="mso-fit-shape-to-text:t">
                        <w:txbxContent>
                          <w:p w14:paraId="4E6ACEF5" w14:textId="77777777" w:rsidR="00AF472D" w:rsidRPr="00F66C1F" w:rsidRDefault="00AF472D" w:rsidP="00AF472D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5</w:t>
                            </w:r>
                            <w:proofErr w:type="gramStart"/>
                            <w:r>
                              <w:rPr>
                                <w:b/>
                                <w:i/>
                              </w:rPr>
                              <w:t xml:space="preserve">FU </w:t>
                            </w:r>
                            <w:r>
                              <w:t xml:space="preserve"> </w:t>
                            </w:r>
                            <w:r w:rsidRPr="00F66C1F">
                              <w:rPr>
                                <w:b/>
                                <w:i/>
                              </w:rPr>
                              <w:t>FINGERPRINT</w:t>
                            </w:r>
                            <w:proofErr w:type="gram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1025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581AC89F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68F5C1F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MKI67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4CDDB5E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CNA2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8657147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CNB1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6B77940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CNB2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7B35886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EPCAM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658096F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DH1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A6ED1B9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K8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8707D59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K18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E85A2B0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SNAIL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7BF0E3C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FOSL1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791D488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ID1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0936336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POU5F1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151E77C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NANOG</w:t>
            </w:r>
          </w:p>
        </w:tc>
      </w:tr>
      <w:tr w:rsidR="00556483" w:rsidRPr="00556483" w14:paraId="210632CB" w14:textId="77777777" w:rsidTr="00B317E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/>
            <w:shd w:val="clear" w:color="auto" w:fill="auto"/>
          </w:tcPr>
          <w:p w14:paraId="067A112A" w14:textId="77777777" w:rsidR="00AF472D" w:rsidRPr="00556483" w:rsidRDefault="00AF472D" w:rsidP="00AF472D">
            <w:pPr>
              <w:jc w:val="center"/>
            </w:pPr>
          </w:p>
        </w:tc>
        <w:tc>
          <w:tcPr>
            <w:tcW w:w="102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13F11B41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MKI67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AF396C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3AAF8A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*0,805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6D09AA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276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189201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25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A602A3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505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BFEBA0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497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BF2CBE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43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246A22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290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0896E2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180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9131BF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379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2E3777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-0,129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12AA39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408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E1905F3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277</w:t>
            </w:r>
          </w:p>
        </w:tc>
      </w:tr>
      <w:tr w:rsidR="00556483" w:rsidRPr="00556483" w14:paraId="4C31B443" w14:textId="77777777" w:rsidTr="00B3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/>
            <w:shd w:val="clear" w:color="auto" w:fill="auto"/>
          </w:tcPr>
          <w:p w14:paraId="05D7555D" w14:textId="77777777" w:rsidR="00AF472D" w:rsidRPr="00556483" w:rsidRDefault="00AF472D" w:rsidP="00AF472D">
            <w:pPr>
              <w:jc w:val="center"/>
            </w:pPr>
          </w:p>
        </w:tc>
        <w:tc>
          <w:tcPr>
            <w:tcW w:w="1025" w:type="dxa"/>
            <w:gridSpan w:val="2"/>
            <w:shd w:val="clear" w:color="auto" w:fill="FFFFFF" w:themeFill="background1"/>
            <w:hideMark/>
          </w:tcPr>
          <w:p w14:paraId="30F28C6E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CNA2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0221EA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*0,8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DBF290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F54F02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3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E4F19D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2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1617D7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59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9D33B4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47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D53466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4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47D36A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17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865039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C06808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28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63E621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-0,1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805721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29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E9B7058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143</w:t>
            </w:r>
          </w:p>
        </w:tc>
      </w:tr>
      <w:tr w:rsidR="00556483" w:rsidRPr="00556483" w14:paraId="373E30D8" w14:textId="77777777" w:rsidTr="00B317E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/>
            <w:shd w:val="clear" w:color="auto" w:fill="auto"/>
          </w:tcPr>
          <w:p w14:paraId="29DD5571" w14:textId="77777777" w:rsidR="00AF472D" w:rsidRPr="00556483" w:rsidRDefault="00AF472D" w:rsidP="00AF472D">
            <w:pPr>
              <w:jc w:val="center"/>
            </w:pPr>
          </w:p>
        </w:tc>
        <w:tc>
          <w:tcPr>
            <w:tcW w:w="1025" w:type="dxa"/>
            <w:gridSpan w:val="2"/>
            <w:shd w:val="clear" w:color="auto" w:fill="F2F2F2" w:themeFill="background1" w:themeFillShade="F2"/>
            <w:hideMark/>
          </w:tcPr>
          <w:p w14:paraId="2B23A77E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CNB1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DD65A4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27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910863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3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FBA690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31D207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*0,69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535013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39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33DAB7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-0,1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5A9B4F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-0,24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051738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587A03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-0,4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4DA78C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21736A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4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555CE8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-0,2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CDA2159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-0,217</w:t>
            </w:r>
          </w:p>
        </w:tc>
      </w:tr>
      <w:tr w:rsidR="00556483" w:rsidRPr="00556483" w14:paraId="478BDD78" w14:textId="77777777" w:rsidTr="00B3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/>
            <w:shd w:val="clear" w:color="auto" w:fill="auto"/>
          </w:tcPr>
          <w:p w14:paraId="67E49C51" w14:textId="77777777" w:rsidR="00AF472D" w:rsidRPr="00556483" w:rsidRDefault="00AF472D" w:rsidP="00AF472D">
            <w:pPr>
              <w:jc w:val="center"/>
            </w:pPr>
          </w:p>
        </w:tc>
        <w:tc>
          <w:tcPr>
            <w:tcW w:w="1025" w:type="dxa"/>
            <w:gridSpan w:val="2"/>
            <w:shd w:val="clear" w:color="auto" w:fill="FFFFFF" w:themeFill="background1"/>
            <w:hideMark/>
          </w:tcPr>
          <w:p w14:paraId="484DC510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CNB2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8DD765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25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8D1CB3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2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92E527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*0,69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6DF91D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FA8F40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5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564930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42A675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-0,16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F89F2F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15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FFAF41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-0,2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F34102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18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11AEE3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5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6F070A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56DFCE6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-0,017</w:t>
            </w:r>
          </w:p>
        </w:tc>
      </w:tr>
      <w:tr w:rsidR="00556483" w:rsidRPr="00556483" w14:paraId="1BA86813" w14:textId="77777777" w:rsidTr="00B317E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/>
            <w:shd w:val="clear" w:color="auto" w:fill="auto"/>
          </w:tcPr>
          <w:p w14:paraId="5BBC1D3C" w14:textId="77777777" w:rsidR="00AF472D" w:rsidRPr="00556483" w:rsidRDefault="00AF472D" w:rsidP="00AF472D">
            <w:pPr>
              <w:jc w:val="center"/>
            </w:pPr>
          </w:p>
        </w:tc>
        <w:tc>
          <w:tcPr>
            <w:tcW w:w="1025" w:type="dxa"/>
            <w:gridSpan w:val="2"/>
            <w:shd w:val="clear" w:color="auto" w:fill="F2F2F2" w:themeFill="background1" w:themeFillShade="F2"/>
            <w:hideMark/>
          </w:tcPr>
          <w:p w14:paraId="5ABA5C10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EPCAM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6AC6C7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5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588886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59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7A5A6A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39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EB7743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5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4B2E9E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481EBE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46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D03377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39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535145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37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619345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1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5B7152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46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17138E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2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561456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27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F571AB6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109</w:t>
            </w:r>
          </w:p>
        </w:tc>
      </w:tr>
      <w:tr w:rsidR="00556483" w:rsidRPr="00556483" w14:paraId="5BFA90E4" w14:textId="77777777" w:rsidTr="00B3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/>
            <w:shd w:val="clear" w:color="auto" w:fill="auto"/>
          </w:tcPr>
          <w:p w14:paraId="26AD5DF9" w14:textId="77777777" w:rsidR="00AF472D" w:rsidRPr="00556483" w:rsidRDefault="00AF472D" w:rsidP="00AF472D">
            <w:pPr>
              <w:jc w:val="center"/>
            </w:pPr>
          </w:p>
        </w:tc>
        <w:tc>
          <w:tcPr>
            <w:tcW w:w="1025" w:type="dxa"/>
            <w:gridSpan w:val="2"/>
            <w:shd w:val="clear" w:color="auto" w:fill="FFFFFF" w:themeFill="background1"/>
            <w:hideMark/>
          </w:tcPr>
          <w:p w14:paraId="63FACE5B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DH1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CB5C0A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49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96C373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47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D4E820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-0,1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D9C2D5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14297C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46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887E85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6A938D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5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AB5CE4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4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177A68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35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BFD0FB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5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C107EB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-0,0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59C14D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4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D59756D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176</w:t>
            </w:r>
          </w:p>
        </w:tc>
      </w:tr>
      <w:tr w:rsidR="00556483" w:rsidRPr="00556483" w14:paraId="07DBB4B0" w14:textId="77777777" w:rsidTr="00B317E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/>
            <w:shd w:val="clear" w:color="auto" w:fill="auto"/>
          </w:tcPr>
          <w:p w14:paraId="369560CE" w14:textId="77777777" w:rsidR="00AF472D" w:rsidRPr="00556483" w:rsidRDefault="00AF472D" w:rsidP="00AF472D">
            <w:pPr>
              <w:jc w:val="center"/>
            </w:pPr>
          </w:p>
        </w:tc>
        <w:tc>
          <w:tcPr>
            <w:tcW w:w="1025" w:type="dxa"/>
            <w:gridSpan w:val="2"/>
            <w:shd w:val="clear" w:color="auto" w:fill="F2F2F2" w:themeFill="background1" w:themeFillShade="F2"/>
            <w:hideMark/>
          </w:tcPr>
          <w:p w14:paraId="1BAFA0D8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K8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BA486C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43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793BC9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4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F78514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-0,24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B9423B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-0,16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2EB5D6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39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02BBDF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58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EE077E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A2506D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57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F455C5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4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8B16E5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49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FA2F1B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-0,1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EDBF1B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4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3C92D4C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201</w:t>
            </w:r>
          </w:p>
        </w:tc>
      </w:tr>
      <w:tr w:rsidR="00556483" w:rsidRPr="00556483" w14:paraId="0656CBC4" w14:textId="77777777" w:rsidTr="00B3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/>
            <w:shd w:val="clear" w:color="auto" w:fill="auto"/>
          </w:tcPr>
          <w:p w14:paraId="12AF6762" w14:textId="77777777" w:rsidR="00AF472D" w:rsidRPr="00556483" w:rsidRDefault="00AF472D" w:rsidP="00AF472D">
            <w:pPr>
              <w:jc w:val="center"/>
            </w:pPr>
          </w:p>
        </w:tc>
        <w:tc>
          <w:tcPr>
            <w:tcW w:w="1025" w:type="dxa"/>
            <w:gridSpan w:val="2"/>
            <w:shd w:val="clear" w:color="auto" w:fill="FFFFFF" w:themeFill="background1"/>
            <w:hideMark/>
          </w:tcPr>
          <w:p w14:paraId="6E1DCADA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K18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FC0C81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29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78555A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17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6F4926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55D634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15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07407E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37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41E3B4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44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C962F6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57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E6206E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76E41E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5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1A29A9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*0,66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BD45A3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37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2540D5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2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A34CAD9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101</w:t>
            </w:r>
          </w:p>
        </w:tc>
      </w:tr>
      <w:tr w:rsidR="00556483" w:rsidRPr="00556483" w14:paraId="2BCAA285" w14:textId="77777777" w:rsidTr="00B317E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/>
            <w:shd w:val="clear" w:color="auto" w:fill="auto"/>
          </w:tcPr>
          <w:p w14:paraId="4AD3DC05" w14:textId="77777777" w:rsidR="00AF472D" w:rsidRPr="00556483" w:rsidRDefault="00AF472D" w:rsidP="00AF472D">
            <w:pPr>
              <w:jc w:val="center"/>
            </w:pPr>
          </w:p>
        </w:tc>
        <w:tc>
          <w:tcPr>
            <w:tcW w:w="1025" w:type="dxa"/>
            <w:gridSpan w:val="2"/>
            <w:shd w:val="clear" w:color="auto" w:fill="F2F2F2" w:themeFill="background1" w:themeFillShade="F2"/>
            <w:hideMark/>
          </w:tcPr>
          <w:p w14:paraId="3CAC8009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SNAIL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B8B967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1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AD7FFC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1398AC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-0,4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D4EC2D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-0,2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75778F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1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784A25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3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C132D3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4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C7AA22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5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D6C042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9A58A8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4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47CCBE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-0,0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867935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4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6E49F93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313</w:t>
            </w:r>
          </w:p>
        </w:tc>
      </w:tr>
      <w:tr w:rsidR="00556483" w:rsidRPr="00556483" w14:paraId="481C78FA" w14:textId="77777777" w:rsidTr="00B3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/>
            <w:shd w:val="clear" w:color="auto" w:fill="auto"/>
          </w:tcPr>
          <w:p w14:paraId="17C9932C" w14:textId="77777777" w:rsidR="00AF472D" w:rsidRPr="00556483" w:rsidRDefault="00AF472D" w:rsidP="00AF472D">
            <w:pPr>
              <w:jc w:val="center"/>
            </w:pPr>
          </w:p>
        </w:tc>
        <w:tc>
          <w:tcPr>
            <w:tcW w:w="1025" w:type="dxa"/>
            <w:gridSpan w:val="2"/>
            <w:shd w:val="clear" w:color="auto" w:fill="FFFFFF" w:themeFill="background1"/>
            <w:hideMark/>
          </w:tcPr>
          <w:p w14:paraId="2B1FC412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FOSL1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B1AC25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37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25FDD4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28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87878F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682EBF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18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D63F43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46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45BA11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5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FFF804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49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DA831F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*0,66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E53C04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4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3C33C0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9A45D5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29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75EA9A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29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6B5D0EA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109</w:t>
            </w:r>
          </w:p>
        </w:tc>
      </w:tr>
      <w:tr w:rsidR="00556483" w:rsidRPr="00556483" w14:paraId="2EB33E16" w14:textId="77777777" w:rsidTr="00B317E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/>
            <w:shd w:val="clear" w:color="auto" w:fill="auto"/>
          </w:tcPr>
          <w:p w14:paraId="0759D734" w14:textId="77777777" w:rsidR="00AF472D" w:rsidRPr="00556483" w:rsidRDefault="00AF472D" w:rsidP="00AF472D">
            <w:pPr>
              <w:jc w:val="center"/>
            </w:pPr>
          </w:p>
        </w:tc>
        <w:tc>
          <w:tcPr>
            <w:tcW w:w="1025" w:type="dxa"/>
            <w:gridSpan w:val="2"/>
            <w:shd w:val="clear" w:color="auto" w:fill="F2F2F2" w:themeFill="background1" w:themeFillShade="F2"/>
            <w:hideMark/>
          </w:tcPr>
          <w:p w14:paraId="1CA1AB34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ID1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319E0B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-0,1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88CFA7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-0,1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933AB3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4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3F9BB9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5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45F8F9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2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6D5075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-0,09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B476D8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-0,1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3FE3E2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37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161D68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-0,0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73037C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29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598AAE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2A1EDB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-0,0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1EEBC1C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-0,041</w:t>
            </w:r>
          </w:p>
        </w:tc>
      </w:tr>
      <w:tr w:rsidR="00556483" w:rsidRPr="00556483" w14:paraId="29B7B979" w14:textId="77777777" w:rsidTr="00B3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/>
            <w:shd w:val="clear" w:color="auto" w:fill="auto"/>
          </w:tcPr>
          <w:p w14:paraId="2D61A983" w14:textId="77777777" w:rsidR="00AF472D" w:rsidRPr="00556483" w:rsidRDefault="00AF472D" w:rsidP="00AF472D">
            <w:pPr>
              <w:jc w:val="center"/>
            </w:pPr>
          </w:p>
        </w:tc>
        <w:tc>
          <w:tcPr>
            <w:tcW w:w="1025" w:type="dxa"/>
            <w:gridSpan w:val="2"/>
            <w:shd w:val="clear" w:color="auto" w:fill="FFFFFF" w:themeFill="background1"/>
            <w:hideMark/>
          </w:tcPr>
          <w:p w14:paraId="16B0C010" w14:textId="77777777" w:rsidR="00AF472D" w:rsidRPr="00556483" w:rsidRDefault="00AF472D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POU5F1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C4E581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4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A5487A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29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DA3628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-0,2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5C5B19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1F9B43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27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941044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4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40B9A5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42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1EF0F2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20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0E2D16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0,4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E46F2C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2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89BE14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-0,01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4DEFF7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DFBA362" w14:textId="77777777" w:rsidR="00AF472D" w:rsidRPr="00556483" w:rsidRDefault="00AF472D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*0,622</w:t>
            </w:r>
          </w:p>
        </w:tc>
      </w:tr>
      <w:tr w:rsidR="00556483" w:rsidRPr="00556483" w14:paraId="7D0C2ACB" w14:textId="77777777" w:rsidTr="00B317E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/>
            <w:shd w:val="clear" w:color="auto" w:fill="auto"/>
          </w:tcPr>
          <w:p w14:paraId="08532CC1" w14:textId="77777777" w:rsidR="00AF472D" w:rsidRPr="00556483" w:rsidRDefault="00AF472D" w:rsidP="00AF472D">
            <w:pPr>
              <w:jc w:val="center"/>
            </w:pPr>
          </w:p>
        </w:tc>
        <w:tc>
          <w:tcPr>
            <w:tcW w:w="1025" w:type="dxa"/>
            <w:gridSpan w:val="2"/>
            <w:shd w:val="clear" w:color="auto" w:fill="F2F2F2" w:themeFill="background1" w:themeFillShade="F2"/>
            <w:hideMark/>
          </w:tcPr>
          <w:p w14:paraId="79E89AC3" w14:textId="77777777" w:rsidR="00AF472D" w:rsidRPr="00556483" w:rsidRDefault="00AF472D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NANOG</w:t>
            </w:r>
          </w:p>
        </w:tc>
        <w:tc>
          <w:tcPr>
            <w:tcW w:w="1027" w:type="dxa"/>
            <w:tcBorders>
              <w:top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8622F3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277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F7A4B7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143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76AB44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-0,217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951EAD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-0,017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C6BDEB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109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70CFDC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176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E335EA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201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9829BF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101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867921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313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E19A77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109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EF98E6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-0,041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C9AF4E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**0,622</w:t>
            </w:r>
          </w:p>
        </w:tc>
        <w:tc>
          <w:tcPr>
            <w:tcW w:w="1028" w:type="dxa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10573801" w14:textId="77777777" w:rsidR="00AF472D" w:rsidRPr="00556483" w:rsidRDefault="00AF472D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</w:tr>
    </w:tbl>
    <w:p w14:paraId="56D2A2EF" w14:textId="77777777" w:rsidR="00AF472D" w:rsidRPr="00556483" w:rsidRDefault="00AF472D" w:rsidP="00B70449">
      <w:pPr>
        <w:jc w:val="center"/>
        <w:rPr>
          <w:b/>
          <w:lang w:val="en-US"/>
        </w:rPr>
      </w:pPr>
    </w:p>
    <w:p w14:paraId="69C187F5" w14:textId="01AC2299" w:rsidR="00B70449" w:rsidRPr="00556483" w:rsidRDefault="00B70449" w:rsidP="00B7044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56483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B317E2" w:rsidRPr="00556483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5564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: </w:t>
      </w:r>
      <w:r w:rsidRPr="0055648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pearman’s correlation coefficients of 5FU fingerprint. </w:t>
      </w:r>
      <w:r w:rsidRPr="00556483">
        <w:rPr>
          <w:rFonts w:ascii="Times New Roman" w:hAnsi="Times New Roman" w:cs="Times New Roman"/>
          <w:sz w:val="24"/>
          <w:szCs w:val="24"/>
          <w:lang w:val="en-US"/>
        </w:rPr>
        <w:t>Spearman´s correlation coefficients (r</w:t>
      </w:r>
      <w:r w:rsidRPr="00556483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S</w:t>
      </w:r>
      <w:r w:rsidRPr="00556483">
        <w:rPr>
          <w:rFonts w:ascii="Times New Roman" w:hAnsi="Times New Roman" w:cs="Times New Roman"/>
          <w:sz w:val="24"/>
          <w:szCs w:val="24"/>
          <w:lang w:val="en-US"/>
        </w:rPr>
        <w:t>) range between -1 and 1, indicating negative and positive correlation, respectively. │r</w:t>
      </w:r>
      <w:r w:rsidRPr="00556483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S</w:t>
      </w:r>
      <w:r w:rsidRPr="00556483">
        <w:rPr>
          <w:rFonts w:ascii="Times New Roman" w:hAnsi="Times New Roman" w:cs="Times New Roman"/>
          <w:sz w:val="24"/>
          <w:szCs w:val="24"/>
          <w:lang w:val="en-US"/>
        </w:rPr>
        <w:t>│&gt; 0,6 is considered to be a “strong” correlation</w:t>
      </w:r>
      <w:r w:rsidR="006A06E6" w:rsidRPr="00556483">
        <w:rPr>
          <w:rFonts w:ascii="Times New Roman" w:hAnsi="Times New Roman" w:cs="Times New Roman"/>
          <w:sz w:val="24"/>
          <w:szCs w:val="24"/>
          <w:lang w:val="en-US"/>
        </w:rPr>
        <w:t xml:space="preserve"> (**)</w:t>
      </w:r>
      <w:r w:rsidRPr="00556483">
        <w:rPr>
          <w:rFonts w:ascii="Times New Roman" w:hAnsi="Times New Roman" w:cs="Times New Roman"/>
          <w:sz w:val="24"/>
          <w:szCs w:val="24"/>
          <w:lang w:val="en-US"/>
        </w:rPr>
        <w:t>; 0,4 &lt; │r</w:t>
      </w:r>
      <w:r w:rsidRPr="00556483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S</w:t>
      </w:r>
      <w:r w:rsidRPr="00556483">
        <w:rPr>
          <w:rFonts w:ascii="Times New Roman" w:hAnsi="Times New Roman" w:cs="Times New Roman"/>
          <w:sz w:val="24"/>
          <w:szCs w:val="24"/>
          <w:lang w:val="en-US"/>
        </w:rPr>
        <w:t>│&lt; 0,6 is considered to be a “weak” correlation</w:t>
      </w:r>
      <w:r w:rsidR="006A06E6" w:rsidRPr="00556483">
        <w:rPr>
          <w:rFonts w:ascii="Times New Roman" w:hAnsi="Times New Roman" w:cs="Times New Roman"/>
          <w:sz w:val="24"/>
          <w:szCs w:val="24"/>
          <w:lang w:val="en-US"/>
        </w:rPr>
        <w:t xml:space="preserve"> (*)</w:t>
      </w:r>
      <w:r w:rsidRPr="00556483">
        <w:rPr>
          <w:rFonts w:ascii="Times New Roman" w:hAnsi="Times New Roman" w:cs="Times New Roman"/>
          <w:sz w:val="24"/>
          <w:szCs w:val="24"/>
          <w:lang w:val="en-US"/>
        </w:rPr>
        <w:t>; │r</w:t>
      </w:r>
      <w:r w:rsidRPr="00556483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S</w:t>
      </w:r>
      <w:r w:rsidRPr="00556483">
        <w:rPr>
          <w:rFonts w:ascii="Times New Roman" w:hAnsi="Times New Roman" w:cs="Times New Roman"/>
          <w:sz w:val="24"/>
          <w:szCs w:val="24"/>
          <w:lang w:val="en-US"/>
        </w:rPr>
        <w:t>│&lt; 0,4 is considered to be no correlation.</w:t>
      </w:r>
      <w:r w:rsidRPr="005564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</w:p>
    <w:p w14:paraId="4089B9BD" w14:textId="77777777" w:rsidR="00B70449" w:rsidRPr="00556483" w:rsidRDefault="00B70449" w:rsidP="00B70449">
      <w:pPr>
        <w:rPr>
          <w:b/>
          <w:lang w:val="en-US"/>
        </w:rPr>
      </w:pPr>
    </w:p>
    <w:p w14:paraId="7EA76B89" w14:textId="77777777" w:rsidR="006547AB" w:rsidRPr="00556483" w:rsidRDefault="006547AB" w:rsidP="00B70449">
      <w:pPr>
        <w:rPr>
          <w:b/>
          <w:lang w:val="en-US"/>
        </w:rPr>
      </w:pPr>
    </w:p>
    <w:p w14:paraId="77D56BD7" w14:textId="77777777" w:rsidR="006547AB" w:rsidRPr="00556483" w:rsidRDefault="006547AB" w:rsidP="00B70449">
      <w:pPr>
        <w:rPr>
          <w:b/>
          <w:lang w:val="en-US"/>
        </w:rPr>
      </w:pPr>
    </w:p>
    <w:p w14:paraId="519707B9" w14:textId="77777777" w:rsidR="006547AB" w:rsidRPr="00556483" w:rsidRDefault="006547AB" w:rsidP="00B70449">
      <w:pPr>
        <w:rPr>
          <w:b/>
          <w:lang w:val="en-US"/>
        </w:rPr>
      </w:pPr>
    </w:p>
    <w:p w14:paraId="2A101E59" w14:textId="77777777" w:rsidR="006547AB" w:rsidRPr="00556483" w:rsidRDefault="006547AB" w:rsidP="00B70449">
      <w:pPr>
        <w:rPr>
          <w:b/>
          <w:lang w:val="en-US"/>
        </w:rPr>
      </w:pPr>
    </w:p>
    <w:p w14:paraId="47690384" w14:textId="77777777" w:rsidR="006547AB" w:rsidRPr="00556483" w:rsidRDefault="006547AB" w:rsidP="00B70449">
      <w:pPr>
        <w:rPr>
          <w:b/>
          <w:lang w:val="en-US"/>
        </w:rPr>
      </w:pPr>
    </w:p>
    <w:p w14:paraId="22B8A7DC" w14:textId="77777777" w:rsidR="00B70449" w:rsidRPr="00556483" w:rsidRDefault="00B70449" w:rsidP="00B70449">
      <w:pPr>
        <w:rPr>
          <w:b/>
          <w:lang w:val="en-US"/>
        </w:rPr>
      </w:pPr>
    </w:p>
    <w:tbl>
      <w:tblPr>
        <w:tblStyle w:val="PlainTable3"/>
        <w:tblW w:w="14800" w:type="dxa"/>
        <w:tblLayout w:type="fixed"/>
        <w:tblLook w:val="04A0" w:firstRow="1" w:lastRow="0" w:firstColumn="1" w:lastColumn="0" w:noHBand="0" w:noVBand="1"/>
      </w:tblPr>
      <w:tblGrid>
        <w:gridCol w:w="420"/>
        <w:gridCol w:w="990"/>
        <w:gridCol w:w="35"/>
        <w:gridCol w:w="1027"/>
        <w:gridCol w:w="1027"/>
        <w:gridCol w:w="1027"/>
        <w:gridCol w:w="1027"/>
        <w:gridCol w:w="1027"/>
        <w:gridCol w:w="1027"/>
        <w:gridCol w:w="1030"/>
        <w:gridCol w:w="1027"/>
        <w:gridCol w:w="1027"/>
        <w:gridCol w:w="1027"/>
        <w:gridCol w:w="1027"/>
        <w:gridCol w:w="1027"/>
        <w:gridCol w:w="1028"/>
      </w:tblGrid>
      <w:tr w:rsidR="00330618" w:rsidRPr="00556483" w14:paraId="785EB82F" w14:textId="77777777" w:rsidTr="00AF47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0" w:type="dxa"/>
            <w:tcBorders>
              <w:bottom w:val="none" w:sz="0" w:space="0" w:color="auto"/>
            </w:tcBorders>
          </w:tcPr>
          <w:p w14:paraId="210C72A6" w14:textId="77777777" w:rsidR="00330618" w:rsidRPr="00556483" w:rsidRDefault="00330618" w:rsidP="00AF472D">
            <w:pPr>
              <w:jc w:val="center"/>
              <w:rPr>
                <w:lang w:val="en-US"/>
              </w:rPr>
            </w:pPr>
          </w:p>
        </w:tc>
        <w:tc>
          <w:tcPr>
            <w:tcW w:w="990" w:type="dxa"/>
            <w:tcBorders>
              <w:bottom w:val="none" w:sz="0" w:space="0" w:color="auto"/>
            </w:tcBorders>
          </w:tcPr>
          <w:p w14:paraId="759707F8" w14:textId="77777777" w:rsidR="00330618" w:rsidRPr="00556483" w:rsidRDefault="00330618" w:rsidP="00AF47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390" w:type="dxa"/>
            <w:gridSpan w:val="14"/>
            <w:tcBorders>
              <w:bottom w:val="none" w:sz="0" w:space="0" w:color="auto"/>
            </w:tcBorders>
          </w:tcPr>
          <w:p w14:paraId="3E19A1BD" w14:textId="77777777" w:rsidR="00330618" w:rsidRPr="00556483" w:rsidRDefault="00330618" w:rsidP="00AF47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56483">
              <w:rPr>
                <w:i/>
              </w:rPr>
              <w:t>5FU fingerprint</w:t>
            </w:r>
          </w:p>
        </w:tc>
      </w:tr>
      <w:tr w:rsidR="00330618" w:rsidRPr="00556483" w14:paraId="61808FC2" w14:textId="77777777" w:rsidTr="00B3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 w:val="restart"/>
            <w:tcBorders>
              <w:right w:val="none" w:sz="0" w:space="0" w:color="auto"/>
            </w:tcBorders>
            <w:shd w:val="clear" w:color="auto" w:fill="auto"/>
          </w:tcPr>
          <w:p w14:paraId="64CCCBD2" w14:textId="77777777" w:rsidR="00330618" w:rsidRPr="00556483" w:rsidRDefault="00330618" w:rsidP="00AF472D">
            <w:pPr>
              <w:jc w:val="center"/>
            </w:pPr>
            <w:r w:rsidRPr="00556483">
              <w:rPr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65408" behindDoc="0" locked="0" layoutInCell="1" allowOverlap="1" wp14:anchorId="4146B377" wp14:editId="505FC401">
                      <wp:simplePos x="0" y="0"/>
                      <wp:positionH relativeFrom="column">
                        <wp:posOffset>-546735</wp:posOffset>
                      </wp:positionH>
                      <wp:positionV relativeFrom="paragraph">
                        <wp:posOffset>700405</wp:posOffset>
                      </wp:positionV>
                      <wp:extent cx="2360930" cy="1404620"/>
                      <wp:effectExtent l="0" t="3175" r="0" b="0"/>
                      <wp:wrapSquare wrapText="bothSides"/>
                      <wp:docPr id="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0" y="0"/>
                                <a:ext cx="236093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726CB20" w14:textId="77777777" w:rsidR="00AF472D" w:rsidRPr="00F66C1F" w:rsidRDefault="00AF472D" w:rsidP="00330618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 xml:space="preserve">5FU </w:t>
                                  </w:r>
                                  <w:r>
                                    <w:t xml:space="preserve"> </w:t>
                                  </w:r>
                                  <w:r w:rsidRPr="00F66C1F">
                                    <w:rPr>
                                      <w:b/>
                                      <w:i/>
                                    </w:rPr>
                                    <w:t>FINGERPRIN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shape w14:anchorId="4146B377" id="_x0000_s1029" type="#_x0000_t202" style="position:absolute;left:0;text-align:left;margin-left:-43.05pt;margin-top:55.15pt;width:185.9pt;height:110.6pt;rotation:-90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" stroked="f">
                      <v:textbox style="mso-fit-shape-to-text:t">
                        <w:txbxContent>
                          <w:p w14:paraId="7726CB20" w14:textId="77777777" w:rsidR="00AF472D" w:rsidRPr="00F66C1F" w:rsidRDefault="00AF472D" w:rsidP="0033061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5</w:t>
                            </w:r>
                            <w:proofErr w:type="gramStart"/>
                            <w:r>
                              <w:rPr>
                                <w:b/>
                                <w:i/>
                              </w:rPr>
                              <w:t xml:space="preserve">FU </w:t>
                            </w:r>
                            <w:r>
                              <w:t xml:space="preserve"> </w:t>
                            </w:r>
                            <w:r w:rsidRPr="00F66C1F">
                              <w:rPr>
                                <w:b/>
                                <w:i/>
                              </w:rPr>
                              <w:t>FINGERPRINT</w:t>
                            </w:r>
                            <w:proofErr w:type="gramEnd"/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1025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1FB43519" w14:textId="77777777" w:rsidR="00330618" w:rsidRPr="00556483" w:rsidRDefault="00330618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F65B295" w14:textId="77777777" w:rsidR="00330618" w:rsidRPr="00556483" w:rsidRDefault="00330618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MKI67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B80E84D" w14:textId="77777777" w:rsidR="00330618" w:rsidRPr="00556483" w:rsidRDefault="00330618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CNA2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B5CBA92" w14:textId="77777777" w:rsidR="00330618" w:rsidRPr="00556483" w:rsidRDefault="00330618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CNB1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F6E62C2" w14:textId="77777777" w:rsidR="00330618" w:rsidRPr="00556483" w:rsidRDefault="00330618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CNB2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8CF7FB9" w14:textId="77777777" w:rsidR="00330618" w:rsidRPr="00556483" w:rsidRDefault="00330618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EPCAM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B63AE7B" w14:textId="77777777" w:rsidR="00330618" w:rsidRPr="00556483" w:rsidRDefault="00330618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DH1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A296919" w14:textId="77777777" w:rsidR="00330618" w:rsidRPr="00556483" w:rsidRDefault="00330618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K8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1B19156" w14:textId="77777777" w:rsidR="00330618" w:rsidRPr="00556483" w:rsidRDefault="00330618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K18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421855B" w14:textId="77777777" w:rsidR="00330618" w:rsidRPr="00556483" w:rsidRDefault="00330618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SNAIL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505CA4D" w14:textId="77777777" w:rsidR="00330618" w:rsidRPr="00556483" w:rsidRDefault="00330618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FOSL1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A2EC86F" w14:textId="77777777" w:rsidR="00330618" w:rsidRPr="00556483" w:rsidRDefault="00330618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ID1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FCC29B5" w14:textId="77777777" w:rsidR="00330618" w:rsidRPr="00556483" w:rsidRDefault="00330618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POU5F1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668E75C" w14:textId="77777777" w:rsidR="00330618" w:rsidRPr="00556483" w:rsidRDefault="00330618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NANOG</w:t>
            </w:r>
          </w:p>
        </w:tc>
      </w:tr>
      <w:tr w:rsidR="00556483" w:rsidRPr="00556483" w14:paraId="1EC15FA8" w14:textId="77777777" w:rsidTr="00B317E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/>
            <w:shd w:val="clear" w:color="auto" w:fill="auto"/>
          </w:tcPr>
          <w:p w14:paraId="1C17EF6D" w14:textId="77777777" w:rsidR="00330618" w:rsidRPr="00556483" w:rsidRDefault="00330618" w:rsidP="00AF472D">
            <w:pPr>
              <w:jc w:val="center"/>
            </w:pPr>
          </w:p>
        </w:tc>
        <w:tc>
          <w:tcPr>
            <w:tcW w:w="102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5D48FC4B" w14:textId="77777777" w:rsidR="00330618" w:rsidRPr="00556483" w:rsidRDefault="00330618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MKI67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039EF7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F63BC7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601729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9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655FE2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18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1C085D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79B885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A88CE7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323170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6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9F8660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92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F31845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F6F198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228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9F4EF3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EA4AE59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9</w:t>
            </w:r>
          </w:p>
        </w:tc>
      </w:tr>
      <w:tr w:rsidR="00556483" w:rsidRPr="00556483" w14:paraId="02E79EAD" w14:textId="77777777" w:rsidTr="00B3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/>
            <w:shd w:val="clear" w:color="auto" w:fill="auto"/>
          </w:tcPr>
          <w:p w14:paraId="7B7F62E7" w14:textId="77777777" w:rsidR="00330618" w:rsidRPr="00556483" w:rsidRDefault="00330618" w:rsidP="00AF472D">
            <w:pPr>
              <w:jc w:val="center"/>
            </w:pPr>
          </w:p>
        </w:tc>
        <w:tc>
          <w:tcPr>
            <w:tcW w:w="1025" w:type="dxa"/>
            <w:gridSpan w:val="2"/>
            <w:shd w:val="clear" w:color="auto" w:fill="FFFFFF" w:themeFill="background1"/>
            <w:hideMark/>
          </w:tcPr>
          <w:p w14:paraId="610244EE" w14:textId="77777777" w:rsidR="00330618" w:rsidRPr="00556483" w:rsidRDefault="00330618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CNA2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1B58F8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30FB42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23F2A9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211583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430D72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679380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925B1C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BE1131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1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A684B3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74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3DC9A1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6CEFF8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6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3EC5B4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2333E3F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180</w:t>
            </w:r>
          </w:p>
        </w:tc>
      </w:tr>
      <w:tr w:rsidR="00556483" w:rsidRPr="00556483" w14:paraId="1EDAB953" w14:textId="77777777" w:rsidTr="00B317E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/>
            <w:shd w:val="clear" w:color="auto" w:fill="auto"/>
          </w:tcPr>
          <w:p w14:paraId="0ABF17A3" w14:textId="77777777" w:rsidR="00330618" w:rsidRPr="00556483" w:rsidRDefault="00330618" w:rsidP="00AF472D">
            <w:pPr>
              <w:jc w:val="center"/>
            </w:pPr>
          </w:p>
        </w:tc>
        <w:tc>
          <w:tcPr>
            <w:tcW w:w="1025" w:type="dxa"/>
            <w:gridSpan w:val="2"/>
            <w:shd w:val="clear" w:color="auto" w:fill="F2F2F2" w:themeFill="background1" w:themeFillShade="F2"/>
            <w:hideMark/>
          </w:tcPr>
          <w:p w14:paraId="5FFA88F2" w14:textId="77777777" w:rsidR="00330618" w:rsidRPr="00556483" w:rsidRDefault="00330618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CNB1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64A219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AB55DA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094B97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A58698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294B88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43AA33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2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E541DE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2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1CA53C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96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FBC27D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61317E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78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B480D1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BECE28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9F7B4AA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41</w:t>
            </w:r>
          </w:p>
        </w:tc>
      </w:tr>
      <w:tr w:rsidR="00556483" w:rsidRPr="00556483" w14:paraId="0E8530F5" w14:textId="77777777" w:rsidTr="00B3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/>
            <w:shd w:val="clear" w:color="auto" w:fill="auto"/>
          </w:tcPr>
          <w:p w14:paraId="48045747" w14:textId="77777777" w:rsidR="00330618" w:rsidRPr="00556483" w:rsidRDefault="00330618" w:rsidP="00AF472D">
            <w:pPr>
              <w:jc w:val="center"/>
            </w:pPr>
          </w:p>
        </w:tc>
        <w:tc>
          <w:tcPr>
            <w:tcW w:w="1025" w:type="dxa"/>
            <w:gridSpan w:val="2"/>
            <w:shd w:val="clear" w:color="auto" w:fill="FFFFFF" w:themeFill="background1"/>
            <w:hideMark/>
          </w:tcPr>
          <w:p w14:paraId="69952C7C" w14:textId="77777777" w:rsidR="00330618" w:rsidRPr="00556483" w:rsidRDefault="00330618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CNB2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D88E41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D61B19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DA4C80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B589BE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7208B0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C4352E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87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391F9F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1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7EDE9D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1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2F34A9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4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03E22E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8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08CDAF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C79DA5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78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9F7B26F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873</w:t>
            </w:r>
          </w:p>
        </w:tc>
      </w:tr>
      <w:tr w:rsidR="00556483" w:rsidRPr="00556483" w14:paraId="450FEA7D" w14:textId="77777777" w:rsidTr="00B317E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/>
            <w:shd w:val="clear" w:color="auto" w:fill="auto"/>
          </w:tcPr>
          <w:p w14:paraId="26B3D84F" w14:textId="77777777" w:rsidR="00330618" w:rsidRPr="00556483" w:rsidRDefault="00330618" w:rsidP="00AF472D">
            <w:pPr>
              <w:jc w:val="center"/>
            </w:pPr>
          </w:p>
        </w:tc>
        <w:tc>
          <w:tcPr>
            <w:tcW w:w="1025" w:type="dxa"/>
            <w:gridSpan w:val="2"/>
            <w:shd w:val="clear" w:color="auto" w:fill="F2F2F2" w:themeFill="background1" w:themeFillShade="F2"/>
            <w:hideMark/>
          </w:tcPr>
          <w:p w14:paraId="5C7E161B" w14:textId="77777777" w:rsidR="00330618" w:rsidRPr="00556483" w:rsidRDefault="00330618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EPCAM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22E79E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1C8220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B8C47D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56D876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BAF3AC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22C7ED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5CC304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B223EE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193322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27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CB78BD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E3DF3F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4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F86600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66E0058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308</w:t>
            </w:r>
          </w:p>
        </w:tc>
      </w:tr>
      <w:tr w:rsidR="00556483" w:rsidRPr="00556483" w14:paraId="25389CE0" w14:textId="77777777" w:rsidTr="00B3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/>
            <w:shd w:val="clear" w:color="auto" w:fill="auto"/>
          </w:tcPr>
          <w:p w14:paraId="0EA391EF" w14:textId="77777777" w:rsidR="00330618" w:rsidRPr="00556483" w:rsidRDefault="00330618" w:rsidP="00AF472D">
            <w:pPr>
              <w:jc w:val="center"/>
            </w:pPr>
          </w:p>
        </w:tc>
        <w:tc>
          <w:tcPr>
            <w:tcW w:w="1025" w:type="dxa"/>
            <w:gridSpan w:val="2"/>
            <w:shd w:val="clear" w:color="auto" w:fill="FFFFFF" w:themeFill="background1"/>
            <w:hideMark/>
          </w:tcPr>
          <w:p w14:paraId="34222D1B" w14:textId="77777777" w:rsidR="00330618" w:rsidRPr="00556483" w:rsidRDefault="00330618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DH1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292FE4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1EF175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21CEC0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25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056CE7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87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2F8287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AF601E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07281B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9A590B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56CE8B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3E7246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B2E816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3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7E42D2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2D66048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99</w:t>
            </w:r>
          </w:p>
        </w:tc>
      </w:tr>
      <w:tr w:rsidR="00556483" w:rsidRPr="00556483" w14:paraId="68B76934" w14:textId="77777777" w:rsidTr="00B317E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/>
            <w:shd w:val="clear" w:color="auto" w:fill="auto"/>
          </w:tcPr>
          <w:p w14:paraId="07E6F473" w14:textId="77777777" w:rsidR="00330618" w:rsidRPr="00556483" w:rsidRDefault="00330618" w:rsidP="00AF472D">
            <w:pPr>
              <w:jc w:val="center"/>
            </w:pPr>
          </w:p>
        </w:tc>
        <w:tc>
          <w:tcPr>
            <w:tcW w:w="1025" w:type="dxa"/>
            <w:gridSpan w:val="2"/>
            <w:shd w:val="clear" w:color="auto" w:fill="F2F2F2" w:themeFill="background1" w:themeFillShade="F2"/>
            <w:hideMark/>
          </w:tcPr>
          <w:p w14:paraId="423CA6A9" w14:textId="77777777" w:rsidR="00330618" w:rsidRPr="00556483" w:rsidRDefault="00330618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K8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D274CB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D74997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2F0863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2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619255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1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37B4F4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25A199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B543D2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F7CCF1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7E2AEC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414C64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1C7C0E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14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D01C39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5D78933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59</w:t>
            </w:r>
          </w:p>
        </w:tc>
      </w:tr>
      <w:tr w:rsidR="00556483" w:rsidRPr="00556483" w14:paraId="548FC270" w14:textId="77777777" w:rsidTr="00B3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/>
            <w:shd w:val="clear" w:color="auto" w:fill="auto"/>
          </w:tcPr>
          <w:p w14:paraId="5F4BDD82" w14:textId="77777777" w:rsidR="00330618" w:rsidRPr="00556483" w:rsidRDefault="00330618" w:rsidP="00AF472D">
            <w:pPr>
              <w:jc w:val="center"/>
            </w:pPr>
          </w:p>
        </w:tc>
        <w:tc>
          <w:tcPr>
            <w:tcW w:w="1025" w:type="dxa"/>
            <w:gridSpan w:val="2"/>
            <w:shd w:val="clear" w:color="auto" w:fill="FFFFFF" w:themeFill="background1"/>
            <w:hideMark/>
          </w:tcPr>
          <w:p w14:paraId="7C7DBA76" w14:textId="77777777" w:rsidR="00330618" w:rsidRPr="00556483" w:rsidRDefault="00330618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CK18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6732D4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15F9DB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1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1F36BA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96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83542F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1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418E61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FFEA17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C45FCE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9C2771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A21071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5D723B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F3F73C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607C4F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68DAF6E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348</w:t>
            </w:r>
          </w:p>
        </w:tc>
      </w:tr>
      <w:tr w:rsidR="00556483" w:rsidRPr="00556483" w14:paraId="1032FEFC" w14:textId="77777777" w:rsidTr="00B317E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/>
            <w:shd w:val="clear" w:color="auto" w:fill="auto"/>
          </w:tcPr>
          <w:p w14:paraId="2A23145C" w14:textId="77777777" w:rsidR="00330618" w:rsidRPr="00556483" w:rsidRDefault="00330618" w:rsidP="00AF472D">
            <w:pPr>
              <w:jc w:val="center"/>
            </w:pPr>
          </w:p>
        </w:tc>
        <w:tc>
          <w:tcPr>
            <w:tcW w:w="1025" w:type="dxa"/>
            <w:gridSpan w:val="2"/>
            <w:shd w:val="clear" w:color="auto" w:fill="F2F2F2" w:themeFill="background1" w:themeFillShade="F2"/>
            <w:hideMark/>
          </w:tcPr>
          <w:p w14:paraId="1ED0E6D0" w14:textId="77777777" w:rsidR="00330618" w:rsidRPr="00556483" w:rsidRDefault="00330618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SNAIL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3387C9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9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ED1C24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74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5D36B1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080530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4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BBB098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27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728CDE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92D2FF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B5833E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7885B7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AE8D0D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66282D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8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203B4F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D90344B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3</w:t>
            </w:r>
          </w:p>
        </w:tc>
      </w:tr>
      <w:tr w:rsidR="00556483" w:rsidRPr="00556483" w14:paraId="702569B7" w14:textId="77777777" w:rsidTr="00B3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/>
            <w:shd w:val="clear" w:color="auto" w:fill="auto"/>
          </w:tcPr>
          <w:p w14:paraId="0F6CC5F1" w14:textId="77777777" w:rsidR="00330618" w:rsidRPr="00556483" w:rsidRDefault="00330618" w:rsidP="00AF472D">
            <w:pPr>
              <w:jc w:val="center"/>
            </w:pPr>
          </w:p>
        </w:tc>
        <w:tc>
          <w:tcPr>
            <w:tcW w:w="1025" w:type="dxa"/>
            <w:gridSpan w:val="2"/>
            <w:shd w:val="clear" w:color="auto" w:fill="FFFFFF" w:themeFill="background1"/>
            <w:hideMark/>
          </w:tcPr>
          <w:p w14:paraId="5AF27176" w14:textId="77777777" w:rsidR="00330618" w:rsidRPr="00556483" w:rsidRDefault="00330618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FOSL1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F79D93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64E4D9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AC2782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78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74756D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8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C9B036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79EAC0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2F8724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603D2E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17E408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93C3F8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D202B9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BF2FFA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0A04936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308</w:t>
            </w:r>
          </w:p>
        </w:tc>
      </w:tr>
      <w:tr w:rsidR="00556483" w:rsidRPr="00556483" w14:paraId="02CC027E" w14:textId="77777777" w:rsidTr="00B317E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/>
            <w:shd w:val="clear" w:color="auto" w:fill="auto"/>
          </w:tcPr>
          <w:p w14:paraId="66558E29" w14:textId="77777777" w:rsidR="00330618" w:rsidRPr="00556483" w:rsidRDefault="00330618" w:rsidP="00AF472D">
            <w:pPr>
              <w:jc w:val="center"/>
            </w:pPr>
          </w:p>
        </w:tc>
        <w:tc>
          <w:tcPr>
            <w:tcW w:w="1025" w:type="dxa"/>
            <w:gridSpan w:val="2"/>
            <w:shd w:val="clear" w:color="auto" w:fill="F2F2F2" w:themeFill="background1" w:themeFillShade="F2"/>
            <w:hideMark/>
          </w:tcPr>
          <w:p w14:paraId="7B3B9E52" w14:textId="77777777" w:rsidR="00330618" w:rsidRPr="00556483" w:rsidRDefault="00330618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ID1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35B16A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22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E412A3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6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ABDCF7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48E331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40CB7B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4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CB111D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3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5C60CC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14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FA5517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9F2B40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8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4AEC32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5431F9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0E0862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88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B6452DE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701</w:t>
            </w:r>
          </w:p>
        </w:tc>
      </w:tr>
      <w:tr w:rsidR="00556483" w:rsidRPr="00556483" w14:paraId="15B89B0A" w14:textId="77777777" w:rsidTr="00B31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/>
            <w:shd w:val="clear" w:color="auto" w:fill="auto"/>
          </w:tcPr>
          <w:p w14:paraId="6788485B" w14:textId="77777777" w:rsidR="00330618" w:rsidRPr="00556483" w:rsidRDefault="00330618" w:rsidP="00AF472D">
            <w:pPr>
              <w:jc w:val="center"/>
            </w:pPr>
          </w:p>
        </w:tc>
        <w:tc>
          <w:tcPr>
            <w:tcW w:w="1025" w:type="dxa"/>
            <w:gridSpan w:val="2"/>
            <w:shd w:val="clear" w:color="auto" w:fill="FFFFFF" w:themeFill="background1"/>
            <w:hideMark/>
          </w:tcPr>
          <w:p w14:paraId="724CA7D2" w14:textId="77777777" w:rsidR="00330618" w:rsidRPr="00556483" w:rsidRDefault="00330618" w:rsidP="00AF47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POU5F1</w:t>
            </w: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CF0F31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866D7D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23586F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048D30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78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A955BB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4AEB55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32F439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CFE81A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080C88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D58423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3B1E8A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8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0F5638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66B841F" w14:textId="77777777" w:rsidR="00330618" w:rsidRPr="00556483" w:rsidRDefault="00330618" w:rsidP="00B317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</w:tr>
      <w:tr w:rsidR="00556483" w:rsidRPr="00556483" w14:paraId="6EF07F51" w14:textId="77777777" w:rsidTr="00B317E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vMerge/>
            <w:shd w:val="clear" w:color="auto" w:fill="auto"/>
          </w:tcPr>
          <w:p w14:paraId="6620992F" w14:textId="77777777" w:rsidR="00330618" w:rsidRPr="00556483" w:rsidRDefault="00330618" w:rsidP="00AF472D">
            <w:pPr>
              <w:jc w:val="center"/>
            </w:pPr>
          </w:p>
        </w:tc>
        <w:tc>
          <w:tcPr>
            <w:tcW w:w="1025" w:type="dxa"/>
            <w:gridSpan w:val="2"/>
            <w:shd w:val="clear" w:color="auto" w:fill="F2F2F2" w:themeFill="background1" w:themeFillShade="F2"/>
            <w:hideMark/>
          </w:tcPr>
          <w:p w14:paraId="0BA19604" w14:textId="77777777" w:rsidR="00330618" w:rsidRPr="00556483" w:rsidRDefault="00330618" w:rsidP="00AF47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 w:rsidRPr="00556483">
              <w:rPr>
                <w:b/>
                <w:i/>
              </w:rPr>
              <w:t>NANOG</w:t>
            </w:r>
          </w:p>
        </w:tc>
        <w:tc>
          <w:tcPr>
            <w:tcW w:w="1027" w:type="dxa"/>
            <w:tcBorders>
              <w:top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04C72F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9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5A2499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180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3AE936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41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11781C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873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39AC8F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308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9D987B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99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EF78CF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59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FA53AD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348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68C95A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3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012954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308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9B7F17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701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676DB2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556483">
              <w:rPr>
                <w:rFonts w:cstheme="minorHAnsi"/>
                <w:i/>
                <w:sz w:val="20"/>
                <w:szCs w:val="20"/>
              </w:rPr>
              <w:t>0,000</w:t>
            </w:r>
          </w:p>
        </w:tc>
        <w:tc>
          <w:tcPr>
            <w:tcW w:w="1028" w:type="dxa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12E8256D" w14:textId="77777777" w:rsidR="00330618" w:rsidRPr="00556483" w:rsidRDefault="00330618" w:rsidP="00B317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</w:tc>
      </w:tr>
    </w:tbl>
    <w:p w14:paraId="1B513386" w14:textId="77777777" w:rsidR="00330618" w:rsidRPr="00556483" w:rsidRDefault="00330618" w:rsidP="00B70449">
      <w:pPr>
        <w:rPr>
          <w:b/>
          <w:lang w:val="en-US"/>
        </w:rPr>
      </w:pPr>
    </w:p>
    <w:p w14:paraId="15326124" w14:textId="43B7F73D" w:rsidR="00B70449" w:rsidRPr="00556483" w:rsidRDefault="00B70449" w:rsidP="00B7044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56483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B317E2" w:rsidRPr="00556483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5564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B: </w:t>
      </w:r>
      <w:r w:rsidR="00B317E2" w:rsidRPr="005564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p-values for </w:t>
      </w:r>
      <w:r w:rsidRPr="00556483">
        <w:rPr>
          <w:rFonts w:ascii="Times New Roman" w:hAnsi="Times New Roman" w:cs="Times New Roman"/>
          <w:b/>
          <w:bCs/>
          <w:sz w:val="24"/>
          <w:szCs w:val="24"/>
          <w:lang w:val="en-US"/>
        </w:rPr>
        <w:t>Spearman’s correlation of 5FU</w:t>
      </w:r>
      <w:r w:rsidR="00B317E2" w:rsidRPr="0055648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gene expression</w:t>
      </w:r>
      <w:r w:rsidRPr="0055648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ngerprint. </w:t>
      </w:r>
    </w:p>
    <w:p w14:paraId="48C5642A" w14:textId="77777777" w:rsidR="00E611DB" w:rsidRPr="00556483" w:rsidRDefault="00E611DB">
      <w:pPr>
        <w:rPr>
          <w:b/>
          <w:lang w:val="en-US"/>
        </w:rPr>
      </w:pPr>
    </w:p>
    <w:p w14:paraId="57A0810A" w14:textId="77777777" w:rsidR="00E611DB" w:rsidRPr="00556483" w:rsidRDefault="00E611DB">
      <w:pPr>
        <w:rPr>
          <w:b/>
          <w:lang w:val="en-US"/>
        </w:rPr>
      </w:pPr>
    </w:p>
    <w:p w14:paraId="4383380C" w14:textId="77777777" w:rsidR="00B70449" w:rsidRPr="00556483" w:rsidRDefault="00B70449">
      <w:pPr>
        <w:rPr>
          <w:b/>
          <w:lang w:val="en-US"/>
        </w:rPr>
      </w:pPr>
    </w:p>
    <w:p w14:paraId="1C09EEEA" w14:textId="77777777" w:rsidR="00B70449" w:rsidRPr="00556483" w:rsidRDefault="00B70449">
      <w:pPr>
        <w:rPr>
          <w:b/>
          <w:lang w:val="en-US"/>
        </w:rPr>
      </w:pPr>
    </w:p>
    <w:p w14:paraId="441F5695" w14:textId="77777777" w:rsidR="00B70449" w:rsidRPr="00556483" w:rsidRDefault="00B70449">
      <w:pPr>
        <w:rPr>
          <w:b/>
          <w:lang w:val="en-US"/>
        </w:rPr>
      </w:pPr>
    </w:p>
    <w:p w14:paraId="0149683A" w14:textId="77777777" w:rsidR="00B70449" w:rsidRPr="00556483" w:rsidRDefault="00B70449">
      <w:pPr>
        <w:rPr>
          <w:b/>
          <w:lang w:val="en-US"/>
        </w:rPr>
      </w:pPr>
    </w:p>
    <w:p w14:paraId="7830213B" w14:textId="77777777" w:rsidR="00B70449" w:rsidRPr="00556483" w:rsidRDefault="00B70449">
      <w:pPr>
        <w:rPr>
          <w:b/>
          <w:lang w:val="en-US"/>
        </w:rPr>
      </w:pPr>
    </w:p>
    <w:p w14:paraId="6977BC0F" w14:textId="77777777" w:rsidR="00330618" w:rsidRPr="00556483" w:rsidRDefault="00330618" w:rsidP="00C53E26">
      <w:pPr>
        <w:rPr>
          <w:b/>
          <w:bCs/>
          <w:lang w:val="en-US"/>
        </w:rPr>
      </w:pPr>
    </w:p>
    <w:p w14:paraId="317678EC" w14:textId="77777777" w:rsidR="00AA15F6" w:rsidRPr="00556483" w:rsidRDefault="00AA15F6">
      <w:pPr>
        <w:rPr>
          <w:b/>
          <w:lang w:val="en-US"/>
        </w:rPr>
        <w:sectPr w:rsidR="00AA15F6" w:rsidRPr="00556483" w:rsidSect="00556483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4"/>
        <w:gridCol w:w="1939"/>
        <w:gridCol w:w="773"/>
        <w:gridCol w:w="1939"/>
        <w:gridCol w:w="672"/>
        <w:gridCol w:w="1939"/>
        <w:gridCol w:w="773"/>
      </w:tblGrid>
      <w:tr w:rsidR="00F8195F" w:rsidRPr="00556483" w14:paraId="55544BBE" w14:textId="77777777" w:rsidTr="00F8195F">
        <w:tc>
          <w:tcPr>
            <w:tcW w:w="0" w:type="auto"/>
          </w:tcPr>
          <w:p w14:paraId="2909B7AC" w14:textId="77777777" w:rsidR="00F8195F" w:rsidRPr="00556483" w:rsidRDefault="00F8195F" w:rsidP="00F8195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74D81554" w14:textId="77777777" w:rsidR="00F8195F" w:rsidRPr="00556483" w:rsidRDefault="00F8195F" w:rsidP="00F8195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56483">
              <w:rPr>
                <w:b/>
                <w:sz w:val="20"/>
                <w:szCs w:val="20"/>
                <w:lang w:val="en-US"/>
              </w:rPr>
              <w:t>Cutoff – median</w:t>
            </w:r>
          </w:p>
        </w:tc>
        <w:tc>
          <w:tcPr>
            <w:tcW w:w="0" w:type="auto"/>
            <w:gridSpan w:val="2"/>
          </w:tcPr>
          <w:p w14:paraId="20B71B2C" w14:textId="77777777" w:rsidR="00F8195F" w:rsidRPr="00556483" w:rsidRDefault="00F8195F" w:rsidP="00F8195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56483">
              <w:rPr>
                <w:b/>
                <w:sz w:val="20"/>
                <w:szCs w:val="20"/>
                <w:lang w:val="en-US"/>
              </w:rPr>
              <w:t>Cutoff – quartile 1</w:t>
            </w:r>
          </w:p>
        </w:tc>
        <w:tc>
          <w:tcPr>
            <w:tcW w:w="0" w:type="auto"/>
            <w:gridSpan w:val="2"/>
          </w:tcPr>
          <w:p w14:paraId="2B9A30F1" w14:textId="77777777" w:rsidR="00F8195F" w:rsidRPr="00556483" w:rsidRDefault="00F8195F" w:rsidP="00F8195F">
            <w:pPr>
              <w:jc w:val="center"/>
              <w:rPr>
                <w:b/>
                <w:sz w:val="20"/>
                <w:szCs w:val="20"/>
              </w:rPr>
            </w:pPr>
            <w:r w:rsidRPr="00556483">
              <w:rPr>
                <w:b/>
                <w:sz w:val="20"/>
                <w:szCs w:val="20"/>
                <w:lang w:val="en-US"/>
              </w:rPr>
              <w:t>Cutoff – quartil</w:t>
            </w:r>
            <w:r w:rsidRPr="00556483">
              <w:rPr>
                <w:b/>
                <w:sz w:val="20"/>
                <w:szCs w:val="20"/>
              </w:rPr>
              <w:t>e 3</w:t>
            </w:r>
          </w:p>
        </w:tc>
      </w:tr>
      <w:tr w:rsidR="00F8195F" w:rsidRPr="00556483" w14:paraId="3F38EEEB" w14:textId="77777777" w:rsidTr="00F8195F">
        <w:tc>
          <w:tcPr>
            <w:tcW w:w="0" w:type="auto"/>
            <w:tcBorders>
              <w:bottom w:val="single" w:sz="4" w:space="0" w:color="auto"/>
            </w:tcBorders>
          </w:tcPr>
          <w:p w14:paraId="1DEA88B9" w14:textId="77777777" w:rsidR="00F8195F" w:rsidRPr="00556483" w:rsidRDefault="00F8195F" w:rsidP="00F8195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8BECBC" w14:textId="77777777" w:rsidR="00F8195F" w:rsidRPr="00556483" w:rsidRDefault="00F8195F" w:rsidP="00F8195F">
            <w:pPr>
              <w:jc w:val="center"/>
              <w:rPr>
                <w:b/>
                <w:sz w:val="20"/>
                <w:szCs w:val="20"/>
              </w:rPr>
            </w:pPr>
            <w:r w:rsidRPr="00556483">
              <w:rPr>
                <w:b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05C5BC" w14:textId="77777777" w:rsidR="00F8195F" w:rsidRPr="00556483" w:rsidRDefault="00F8195F" w:rsidP="00F8195F">
            <w:pPr>
              <w:jc w:val="center"/>
              <w:rPr>
                <w:b/>
                <w:sz w:val="20"/>
                <w:szCs w:val="20"/>
              </w:rPr>
            </w:pPr>
            <w:r w:rsidRPr="00556483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7F842E" w14:textId="77777777" w:rsidR="00F8195F" w:rsidRPr="00556483" w:rsidRDefault="00F8195F" w:rsidP="00F8195F">
            <w:pPr>
              <w:jc w:val="center"/>
              <w:rPr>
                <w:b/>
                <w:sz w:val="20"/>
                <w:szCs w:val="20"/>
              </w:rPr>
            </w:pPr>
            <w:r w:rsidRPr="00556483">
              <w:rPr>
                <w:b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FEAC1C" w14:textId="77777777" w:rsidR="00F8195F" w:rsidRPr="00556483" w:rsidRDefault="00F8195F" w:rsidP="00F8195F">
            <w:pPr>
              <w:jc w:val="center"/>
              <w:rPr>
                <w:b/>
                <w:sz w:val="20"/>
                <w:szCs w:val="20"/>
              </w:rPr>
            </w:pPr>
            <w:r w:rsidRPr="00556483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1D6805" w14:textId="77777777" w:rsidR="00F8195F" w:rsidRPr="00556483" w:rsidRDefault="00F8195F" w:rsidP="00F8195F">
            <w:pPr>
              <w:jc w:val="center"/>
              <w:rPr>
                <w:b/>
                <w:sz w:val="20"/>
                <w:szCs w:val="20"/>
              </w:rPr>
            </w:pPr>
            <w:r w:rsidRPr="00556483">
              <w:rPr>
                <w:b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2C43FB" w14:textId="77777777" w:rsidR="00F8195F" w:rsidRPr="00556483" w:rsidRDefault="00F8195F" w:rsidP="00F8195F">
            <w:pPr>
              <w:jc w:val="center"/>
              <w:rPr>
                <w:b/>
                <w:sz w:val="20"/>
                <w:szCs w:val="20"/>
              </w:rPr>
            </w:pPr>
            <w:r w:rsidRPr="00556483">
              <w:rPr>
                <w:b/>
                <w:sz w:val="20"/>
                <w:szCs w:val="20"/>
              </w:rPr>
              <w:t>p</w:t>
            </w:r>
          </w:p>
        </w:tc>
      </w:tr>
      <w:tr w:rsidR="008A5529" w:rsidRPr="00556483" w14:paraId="3FFD7772" w14:textId="77777777" w:rsidTr="008A5529">
        <w:tc>
          <w:tcPr>
            <w:tcW w:w="0" w:type="auto"/>
          </w:tcPr>
          <w:p w14:paraId="06327515" w14:textId="77777777" w:rsidR="008A5529" w:rsidRPr="00556483" w:rsidRDefault="008A5529" w:rsidP="00F8195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8C25396" w14:textId="77777777" w:rsidR="008A5529" w:rsidRPr="00556483" w:rsidRDefault="008A5529" w:rsidP="00F8195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20D7ABC" w14:textId="77777777" w:rsidR="008A5529" w:rsidRPr="00556483" w:rsidRDefault="008A5529" w:rsidP="00F8195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A2A3E96" w14:textId="77777777" w:rsidR="008A5529" w:rsidRPr="00556483" w:rsidRDefault="008A5529" w:rsidP="00F8195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51AFD47C" w14:textId="77777777" w:rsidR="008A5529" w:rsidRPr="00556483" w:rsidRDefault="008A5529" w:rsidP="00F8195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1778AA3" w14:textId="77777777" w:rsidR="008A5529" w:rsidRPr="00556483" w:rsidRDefault="008A5529" w:rsidP="00F8195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20E7724" w14:textId="77777777" w:rsidR="008A5529" w:rsidRPr="00556483" w:rsidRDefault="008A5529" w:rsidP="00F8195F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F8195F" w:rsidRPr="00556483" w14:paraId="3F0C19E4" w14:textId="77777777" w:rsidTr="008A5529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9DC224F" w14:textId="77777777" w:rsidR="00F8195F" w:rsidRPr="00556483" w:rsidRDefault="00F8195F" w:rsidP="00F8195F">
            <w:pPr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Prolif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D1D1EFF" w14:textId="77777777" w:rsidR="00F8195F" w:rsidRPr="00556483" w:rsidRDefault="00F8195F" w:rsidP="00F8195F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3,271 (1,289 – 8,3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13ADE80" w14:textId="77777777" w:rsidR="00F8195F" w:rsidRPr="00556483" w:rsidRDefault="00F8195F" w:rsidP="00F8195F">
            <w:pPr>
              <w:rPr>
                <w:rFonts w:ascii="Calibri" w:hAnsi="Calibri" w:cs="Calibri"/>
                <w:b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b/>
                <w:color w:val="000000"/>
                <w:sz w:val="20"/>
              </w:rPr>
              <w:t>*0,0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A76A161" w14:textId="77777777" w:rsidR="00F8195F" w:rsidRPr="00556483" w:rsidRDefault="00F8195F" w:rsidP="00F8195F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863 (0,633 – 5,47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419C7A6" w14:textId="77777777" w:rsidR="00F8195F" w:rsidRPr="00556483" w:rsidRDefault="00F8195F" w:rsidP="00F8195F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2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C0D1B1A" w14:textId="77777777" w:rsidR="00F8195F" w:rsidRPr="00556483" w:rsidRDefault="00F8195F" w:rsidP="00F8195F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2,086 (0,902 – 4,82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DD56839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085</w:t>
            </w:r>
          </w:p>
        </w:tc>
      </w:tr>
      <w:tr w:rsidR="00F8195F" w:rsidRPr="00556483" w14:paraId="189964D1" w14:textId="77777777" w:rsidTr="008A5529">
        <w:tc>
          <w:tcPr>
            <w:tcW w:w="0" w:type="auto"/>
            <w:tcBorders>
              <w:top w:val="single" w:sz="4" w:space="0" w:color="auto"/>
            </w:tcBorders>
          </w:tcPr>
          <w:p w14:paraId="4E4A08BC" w14:textId="77777777" w:rsidR="00F8195F" w:rsidRPr="00556483" w:rsidRDefault="00F8195F" w:rsidP="00F8195F">
            <w:pPr>
              <w:jc w:val="right"/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MKI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3DE406" w14:textId="77777777" w:rsidR="00F8195F" w:rsidRPr="00556483" w:rsidRDefault="00F8195F" w:rsidP="00F8195F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2,698 (1,109 - 6,56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6177D9" w14:textId="77777777" w:rsidR="00F8195F" w:rsidRPr="00556483" w:rsidRDefault="00F8195F" w:rsidP="00F8195F">
            <w:pPr>
              <w:rPr>
                <w:rFonts w:ascii="Calibri" w:hAnsi="Calibri" w:cs="Calibri"/>
                <w:b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b/>
                <w:color w:val="000000"/>
                <w:sz w:val="20"/>
              </w:rPr>
              <w:t>*0,0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3F861E" w14:textId="77777777" w:rsidR="00F8195F" w:rsidRPr="00556483" w:rsidRDefault="00F8195F" w:rsidP="00F8195F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2,504 (0,744 - 8,43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08EEEA" w14:textId="77777777" w:rsidR="00F8195F" w:rsidRPr="00556483" w:rsidRDefault="00F8195F" w:rsidP="00F8195F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1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C23B75" w14:textId="77777777" w:rsidR="00F8195F" w:rsidRPr="00556483" w:rsidRDefault="00F8195F" w:rsidP="00F8195F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3,303 (1,455 - 7,49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6FD709" w14:textId="77777777" w:rsidR="00F8195F" w:rsidRPr="00556483" w:rsidRDefault="00F8195F" w:rsidP="00F8195F">
            <w:pPr>
              <w:rPr>
                <w:rFonts w:ascii="Calibri" w:hAnsi="Calibri" w:cs="Calibri"/>
                <w:b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b/>
                <w:color w:val="000000"/>
                <w:sz w:val="20"/>
              </w:rPr>
              <w:t>*0,004</w:t>
            </w:r>
          </w:p>
        </w:tc>
      </w:tr>
      <w:tr w:rsidR="00F8195F" w:rsidRPr="00556483" w14:paraId="382BDA9F" w14:textId="77777777" w:rsidTr="00F8195F">
        <w:tc>
          <w:tcPr>
            <w:tcW w:w="0" w:type="auto"/>
          </w:tcPr>
          <w:p w14:paraId="4FBD52CF" w14:textId="77777777" w:rsidR="00F8195F" w:rsidRPr="00556483" w:rsidRDefault="00F8195F" w:rsidP="00F8195F">
            <w:pPr>
              <w:jc w:val="right"/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CCNA2</w:t>
            </w:r>
          </w:p>
        </w:tc>
        <w:tc>
          <w:tcPr>
            <w:tcW w:w="0" w:type="auto"/>
          </w:tcPr>
          <w:p w14:paraId="2D1EA179" w14:textId="77777777" w:rsidR="00F8195F" w:rsidRPr="00556483" w:rsidRDefault="00F8195F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705 (0,738 - 3,939)</w:t>
            </w:r>
          </w:p>
        </w:tc>
        <w:tc>
          <w:tcPr>
            <w:tcW w:w="0" w:type="auto"/>
            <w:vAlign w:val="bottom"/>
          </w:tcPr>
          <w:p w14:paraId="0B25635F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212</w:t>
            </w:r>
          </w:p>
        </w:tc>
        <w:tc>
          <w:tcPr>
            <w:tcW w:w="0" w:type="auto"/>
            <w:vAlign w:val="bottom"/>
          </w:tcPr>
          <w:p w14:paraId="3461E0C5" w14:textId="77777777" w:rsidR="00F8195F" w:rsidRPr="00556483" w:rsidRDefault="00F8195F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673 (0,569 - 4,919)</w:t>
            </w:r>
          </w:p>
        </w:tc>
        <w:tc>
          <w:tcPr>
            <w:tcW w:w="0" w:type="auto"/>
            <w:vAlign w:val="bottom"/>
          </w:tcPr>
          <w:p w14:paraId="29F8B451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35</w:t>
            </w:r>
          </w:p>
        </w:tc>
        <w:tc>
          <w:tcPr>
            <w:tcW w:w="0" w:type="auto"/>
            <w:vAlign w:val="bottom"/>
          </w:tcPr>
          <w:p w14:paraId="452A5D98" w14:textId="77777777" w:rsidR="00F8195F" w:rsidRPr="00556483" w:rsidRDefault="00F8195F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980 (0,857 - 4,575)</w:t>
            </w:r>
          </w:p>
        </w:tc>
        <w:tc>
          <w:tcPr>
            <w:tcW w:w="0" w:type="auto"/>
            <w:vAlign w:val="bottom"/>
          </w:tcPr>
          <w:p w14:paraId="055565B7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11</w:t>
            </w:r>
          </w:p>
        </w:tc>
      </w:tr>
      <w:tr w:rsidR="00F8195F" w:rsidRPr="00556483" w14:paraId="50E4B26D" w14:textId="77777777" w:rsidTr="00F8195F">
        <w:tc>
          <w:tcPr>
            <w:tcW w:w="0" w:type="auto"/>
          </w:tcPr>
          <w:p w14:paraId="056EE7FF" w14:textId="77777777" w:rsidR="00F8195F" w:rsidRPr="00556483" w:rsidRDefault="00F8195F" w:rsidP="00F8195F">
            <w:pPr>
              <w:jc w:val="right"/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CCNB1</w:t>
            </w:r>
          </w:p>
        </w:tc>
        <w:tc>
          <w:tcPr>
            <w:tcW w:w="0" w:type="auto"/>
          </w:tcPr>
          <w:p w14:paraId="0AC6DA23" w14:textId="77777777" w:rsidR="00F8195F" w:rsidRPr="00556483" w:rsidRDefault="00F8195F" w:rsidP="00F8195F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2,216 (0,939 - 5,232)</w:t>
            </w:r>
          </w:p>
        </w:tc>
        <w:tc>
          <w:tcPr>
            <w:tcW w:w="0" w:type="auto"/>
            <w:vAlign w:val="bottom"/>
          </w:tcPr>
          <w:p w14:paraId="09AB228C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069</w:t>
            </w:r>
          </w:p>
        </w:tc>
        <w:tc>
          <w:tcPr>
            <w:tcW w:w="0" w:type="auto"/>
            <w:vAlign w:val="bottom"/>
          </w:tcPr>
          <w:p w14:paraId="05590052" w14:textId="77777777" w:rsidR="00F8195F" w:rsidRPr="00556483" w:rsidRDefault="00F8195F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286 (0,477 - 3,464)</w:t>
            </w:r>
          </w:p>
        </w:tc>
        <w:tc>
          <w:tcPr>
            <w:tcW w:w="0" w:type="auto"/>
            <w:vAlign w:val="bottom"/>
          </w:tcPr>
          <w:p w14:paraId="426E0AC1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619</w:t>
            </w:r>
          </w:p>
        </w:tc>
        <w:tc>
          <w:tcPr>
            <w:tcW w:w="0" w:type="auto"/>
            <w:vAlign w:val="bottom"/>
          </w:tcPr>
          <w:p w14:paraId="129F5419" w14:textId="77777777" w:rsidR="00F8195F" w:rsidRPr="00556483" w:rsidRDefault="00F8195F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364 (0,561 - 3,317)</w:t>
            </w:r>
          </w:p>
        </w:tc>
        <w:tc>
          <w:tcPr>
            <w:tcW w:w="0" w:type="auto"/>
            <w:vAlign w:val="bottom"/>
          </w:tcPr>
          <w:p w14:paraId="056A0F96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493</w:t>
            </w:r>
          </w:p>
        </w:tc>
      </w:tr>
      <w:tr w:rsidR="00F8195F" w:rsidRPr="00556483" w14:paraId="77D7C477" w14:textId="77777777" w:rsidTr="00F8195F">
        <w:tc>
          <w:tcPr>
            <w:tcW w:w="0" w:type="auto"/>
          </w:tcPr>
          <w:p w14:paraId="709DDDA1" w14:textId="77777777" w:rsidR="00F8195F" w:rsidRPr="00556483" w:rsidRDefault="00F8195F" w:rsidP="00F8195F">
            <w:pPr>
              <w:jc w:val="right"/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CCNB2</w:t>
            </w:r>
          </w:p>
        </w:tc>
        <w:tc>
          <w:tcPr>
            <w:tcW w:w="0" w:type="auto"/>
          </w:tcPr>
          <w:p w14:paraId="734C681D" w14:textId="77777777" w:rsidR="00F8195F" w:rsidRPr="00556483" w:rsidRDefault="00F8195F" w:rsidP="00F8195F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2,034 (0,862 - 4,800)</w:t>
            </w:r>
          </w:p>
        </w:tc>
        <w:tc>
          <w:tcPr>
            <w:tcW w:w="0" w:type="auto"/>
            <w:vAlign w:val="bottom"/>
          </w:tcPr>
          <w:p w14:paraId="55431FD6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105</w:t>
            </w:r>
          </w:p>
        </w:tc>
        <w:tc>
          <w:tcPr>
            <w:tcW w:w="0" w:type="auto"/>
            <w:vAlign w:val="bottom"/>
          </w:tcPr>
          <w:p w14:paraId="0B2945F6" w14:textId="77777777" w:rsidR="00F8195F" w:rsidRPr="00556483" w:rsidRDefault="00F8195F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2,254 (0,670 - 7,587)</w:t>
            </w:r>
          </w:p>
        </w:tc>
        <w:tc>
          <w:tcPr>
            <w:tcW w:w="0" w:type="auto"/>
            <w:vAlign w:val="bottom"/>
          </w:tcPr>
          <w:p w14:paraId="496DB373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189</w:t>
            </w:r>
          </w:p>
        </w:tc>
        <w:tc>
          <w:tcPr>
            <w:tcW w:w="0" w:type="auto"/>
            <w:vAlign w:val="bottom"/>
          </w:tcPr>
          <w:p w14:paraId="108A2EC1" w14:textId="77777777" w:rsidR="00F8195F" w:rsidRPr="00556483" w:rsidRDefault="00F8195F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345 (0,553 - 3,273)</w:t>
            </w:r>
          </w:p>
        </w:tc>
        <w:tc>
          <w:tcPr>
            <w:tcW w:w="0" w:type="auto"/>
            <w:vAlign w:val="bottom"/>
          </w:tcPr>
          <w:p w14:paraId="20304BC7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513</w:t>
            </w:r>
          </w:p>
        </w:tc>
      </w:tr>
      <w:tr w:rsidR="00F8195F" w:rsidRPr="00556483" w14:paraId="32F9854F" w14:textId="77777777" w:rsidTr="00F8195F">
        <w:tc>
          <w:tcPr>
            <w:tcW w:w="0" w:type="auto"/>
          </w:tcPr>
          <w:p w14:paraId="2B990BC2" w14:textId="77777777" w:rsidR="00F8195F" w:rsidRPr="00556483" w:rsidRDefault="00F8195F" w:rsidP="00F8195F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2964D523" w14:textId="77777777" w:rsidR="00F8195F" w:rsidRPr="00556483" w:rsidRDefault="00F8195F" w:rsidP="00F8195F">
            <w:pPr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</w:tcPr>
          <w:p w14:paraId="1C517A61" w14:textId="77777777" w:rsidR="00F8195F" w:rsidRPr="00556483" w:rsidRDefault="00F8195F" w:rsidP="00F8195F">
            <w:pPr>
              <w:rPr>
                <w:rFonts w:ascii="Calibri" w:hAnsi="Calibri" w:cs="Calibri"/>
                <w:b/>
                <w:color w:val="000000"/>
                <w:sz w:val="20"/>
              </w:rPr>
            </w:pPr>
          </w:p>
        </w:tc>
        <w:tc>
          <w:tcPr>
            <w:tcW w:w="0" w:type="auto"/>
          </w:tcPr>
          <w:p w14:paraId="7CD0ACD5" w14:textId="77777777" w:rsidR="00F8195F" w:rsidRPr="00556483" w:rsidRDefault="00F8195F" w:rsidP="00F8195F">
            <w:pPr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</w:tcPr>
          <w:p w14:paraId="6C836029" w14:textId="77777777" w:rsidR="00F8195F" w:rsidRPr="00556483" w:rsidRDefault="00F8195F" w:rsidP="00F8195F">
            <w:pPr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</w:tcPr>
          <w:p w14:paraId="070CFD9C" w14:textId="77777777" w:rsidR="00F8195F" w:rsidRPr="00556483" w:rsidRDefault="00F8195F" w:rsidP="00F8195F">
            <w:pPr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</w:tcPr>
          <w:p w14:paraId="1869EEC4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F8195F" w:rsidRPr="00556483" w14:paraId="14E7218A" w14:textId="77777777" w:rsidTr="008A5529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97BF2B4" w14:textId="77777777" w:rsidR="00F8195F" w:rsidRPr="00556483" w:rsidRDefault="00F8195F" w:rsidP="00F8195F">
            <w:pPr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Differen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31AB66A" w14:textId="77777777" w:rsidR="00F8195F" w:rsidRPr="00556483" w:rsidRDefault="00F8195F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776 (0,768 – 4,1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2D4BDE1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1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6850B26" w14:textId="77777777" w:rsidR="00F8195F" w:rsidRPr="00556483" w:rsidRDefault="00F8195F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038 (0,409 – 2,63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909834E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9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CFF114A" w14:textId="77777777" w:rsidR="00F8195F" w:rsidRPr="00556483" w:rsidRDefault="00F8195F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2,113 (0,914 – 4,88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0472871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08</w:t>
            </w:r>
          </w:p>
        </w:tc>
      </w:tr>
      <w:tr w:rsidR="00F8195F" w:rsidRPr="00556483" w14:paraId="4893F9DE" w14:textId="77777777" w:rsidTr="00F8195F">
        <w:tc>
          <w:tcPr>
            <w:tcW w:w="0" w:type="auto"/>
            <w:tcBorders>
              <w:top w:val="single" w:sz="4" w:space="0" w:color="auto"/>
            </w:tcBorders>
          </w:tcPr>
          <w:p w14:paraId="01FE5E3D" w14:textId="77777777" w:rsidR="00F8195F" w:rsidRPr="00556483" w:rsidRDefault="00F8195F" w:rsidP="00F8195F">
            <w:pPr>
              <w:jc w:val="right"/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EPCA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71F8FE" w14:textId="77777777" w:rsidR="00F8195F" w:rsidRPr="00556483" w:rsidRDefault="00F8195F" w:rsidP="00F8195F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2,005 (0,849 - 4,73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D69EFE9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1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4257AA3" w14:textId="77777777" w:rsidR="00F8195F" w:rsidRPr="00556483" w:rsidRDefault="00F8195F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624 (0,552 - 4,77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CDE9382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3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1CDC954" w14:textId="77777777" w:rsidR="00F8195F" w:rsidRPr="00556483" w:rsidRDefault="00F8195F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2,671 (1,169 - 6,1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EB172F6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b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b/>
                <w:color w:val="000000"/>
                <w:sz w:val="20"/>
              </w:rPr>
              <w:t>*0,02</w:t>
            </w:r>
          </w:p>
        </w:tc>
      </w:tr>
      <w:tr w:rsidR="00F8195F" w:rsidRPr="00556483" w14:paraId="0F221AE6" w14:textId="77777777" w:rsidTr="00F8195F">
        <w:tc>
          <w:tcPr>
            <w:tcW w:w="0" w:type="auto"/>
          </w:tcPr>
          <w:p w14:paraId="6FE5A3D2" w14:textId="77777777" w:rsidR="00F8195F" w:rsidRPr="00556483" w:rsidRDefault="00F8195F" w:rsidP="00F8195F">
            <w:pPr>
              <w:jc w:val="right"/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CDH1</w:t>
            </w:r>
          </w:p>
        </w:tc>
        <w:tc>
          <w:tcPr>
            <w:tcW w:w="0" w:type="auto"/>
          </w:tcPr>
          <w:p w14:paraId="57CA97E3" w14:textId="77777777" w:rsidR="00F8195F" w:rsidRPr="00556483" w:rsidRDefault="00F8195F" w:rsidP="00F8195F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2,632 (1,082 - 6,404)</w:t>
            </w:r>
          </w:p>
        </w:tc>
        <w:tc>
          <w:tcPr>
            <w:tcW w:w="0" w:type="auto"/>
            <w:vAlign w:val="bottom"/>
          </w:tcPr>
          <w:p w14:paraId="1231CF30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b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b/>
                <w:color w:val="000000"/>
                <w:sz w:val="20"/>
              </w:rPr>
              <w:t>*0,033</w:t>
            </w:r>
          </w:p>
        </w:tc>
        <w:tc>
          <w:tcPr>
            <w:tcW w:w="0" w:type="auto"/>
            <w:vAlign w:val="bottom"/>
          </w:tcPr>
          <w:p w14:paraId="1BE6113F" w14:textId="77777777" w:rsidR="00F8195F" w:rsidRPr="00556483" w:rsidRDefault="00F8195F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196 (0,444 - 3,223)</w:t>
            </w:r>
          </w:p>
        </w:tc>
        <w:tc>
          <w:tcPr>
            <w:tcW w:w="0" w:type="auto"/>
            <w:vAlign w:val="bottom"/>
          </w:tcPr>
          <w:p w14:paraId="64306930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723</w:t>
            </w:r>
          </w:p>
        </w:tc>
        <w:tc>
          <w:tcPr>
            <w:tcW w:w="0" w:type="auto"/>
            <w:vAlign w:val="bottom"/>
          </w:tcPr>
          <w:p w14:paraId="30404555" w14:textId="77777777" w:rsidR="00F8195F" w:rsidRPr="00556483" w:rsidRDefault="00F8195F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884 (0,797 - 4,451)</w:t>
            </w:r>
          </w:p>
        </w:tc>
        <w:tc>
          <w:tcPr>
            <w:tcW w:w="0" w:type="auto"/>
            <w:vAlign w:val="bottom"/>
          </w:tcPr>
          <w:p w14:paraId="2CB0A120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149</w:t>
            </w:r>
          </w:p>
        </w:tc>
      </w:tr>
      <w:tr w:rsidR="00F8195F" w:rsidRPr="00556483" w14:paraId="113C5755" w14:textId="77777777" w:rsidTr="00F8195F">
        <w:tc>
          <w:tcPr>
            <w:tcW w:w="0" w:type="auto"/>
          </w:tcPr>
          <w:p w14:paraId="2A6EADF7" w14:textId="77777777" w:rsidR="00F8195F" w:rsidRPr="00556483" w:rsidRDefault="00F8195F" w:rsidP="00F8195F">
            <w:pPr>
              <w:jc w:val="right"/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CK8</w:t>
            </w:r>
          </w:p>
        </w:tc>
        <w:tc>
          <w:tcPr>
            <w:tcW w:w="0" w:type="auto"/>
          </w:tcPr>
          <w:p w14:paraId="7314B059" w14:textId="77777777" w:rsidR="00F8195F" w:rsidRPr="00556483" w:rsidRDefault="00F8195F" w:rsidP="00F8195F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121 (0,494 - 2,540)</w:t>
            </w:r>
          </w:p>
        </w:tc>
        <w:tc>
          <w:tcPr>
            <w:tcW w:w="0" w:type="auto"/>
            <w:vAlign w:val="bottom"/>
          </w:tcPr>
          <w:p w14:paraId="7BBE3B71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785</w:t>
            </w:r>
          </w:p>
        </w:tc>
        <w:tc>
          <w:tcPr>
            <w:tcW w:w="0" w:type="auto"/>
            <w:vAlign w:val="bottom"/>
          </w:tcPr>
          <w:p w14:paraId="4BFB5AA8" w14:textId="77777777" w:rsidR="00F8195F" w:rsidRPr="00556483" w:rsidRDefault="00F8195F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001 (0,395 - 2,540)</w:t>
            </w:r>
          </w:p>
        </w:tc>
        <w:tc>
          <w:tcPr>
            <w:tcW w:w="0" w:type="auto"/>
            <w:vAlign w:val="bottom"/>
          </w:tcPr>
          <w:p w14:paraId="04D1BB92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998</w:t>
            </w:r>
          </w:p>
        </w:tc>
        <w:tc>
          <w:tcPr>
            <w:tcW w:w="0" w:type="auto"/>
            <w:vAlign w:val="bottom"/>
          </w:tcPr>
          <w:p w14:paraId="7D159006" w14:textId="77777777" w:rsidR="00F8195F" w:rsidRPr="00556483" w:rsidRDefault="00F8195F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347 (0,554 - 3,275)</w:t>
            </w:r>
          </w:p>
        </w:tc>
        <w:tc>
          <w:tcPr>
            <w:tcW w:w="0" w:type="auto"/>
            <w:vAlign w:val="bottom"/>
          </w:tcPr>
          <w:p w14:paraId="3F433B07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511</w:t>
            </w:r>
          </w:p>
        </w:tc>
      </w:tr>
      <w:tr w:rsidR="00F8195F" w:rsidRPr="00556483" w14:paraId="33887DCD" w14:textId="77777777" w:rsidTr="00F8195F">
        <w:tc>
          <w:tcPr>
            <w:tcW w:w="0" w:type="auto"/>
          </w:tcPr>
          <w:p w14:paraId="52EF1EE9" w14:textId="77777777" w:rsidR="00F8195F" w:rsidRPr="00556483" w:rsidRDefault="00F8195F" w:rsidP="00F8195F">
            <w:pPr>
              <w:jc w:val="right"/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CK18</w:t>
            </w:r>
          </w:p>
        </w:tc>
        <w:tc>
          <w:tcPr>
            <w:tcW w:w="0" w:type="auto"/>
          </w:tcPr>
          <w:p w14:paraId="3A81B1FA" w14:textId="77777777" w:rsidR="00F8195F" w:rsidRPr="00556483" w:rsidRDefault="00F8195F" w:rsidP="00F8195F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740 (0,753 - 4,021)</w:t>
            </w:r>
          </w:p>
        </w:tc>
        <w:tc>
          <w:tcPr>
            <w:tcW w:w="0" w:type="auto"/>
            <w:vAlign w:val="bottom"/>
          </w:tcPr>
          <w:p w14:paraId="1C959BCA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195</w:t>
            </w:r>
          </w:p>
        </w:tc>
        <w:tc>
          <w:tcPr>
            <w:tcW w:w="0" w:type="auto"/>
            <w:vAlign w:val="bottom"/>
          </w:tcPr>
          <w:p w14:paraId="3286514D" w14:textId="77777777" w:rsidR="00F8195F" w:rsidRPr="00556483" w:rsidRDefault="00F8195F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257 (0,467 - 3,387)</w:t>
            </w:r>
          </w:p>
        </w:tc>
        <w:tc>
          <w:tcPr>
            <w:tcW w:w="0" w:type="auto"/>
            <w:vAlign w:val="bottom"/>
          </w:tcPr>
          <w:p w14:paraId="65E9C44C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65</w:t>
            </w:r>
          </w:p>
        </w:tc>
        <w:tc>
          <w:tcPr>
            <w:tcW w:w="0" w:type="auto"/>
            <w:vAlign w:val="bottom"/>
          </w:tcPr>
          <w:p w14:paraId="541C82D5" w14:textId="77777777" w:rsidR="00F8195F" w:rsidRPr="00556483" w:rsidRDefault="00F8195F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748 (0,741 - 4,125)</w:t>
            </w:r>
          </w:p>
        </w:tc>
        <w:tc>
          <w:tcPr>
            <w:tcW w:w="0" w:type="auto"/>
            <w:vAlign w:val="bottom"/>
          </w:tcPr>
          <w:p w14:paraId="64D3FC72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202</w:t>
            </w:r>
          </w:p>
        </w:tc>
      </w:tr>
      <w:tr w:rsidR="00F8195F" w:rsidRPr="00556483" w14:paraId="0110542C" w14:textId="77777777" w:rsidTr="00972254">
        <w:tc>
          <w:tcPr>
            <w:tcW w:w="0" w:type="auto"/>
          </w:tcPr>
          <w:p w14:paraId="164EF9E4" w14:textId="77777777" w:rsidR="00F8195F" w:rsidRPr="00556483" w:rsidRDefault="00F8195F" w:rsidP="00F8195F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6ED56030" w14:textId="77777777" w:rsidR="00F8195F" w:rsidRPr="00556483" w:rsidRDefault="00F8195F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14:paraId="0AD812C4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14:paraId="1E54B076" w14:textId="77777777" w:rsidR="00F8195F" w:rsidRPr="00556483" w:rsidRDefault="00F8195F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14:paraId="32026EBE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14:paraId="225F3AA1" w14:textId="77777777" w:rsidR="00F8195F" w:rsidRPr="00556483" w:rsidRDefault="00F8195F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14:paraId="3A58F088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972254" w:rsidRPr="00556483" w14:paraId="531BE213" w14:textId="77777777" w:rsidTr="008A5529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A79C963" w14:textId="77777777" w:rsidR="00972254" w:rsidRPr="00556483" w:rsidRDefault="00972254" w:rsidP="00972254">
            <w:pPr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EM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D2FDE04" w14:textId="77777777" w:rsidR="00972254" w:rsidRPr="00556483" w:rsidRDefault="00972254" w:rsidP="00972254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340 (0,588 – 3,05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06518D9" w14:textId="77777777" w:rsidR="00972254" w:rsidRPr="00556483" w:rsidRDefault="00972254" w:rsidP="00972254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4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176E4B2" w14:textId="77777777" w:rsidR="00972254" w:rsidRPr="00556483" w:rsidRDefault="00972254" w:rsidP="00972254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2,441 (0,725 – 8,21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9304C6B" w14:textId="77777777" w:rsidR="00972254" w:rsidRPr="00556483" w:rsidRDefault="00972254" w:rsidP="00972254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CF070D9" w14:textId="77777777" w:rsidR="00972254" w:rsidRPr="00556483" w:rsidRDefault="00972254" w:rsidP="00972254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704 (0,722 – 4,02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F2615B6" w14:textId="77777777" w:rsidR="00972254" w:rsidRPr="00556483" w:rsidRDefault="00972254" w:rsidP="00972254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224</w:t>
            </w:r>
          </w:p>
        </w:tc>
      </w:tr>
      <w:tr w:rsidR="00F8195F" w:rsidRPr="00556483" w14:paraId="3645DC0E" w14:textId="77777777" w:rsidTr="00972254">
        <w:tc>
          <w:tcPr>
            <w:tcW w:w="0" w:type="auto"/>
            <w:tcBorders>
              <w:top w:val="single" w:sz="4" w:space="0" w:color="auto"/>
            </w:tcBorders>
          </w:tcPr>
          <w:p w14:paraId="6FBCCF83" w14:textId="77777777" w:rsidR="00F8195F" w:rsidRPr="00556483" w:rsidRDefault="00F8195F" w:rsidP="008A5529">
            <w:pPr>
              <w:jc w:val="right"/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SNAI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71C1E9" w14:textId="77777777" w:rsidR="00F8195F" w:rsidRPr="00556483" w:rsidRDefault="00F8195F" w:rsidP="00F8195F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078 (0,475 - 2,44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C28E215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8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77622B0" w14:textId="77777777" w:rsidR="00F8195F" w:rsidRPr="00556483" w:rsidRDefault="00F8195F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2,471 (0,734 - 8,32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A1D725B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1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6B904A5" w14:textId="77777777" w:rsidR="00F8195F" w:rsidRPr="00556483" w:rsidRDefault="00F8195F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2,171 (0,938 - 5,02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2F403E3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07</w:t>
            </w:r>
          </w:p>
        </w:tc>
      </w:tr>
      <w:tr w:rsidR="00F8195F" w:rsidRPr="00556483" w14:paraId="220503C3" w14:textId="77777777" w:rsidTr="00F8195F">
        <w:tc>
          <w:tcPr>
            <w:tcW w:w="0" w:type="auto"/>
          </w:tcPr>
          <w:p w14:paraId="3117CE98" w14:textId="77777777" w:rsidR="00F8195F" w:rsidRPr="00556483" w:rsidRDefault="00F8195F" w:rsidP="008A5529">
            <w:pPr>
              <w:jc w:val="right"/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FOSL1</w:t>
            </w:r>
          </w:p>
        </w:tc>
        <w:tc>
          <w:tcPr>
            <w:tcW w:w="0" w:type="auto"/>
          </w:tcPr>
          <w:p w14:paraId="795D57F6" w14:textId="77777777" w:rsidR="00F8195F" w:rsidRPr="00556483" w:rsidRDefault="00F8195F" w:rsidP="00F8195F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2,645 (1,088 - 6,435)</w:t>
            </w:r>
          </w:p>
        </w:tc>
        <w:tc>
          <w:tcPr>
            <w:tcW w:w="0" w:type="auto"/>
            <w:vAlign w:val="bottom"/>
          </w:tcPr>
          <w:p w14:paraId="0D0461CB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b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b/>
                <w:color w:val="000000"/>
                <w:sz w:val="20"/>
              </w:rPr>
              <w:t>*0,032</w:t>
            </w:r>
          </w:p>
        </w:tc>
        <w:tc>
          <w:tcPr>
            <w:tcW w:w="0" w:type="auto"/>
            <w:vAlign w:val="bottom"/>
          </w:tcPr>
          <w:p w14:paraId="7C287219" w14:textId="77777777" w:rsidR="00F8195F" w:rsidRPr="00556483" w:rsidRDefault="00F8195F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277 (0,474 - 3,442)</w:t>
            </w:r>
          </w:p>
        </w:tc>
        <w:tc>
          <w:tcPr>
            <w:tcW w:w="0" w:type="auto"/>
            <w:vAlign w:val="bottom"/>
          </w:tcPr>
          <w:p w14:paraId="36AE229E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628</w:t>
            </w:r>
          </w:p>
        </w:tc>
        <w:tc>
          <w:tcPr>
            <w:tcW w:w="0" w:type="auto"/>
            <w:vAlign w:val="bottom"/>
          </w:tcPr>
          <w:p w14:paraId="5172D2DA" w14:textId="77777777" w:rsidR="00F8195F" w:rsidRPr="00556483" w:rsidRDefault="00F8195F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2,243 (0,970 - 5,188)</w:t>
            </w:r>
          </w:p>
        </w:tc>
        <w:tc>
          <w:tcPr>
            <w:tcW w:w="0" w:type="auto"/>
            <w:vAlign w:val="bottom"/>
          </w:tcPr>
          <w:p w14:paraId="3D0FCBAA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059</w:t>
            </w:r>
          </w:p>
        </w:tc>
      </w:tr>
      <w:tr w:rsidR="00F8195F" w:rsidRPr="00556483" w14:paraId="4143D2AE" w14:textId="77777777" w:rsidTr="00F8195F">
        <w:tc>
          <w:tcPr>
            <w:tcW w:w="0" w:type="auto"/>
          </w:tcPr>
          <w:p w14:paraId="356E22DD" w14:textId="77777777" w:rsidR="00F8195F" w:rsidRPr="00556483" w:rsidRDefault="00F8195F" w:rsidP="008A5529">
            <w:pPr>
              <w:jc w:val="right"/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ID1</w:t>
            </w:r>
          </w:p>
        </w:tc>
        <w:tc>
          <w:tcPr>
            <w:tcW w:w="0" w:type="auto"/>
          </w:tcPr>
          <w:p w14:paraId="5D3C35A6" w14:textId="77777777" w:rsidR="00F8195F" w:rsidRPr="00556483" w:rsidRDefault="00F8195F" w:rsidP="00F8195F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082 (0,477 - 2,452)</w:t>
            </w:r>
          </w:p>
        </w:tc>
        <w:tc>
          <w:tcPr>
            <w:tcW w:w="0" w:type="auto"/>
            <w:vAlign w:val="bottom"/>
          </w:tcPr>
          <w:p w14:paraId="69E31870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851</w:t>
            </w:r>
          </w:p>
        </w:tc>
        <w:tc>
          <w:tcPr>
            <w:tcW w:w="0" w:type="auto"/>
            <w:vAlign w:val="bottom"/>
          </w:tcPr>
          <w:p w14:paraId="482D798C" w14:textId="77777777" w:rsidR="00F8195F" w:rsidRPr="00556483" w:rsidRDefault="00F8195F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139 (0,423 - 3,068)</w:t>
            </w:r>
          </w:p>
        </w:tc>
        <w:tc>
          <w:tcPr>
            <w:tcW w:w="0" w:type="auto"/>
            <w:vAlign w:val="bottom"/>
          </w:tcPr>
          <w:p w14:paraId="139CC92D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797</w:t>
            </w:r>
          </w:p>
        </w:tc>
        <w:tc>
          <w:tcPr>
            <w:tcW w:w="0" w:type="auto"/>
            <w:vAlign w:val="bottom"/>
          </w:tcPr>
          <w:p w14:paraId="00DE8A9C" w14:textId="77777777" w:rsidR="00F8195F" w:rsidRPr="00556483" w:rsidRDefault="00F8195F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051 (0,414 - 2,667)</w:t>
            </w:r>
          </w:p>
        </w:tc>
        <w:tc>
          <w:tcPr>
            <w:tcW w:w="0" w:type="auto"/>
            <w:vAlign w:val="bottom"/>
          </w:tcPr>
          <w:p w14:paraId="74782C2E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916</w:t>
            </w:r>
          </w:p>
        </w:tc>
      </w:tr>
      <w:tr w:rsidR="00972254" w:rsidRPr="00556483" w14:paraId="2465CD16" w14:textId="77777777" w:rsidTr="00972254">
        <w:tc>
          <w:tcPr>
            <w:tcW w:w="0" w:type="auto"/>
          </w:tcPr>
          <w:p w14:paraId="61F626DD" w14:textId="77777777" w:rsidR="00972254" w:rsidRPr="00556483" w:rsidRDefault="00972254" w:rsidP="00F8195F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3B3DDB54" w14:textId="77777777" w:rsidR="00972254" w:rsidRPr="00556483" w:rsidRDefault="00972254" w:rsidP="00F8195F">
            <w:pPr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14:paraId="4F1406B2" w14:textId="77777777" w:rsidR="00972254" w:rsidRPr="00556483" w:rsidRDefault="00972254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14:paraId="4E51CB0E" w14:textId="77777777" w:rsidR="00972254" w:rsidRPr="00556483" w:rsidRDefault="00972254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14:paraId="32E7C39C" w14:textId="77777777" w:rsidR="00972254" w:rsidRPr="00556483" w:rsidRDefault="00972254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14:paraId="00480441" w14:textId="77777777" w:rsidR="00972254" w:rsidRPr="00556483" w:rsidRDefault="00972254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14:paraId="65D7D726" w14:textId="77777777" w:rsidR="00972254" w:rsidRPr="00556483" w:rsidRDefault="00972254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972254" w:rsidRPr="00556483" w14:paraId="28436E8E" w14:textId="77777777" w:rsidTr="008A5529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07985A7" w14:textId="77777777" w:rsidR="00972254" w:rsidRPr="00556483" w:rsidRDefault="00972254" w:rsidP="00972254">
            <w:pPr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Pluri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1094E82" w14:textId="77777777" w:rsidR="00972254" w:rsidRPr="00556483" w:rsidRDefault="00972254" w:rsidP="00972254"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556483">
              <w:rPr>
                <w:rFonts w:ascii="Calibri" w:hAnsi="Calibri" w:cs="Calibri"/>
                <w:color w:val="000000"/>
                <w:sz w:val="20"/>
                <w:lang w:val="en-US"/>
              </w:rPr>
              <w:t>1,526 (0,660 – 3,52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D1587FF" w14:textId="77777777" w:rsidR="00972254" w:rsidRPr="00556483" w:rsidRDefault="00972254" w:rsidP="00972254">
            <w:pPr>
              <w:jc w:val="right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556483">
              <w:rPr>
                <w:rFonts w:ascii="Calibri" w:hAnsi="Calibri" w:cs="Calibri"/>
                <w:color w:val="000000"/>
                <w:sz w:val="20"/>
                <w:lang w:val="en-US"/>
              </w:rPr>
              <w:t>0,3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E0F3960" w14:textId="77777777" w:rsidR="00972254" w:rsidRPr="00556483" w:rsidRDefault="00972254" w:rsidP="00972254">
            <w:pPr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556483">
              <w:rPr>
                <w:rFonts w:ascii="Calibri" w:hAnsi="Calibri" w:cs="Calibri"/>
                <w:color w:val="000000"/>
                <w:sz w:val="20"/>
                <w:lang w:val="en-US"/>
              </w:rPr>
              <w:t>0,794 (0,313 – 2,0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918E0DB" w14:textId="77777777" w:rsidR="00972254" w:rsidRPr="00556483" w:rsidRDefault="00972254" w:rsidP="00972254">
            <w:pPr>
              <w:jc w:val="right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556483">
              <w:rPr>
                <w:rFonts w:ascii="Calibri" w:hAnsi="Calibri" w:cs="Calibri"/>
                <w:color w:val="000000"/>
                <w:sz w:val="20"/>
                <w:lang w:val="en-US"/>
              </w:rPr>
              <w:t>0,6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A770840" w14:textId="77777777" w:rsidR="00972254" w:rsidRPr="00556483" w:rsidRDefault="00972254" w:rsidP="00972254">
            <w:pPr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556483">
              <w:rPr>
                <w:rFonts w:ascii="Calibri" w:hAnsi="Calibri" w:cs="Calibri"/>
                <w:color w:val="000000"/>
                <w:sz w:val="20"/>
                <w:lang w:val="en-US"/>
              </w:rPr>
              <w:t>2,625 (1,157 – 5,95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3845F29" w14:textId="77777777" w:rsidR="00972254" w:rsidRPr="00556483" w:rsidRDefault="00972254" w:rsidP="00972254">
            <w:pPr>
              <w:jc w:val="right"/>
              <w:rPr>
                <w:rFonts w:ascii="Calibri" w:hAnsi="Calibri" w:cs="Calibri"/>
                <w:b/>
                <w:color w:val="000000"/>
                <w:sz w:val="20"/>
                <w:lang w:val="en-US"/>
              </w:rPr>
            </w:pPr>
            <w:r w:rsidRPr="00556483">
              <w:rPr>
                <w:rFonts w:ascii="Calibri" w:hAnsi="Calibri" w:cs="Calibri"/>
                <w:b/>
                <w:color w:val="000000"/>
                <w:sz w:val="20"/>
                <w:lang w:val="en-US"/>
              </w:rPr>
              <w:t>*0,021</w:t>
            </w:r>
          </w:p>
        </w:tc>
      </w:tr>
      <w:tr w:rsidR="00F8195F" w:rsidRPr="00556483" w14:paraId="376C2F6A" w14:textId="77777777" w:rsidTr="00972254">
        <w:tc>
          <w:tcPr>
            <w:tcW w:w="0" w:type="auto"/>
            <w:tcBorders>
              <w:top w:val="single" w:sz="4" w:space="0" w:color="auto"/>
            </w:tcBorders>
          </w:tcPr>
          <w:p w14:paraId="3DF4FC14" w14:textId="77777777" w:rsidR="00F8195F" w:rsidRPr="00556483" w:rsidRDefault="00F8195F" w:rsidP="008A5529">
            <w:pPr>
              <w:jc w:val="right"/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POU5F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775178" w14:textId="77777777" w:rsidR="00F8195F" w:rsidRPr="00556483" w:rsidRDefault="00F8195F" w:rsidP="00F8195F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936 (0,821 - 4,56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E7D705D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1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D4C7EB8" w14:textId="77777777" w:rsidR="00F8195F" w:rsidRPr="00556483" w:rsidRDefault="00F8195F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138 (0,422 - 3,06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AA63801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7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5BF4C11" w14:textId="77777777" w:rsidR="00F8195F" w:rsidRPr="00556483" w:rsidRDefault="00F8195F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2,349 (1,029 - 5,36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6D5E983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b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b/>
                <w:color w:val="000000"/>
                <w:sz w:val="20"/>
              </w:rPr>
              <w:t>*0,043</w:t>
            </w:r>
          </w:p>
        </w:tc>
      </w:tr>
      <w:tr w:rsidR="00F8195F" w:rsidRPr="00556483" w14:paraId="2539812C" w14:textId="77777777" w:rsidTr="00F8195F">
        <w:tc>
          <w:tcPr>
            <w:tcW w:w="0" w:type="auto"/>
          </w:tcPr>
          <w:p w14:paraId="4C63D3C4" w14:textId="77777777" w:rsidR="00F8195F" w:rsidRPr="00556483" w:rsidRDefault="00F8195F" w:rsidP="008A5529">
            <w:pPr>
              <w:jc w:val="right"/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NANOG</w:t>
            </w:r>
          </w:p>
        </w:tc>
        <w:tc>
          <w:tcPr>
            <w:tcW w:w="0" w:type="auto"/>
          </w:tcPr>
          <w:p w14:paraId="2CBFF360" w14:textId="77777777" w:rsidR="00F8195F" w:rsidRPr="00556483" w:rsidRDefault="00F8195F" w:rsidP="00F8195F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176 (0,516 - 2,684)</w:t>
            </w:r>
          </w:p>
        </w:tc>
        <w:tc>
          <w:tcPr>
            <w:tcW w:w="0" w:type="auto"/>
            <w:vAlign w:val="bottom"/>
          </w:tcPr>
          <w:p w14:paraId="5AE8764D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7</w:t>
            </w:r>
          </w:p>
        </w:tc>
        <w:tc>
          <w:tcPr>
            <w:tcW w:w="0" w:type="auto"/>
            <w:vAlign w:val="bottom"/>
          </w:tcPr>
          <w:p w14:paraId="230F4C4E" w14:textId="77777777" w:rsidR="00F8195F" w:rsidRPr="00556483" w:rsidRDefault="00F8195F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758 (0,299 - 1,927)</w:t>
            </w:r>
          </w:p>
        </w:tc>
        <w:tc>
          <w:tcPr>
            <w:tcW w:w="0" w:type="auto"/>
            <w:vAlign w:val="bottom"/>
          </w:tcPr>
          <w:p w14:paraId="1CEF0822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561</w:t>
            </w:r>
          </w:p>
        </w:tc>
        <w:tc>
          <w:tcPr>
            <w:tcW w:w="0" w:type="auto"/>
            <w:vAlign w:val="bottom"/>
          </w:tcPr>
          <w:p w14:paraId="1917B1E2" w14:textId="77777777" w:rsidR="00F8195F" w:rsidRPr="00556483" w:rsidRDefault="00F8195F" w:rsidP="00F8195F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597 (0,677 - 3,767)</w:t>
            </w:r>
          </w:p>
        </w:tc>
        <w:tc>
          <w:tcPr>
            <w:tcW w:w="0" w:type="auto"/>
            <w:vAlign w:val="bottom"/>
          </w:tcPr>
          <w:p w14:paraId="3D0FE10D" w14:textId="77777777" w:rsidR="00F8195F" w:rsidRPr="00556483" w:rsidRDefault="00F8195F" w:rsidP="00F8195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285</w:t>
            </w:r>
          </w:p>
        </w:tc>
      </w:tr>
    </w:tbl>
    <w:p w14:paraId="2A1D3978" w14:textId="77777777" w:rsidR="008A5529" w:rsidRPr="00556483" w:rsidRDefault="008A5529" w:rsidP="008A5529">
      <w:pPr>
        <w:rPr>
          <w:b/>
          <w:i/>
          <w:lang w:val="en-US"/>
        </w:rPr>
      </w:pPr>
    </w:p>
    <w:p w14:paraId="3E328B2F" w14:textId="0394A6B9" w:rsidR="00F8195F" w:rsidRPr="00556483" w:rsidRDefault="008A5529" w:rsidP="00AA15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56483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C71A67" w:rsidRPr="00556483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5564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Univariate analysis </w:t>
      </w:r>
      <w:r w:rsidR="006A042F" w:rsidRPr="00556483">
        <w:rPr>
          <w:rFonts w:ascii="Times New Roman" w:hAnsi="Times New Roman" w:cs="Times New Roman"/>
          <w:b/>
          <w:sz w:val="24"/>
          <w:szCs w:val="24"/>
          <w:lang w:val="en-US"/>
        </w:rPr>
        <w:t>modeling DFS using 5FU gene expression fingerprint da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4"/>
        <w:gridCol w:w="1939"/>
        <w:gridCol w:w="672"/>
        <w:gridCol w:w="1939"/>
        <w:gridCol w:w="773"/>
        <w:gridCol w:w="1939"/>
        <w:gridCol w:w="773"/>
      </w:tblGrid>
      <w:tr w:rsidR="00526D19" w:rsidRPr="00556483" w14:paraId="2A403EE8" w14:textId="77777777" w:rsidTr="00526D19">
        <w:tc>
          <w:tcPr>
            <w:tcW w:w="0" w:type="auto"/>
          </w:tcPr>
          <w:p w14:paraId="341254B4" w14:textId="77777777" w:rsidR="00526D19" w:rsidRPr="00556483" w:rsidRDefault="00526D19" w:rsidP="00526D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3E4853EF" w14:textId="77777777" w:rsidR="00526D19" w:rsidRPr="00556483" w:rsidRDefault="00526D19" w:rsidP="00526D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56483">
              <w:rPr>
                <w:b/>
                <w:sz w:val="20"/>
                <w:szCs w:val="20"/>
                <w:lang w:val="en-US"/>
              </w:rPr>
              <w:t>Cutoff – median</w:t>
            </w:r>
          </w:p>
        </w:tc>
        <w:tc>
          <w:tcPr>
            <w:tcW w:w="0" w:type="auto"/>
            <w:gridSpan w:val="2"/>
          </w:tcPr>
          <w:p w14:paraId="77C8C9CB" w14:textId="77777777" w:rsidR="00526D19" w:rsidRPr="00556483" w:rsidRDefault="00526D19" w:rsidP="00526D1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56483">
              <w:rPr>
                <w:b/>
                <w:sz w:val="20"/>
                <w:szCs w:val="20"/>
                <w:lang w:val="en-US"/>
              </w:rPr>
              <w:t>Cutoff – quartile 1</w:t>
            </w:r>
          </w:p>
        </w:tc>
        <w:tc>
          <w:tcPr>
            <w:tcW w:w="0" w:type="auto"/>
            <w:gridSpan w:val="2"/>
          </w:tcPr>
          <w:p w14:paraId="6CF26602" w14:textId="77777777" w:rsidR="00526D19" w:rsidRPr="00556483" w:rsidRDefault="00526D19" w:rsidP="00526D19">
            <w:pPr>
              <w:jc w:val="center"/>
              <w:rPr>
                <w:b/>
                <w:sz w:val="20"/>
                <w:szCs w:val="20"/>
              </w:rPr>
            </w:pPr>
            <w:r w:rsidRPr="00556483">
              <w:rPr>
                <w:b/>
                <w:sz w:val="20"/>
                <w:szCs w:val="20"/>
                <w:lang w:val="en-US"/>
              </w:rPr>
              <w:t>Cutoff – quartil</w:t>
            </w:r>
            <w:r w:rsidRPr="00556483">
              <w:rPr>
                <w:b/>
                <w:sz w:val="20"/>
                <w:szCs w:val="20"/>
              </w:rPr>
              <w:t>e 3</w:t>
            </w:r>
          </w:p>
        </w:tc>
      </w:tr>
      <w:tr w:rsidR="00526D19" w:rsidRPr="00556483" w14:paraId="5D992287" w14:textId="77777777" w:rsidTr="00526D19">
        <w:tc>
          <w:tcPr>
            <w:tcW w:w="0" w:type="auto"/>
            <w:tcBorders>
              <w:bottom w:val="single" w:sz="4" w:space="0" w:color="auto"/>
            </w:tcBorders>
          </w:tcPr>
          <w:p w14:paraId="7DBA1E92" w14:textId="77777777" w:rsidR="00526D19" w:rsidRPr="00556483" w:rsidRDefault="00526D19" w:rsidP="00526D1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33D480" w14:textId="77777777" w:rsidR="00526D19" w:rsidRPr="00556483" w:rsidRDefault="00526D19" w:rsidP="00526D19">
            <w:pPr>
              <w:jc w:val="center"/>
              <w:rPr>
                <w:b/>
                <w:sz w:val="20"/>
                <w:szCs w:val="20"/>
              </w:rPr>
            </w:pPr>
            <w:r w:rsidRPr="00556483">
              <w:rPr>
                <w:b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6C304E" w14:textId="77777777" w:rsidR="00526D19" w:rsidRPr="00556483" w:rsidRDefault="00526D19" w:rsidP="00526D19">
            <w:pPr>
              <w:jc w:val="center"/>
              <w:rPr>
                <w:b/>
                <w:sz w:val="20"/>
                <w:szCs w:val="20"/>
              </w:rPr>
            </w:pPr>
            <w:r w:rsidRPr="00556483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85F933" w14:textId="77777777" w:rsidR="00526D19" w:rsidRPr="00556483" w:rsidRDefault="00526D19" w:rsidP="00526D19">
            <w:pPr>
              <w:jc w:val="center"/>
              <w:rPr>
                <w:b/>
                <w:sz w:val="20"/>
                <w:szCs w:val="20"/>
              </w:rPr>
            </w:pPr>
            <w:r w:rsidRPr="00556483">
              <w:rPr>
                <w:b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B603B4" w14:textId="77777777" w:rsidR="00526D19" w:rsidRPr="00556483" w:rsidRDefault="00526D19" w:rsidP="00526D19">
            <w:pPr>
              <w:jc w:val="center"/>
              <w:rPr>
                <w:b/>
                <w:sz w:val="20"/>
                <w:szCs w:val="20"/>
              </w:rPr>
            </w:pPr>
            <w:r w:rsidRPr="00556483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B8D2B3" w14:textId="77777777" w:rsidR="00526D19" w:rsidRPr="00556483" w:rsidRDefault="00526D19" w:rsidP="00526D19">
            <w:pPr>
              <w:jc w:val="center"/>
              <w:rPr>
                <w:b/>
                <w:sz w:val="20"/>
                <w:szCs w:val="20"/>
              </w:rPr>
            </w:pPr>
            <w:r w:rsidRPr="00556483">
              <w:rPr>
                <w:b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7813B7" w14:textId="77777777" w:rsidR="00526D19" w:rsidRPr="00556483" w:rsidRDefault="00526D19" w:rsidP="00526D19">
            <w:pPr>
              <w:jc w:val="center"/>
              <w:rPr>
                <w:b/>
                <w:sz w:val="20"/>
                <w:szCs w:val="20"/>
              </w:rPr>
            </w:pPr>
            <w:r w:rsidRPr="00556483">
              <w:rPr>
                <w:b/>
                <w:sz w:val="20"/>
                <w:szCs w:val="20"/>
              </w:rPr>
              <w:t>p</w:t>
            </w:r>
          </w:p>
        </w:tc>
      </w:tr>
      <w:tr w:rsidR="00526D19" w:rsidRPr="00556483" w14:paraId="616B0609" w14:textId="77777777" w:rsidTr="00526D19">
        <w:tc>
          <w:tcPr>
            <w:tcW w:w="0" w:type="auto"/>
          </w:tcPr>
          <w:p w14:paraId="56CE8715" w14:textId="77777777" w:rsidR="00526D19" w:rsidRPr="00556483" w:rsidRDefault="00526D19" w:rsidP="00526D1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C211C00" w14:textId="77777777" w:rsidR="00526D19" w:rsidRPr="00556483" w:rsidRDefault="00526D19" w:rsidP="00526D1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D3C1101" w14:textId="77777777" w:rsidR="00526D19" w:rsidRPr="00556483" w:rsidRDefault="00526D19" w:rsidP="00526D1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4652781" w14:textId="77777777" w:rsidR="00526D19" w:rsidRPr="00556483" w:rsidRDefault="00526D19" w:rsidP="00526D1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7A97F64" w14:textId="77777777" w:rsidR="00526D19" w:rsidRPr="00556483" w:rsidRDefault="00526D19" w:rsidP="00526D1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C88FF29" w14:textId="77777777" w:rsidR="00526D19" w:rsidRPr="00556483" w:rsidRDefault="00526D19" w:rsidP="00526D1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5EB1ADF2" w14:textId="77777777" w:rsidR="00526D19" w:rsidRPr="00556483" w:rsidRDefault="00526D19" w:rsidP="00526D19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526D19" w:rsidRPr="00556483" w14:paraId="04A2EA90" w14:textId="77777777" w:rsidTr="00526D19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1D38167" w14:textId="77777777" w:rsidR="00526D19" w:rsidRPr="00556483" w:rsidRDefault="00526D19" w:rsidP="00526D19">
            <w:pPr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Prolif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A18291C" w14:textId="77777777" w:rsidR="00526D19" w:rsidRPr="00556483" w:rsidRDefault="00F43DA9" w:rsidP="00526D19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831 (0,372 – 1,85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BEDBEBC" w14:textId="77777777" w:rsidR="00526D19" w:rsidRPr="00556483" w:rsidRDefault="00F43DA9" w:rsidP="00526D19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6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ABB088A" w14:textId="77777777" w:rsidR="00526D19" w:rsidRPr="00556483" w:rsidRDefault="00F43DA9" w:rsidP="00526D19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594 (0,254 – 1,38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4437299" w14:textId="77777777" w:rsidR="00526D19" w:rsidRPr="00556483" w:rsidRDefault="00F43DA9" w:rsidP="00F43DA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A90109B" w14:textId="77777777" w:rsidR="00526D19" w:rsidRPr="00556483" w:rsidRDefault="00F91EA3" w:rsidP="00526D19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912 (0,362 – 2,2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3D9C68C" w14:textId="77777777" w:rsidR="00526D19" w:rsidRPr="00556483" w:rsidRDefault="00F91EA3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845</w:t>
            </w:r>
          </w:p>
        </w:tc>
      </w:tr>
      <w:tr w:rsidR="00526D19" w:rsidRPr="00556483" w14:paraId="06D2FE2F" w14:textId="77777777" w:rsidTr="00526D19">
        <w:tc>
          <w:tcPr>
            <w:tcW w:w="0" w:type="auto"/>
            <w:tcBorders>
              <w:top w:val="single" w:sz="4" w:space="0" w:color="auto"/>
            </w:tcBorders>
          </w:tcPr>
          <w:p w14:paraId="790D59F8" w14:textId="77777777" w:rsidR="00526D19" w:rsidRPr="00556483" w:rsidRDefault="00526D19" w:rsidP="00526D19">
            <w:pPr>
              <w:jc w:val="right"/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MKI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418020" w14:textId="77777777" w:rsidR="00526D19" w:rsidRPr="00556483" w:rsidRDefault="00526D19" w:rsidP="00526D19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668 (0,297 – 1,50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DCF702" w14:textId="77777777" w:rsidR="00526D19" w:rsidRPr="00556483" w:rsidRDefault="00526D19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FCE816" w14:textId="77777777" w:rsidR="00526D19" w:rsidRPr="00556483" w:rsidRDefault="00526D19" w:rsidP="00526D19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065 (0,398 – 2,85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605E18" w14:textId="77777777" w:rsidR="00526D19" w:rsidRPr="00556483" w:rsidRDefault="007F11D3" w:rsidP="007F11D3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06B136" w14:textId="77777777" w:rsidR="00526D19" w:rsidRPr="00556483" w:rsidRDefault="007F11D3" w:rsidP="007F11D3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351 (0,104 – 1,17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C92D12" w14:textId="77777777" w:rsidR="00526D19" w:rsidRPr="00556483" w:rsidRDefault="007F11D3" w:rsidP="007F11D3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09</w:t>
            </w:r>
          </w:p>
        </w:tc>
      </w:tr>
      <w:tr w:rsidR="00526D19" w:rsidRPr="00556483" w14:paraId="35FCD5CF" w14:textId="77777777" w:rsidTr="00526D19">
        <w:tc>
          <w:tcPr>
            <w:tcW w:w="0" w:type="auto"/>
          </w:tcPr>
          <w:p w14:paraId="676E0140" w14:textId="77777777" w:rsidR="00526D19" w:rsidRPr="00556483" w:rsidRDefault="00526D19" w:rsidP="00526D19">
            <w:pPr>
              <w:jc w:val="right"/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CCNA2</w:t>
            </w:r>
          </w:p>
        </w:tc>
        <w:tc>
          <w:tcPr>
            <w:tcW w:w="0" w:type="auto"/>
          </w:tcPr>
          <w:p w14:paraId="0232EC97" w14:textId="77777777" w:rsidR="00526D19" w:rsidRPr="00556483" w:rsidRDefault="00526D19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926 (0,416 – 2,062)</w:t>
            </w:r>
          </w:p>
        </w:tc>
        <w:tc>
          <w:tcPr>
            <w:tcW w:w="0" w:type="auto"/>
            <w:vAlign w:val="bottom"/>
          </w:tcPr>
          <w:p w14:paraId="76AB0563" w14:textId="77777777" w:rsidR="00526D19" w:rsidRPr="00556483" w:rsidRDefault="00526D19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851</w:t>
            </w:r>
          </w:p>
        </w:tc>
        <w:tc>
          <w:tcPr>
            <w:tcW w:w="0" w:type="auto"/>
            <w:vAlign w:val="bottom"/>
          </w:tcPr>
          <w:p w14:paraId="19FAB170" w14:textId="77777777" w:rsidR="00526D19" w:rsidRPr="00556483" w:rsidRDefault="00526D19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968 (0,384 – 2,440)</w:t>
            </w:r>
          </w:p>
        </w:tc>
        <w:tc>
          <w:tcPr>
            <w:tcW w:w="0" w:type="auto"/>
            <w:vAlign w:val="bottom"/>
          </w:tcPr>
          <w:p w14:paraId="4175D3A7" w14:textId="77777777" w:rsidR="00526D19" w:rsidRPr="00556483" w:rsidRDefault="007F11D3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946</w:t>
            </w:r>
          </w:p>
        </w:tc>
        <w:tc>
          <w:tcPr>
            <w:tcW w:w="0" w:type="auto"/>
            <w:vAlign w:val="bottom"/>
          </w:tcPr>
          <w:p w14:paraId="60458FD3" w14:textId="77777777" w:rsidR="00526D19" w:rsidRPr="00556483" w:rsidRDefault="007F11D3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881 (0,350 – 2,220)</w:t>
            </w:r>
          </w:p>
        </w:tc>
        <w:tc>
          <w:tcPr>
            <w:tcW w:w="0" w:type="auto"/>
            <w:vAlign w:val="bottom"/>
          </w:tcPr>
          <w:p w14:paraId="67AB698B" w14:textId="77777777" w:rsidR="00526D19" w:rsidRPr="00556483" w:rsidRDefault="007F11D3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788</w:t>
            </w:r>
          </w:p>
        </w:tc>
      </w:tr>
      <w:tr w:rsidR="00526D19" w:rsidRPr="00556483" w14:paraId="41DCB45C" w14:textId="77777777" w:rsidTr="00526D19">
        <w:tc>
          <w:tcPr>
            <w:tcW w:w="0" w:type="auto"/>
          </w:tcPr>
          <w:p w14:paraId="3FA337A6" w14:textId="77777777" w:rsidR="00526D19" w:rsidRPr="00556483" w:rsidRDefault="00526D19" w:rsidP="00526D19">
            <w:pPr>
              <w:jc w:val="right"/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CCNB1</w:t>
            </w:r>
          </w:p>
        </w:tc>
        <w:tc>
          <w:tcPr>
            <w:tcW w:w="0" w:type="auto"/>
          </w:tcPr>
          <w:p w14:paraId="739A9FC9" w14:textId="77777777" w:rsidR="00526D19" w:rsidRPr="00556483" w:rsidRDefault="00526D19" w:rsidP="00526D19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021 (0,459 – 2,274)</w:t>
            </w:r>
          </w:p>
        </w:tc>
        <w:tc>
          <w:tcPr>
            <w:tcW w:w="0" w:type="auto"/>
            <w:vAlign w:val="bottom"/>
          </w:tcPr>
          <w:p w14:paraId="0DF0E2F9" w14:textId="77777777" w:rsidR="00526D19" w:rsidRPr="00556483" w:rsidRDefault="00526D19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959</w:t>
            </w:r>
          </w:p>
        </w:tc>
        <w:tc>
          <w:tcPr>
            <w:tcW w:w="0" w:type="auto"/>
            <w:vAlign w:val="bottom"/>
          </w:tcPr>
          <w:p w14:paraId="6D403528" w14:textId="77777777" w:rsidR="00526D19" w:rsidRPr="00556483" w:rsidRDefault="00526D19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568 (</w:t>
            </w:r>
            <w:r w:rsidR="007F11D3" w:rsidRPr="00556483">
              <w:rPr>
                <w:rFonts w:ascii="Calibri" w:hAnsi="Calibri" w:cs="Calibri"/>
                <w:color w:val="000000"/>
                <w:sz w:val="20"/>
              </w:rPr>
              <w:t>0,243 – 1,327)</w:t>
            </w:r>
          </w:p>
        </w:tc>
        <w:tc>
          <w:tcPr>
            <w:tcW w:w="0" w:type="auto"/>
            <w:vAlign w:val="bottom"/>
          </w:tcPr>
          <w:p w14:paraId="53444367" w14:textId="77777777" w:rsidR="00526D19" w:rsidRPr="00556483" w:rsidRDefault="007F11D3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192</w:t>
            </w:r>
          </w:p>
        </w:tc>
        <w:tc>
          <w:tcPr>
            <w:tcW w:w="0" w:type="auto"/>
            <w:vAlign w:val="bottom"/>
          </w:tcPr>
          <w:p w14:paraId="7CDABAA1" w14:textId="77777777" w:rsidR="00526D19" w:rsidRPr="00556483" w:rsidRDefault="007F11D3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931 (0,369 – 2,346)</w:t>
            </w:r>
          </w:p>
        </w:tc>
        <w:tc>
          <w:tcPr>
            <w:tcW w:w="0" w:type="auto"/>
            <w:vAlign w:val="bottom"/>
          </w:tcPr>
          <w:p w14:paraId="6E36A820" w14:textId="77777777" w:rsidR="00526D19" w:rsidRPr="00556483" w:rsidRDefault="007F11D3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879</w:t>
            </w:r>
          </w:p>
        </w:tc>
      </w:tr>
      <w:tr w:rsidR="00526D19" w:rsidRPr="00556483" w14:paraId="50018696" w14:textId="77777777" w:rsidTr="00526D19">
        <w:tc>
          <w:tcPr>
            <w:tcW w:w="0" w:type="auto"/>
          </w:tcPr>
          <w:p w14:paraId="4AFFF414" w14:textId="77777777" w:rsidR="00526D19" w:rsidRPr="00556483" w:rsidRDefault="00526D19" w:rsidP="00526D19">
            <w:pPr>
              <w:jc w:val="right"/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CCNB2</w:t>
            </w:r>
          </w:p>
        </w:tc>
        <w:tc>
          <w:tcPr>
            <w:tcW w:w="0" w:type="auto"/>
          </w:tcPr>
          <w:p w14:paraId="5843881E" w14:textId="77777777" w:rsidR="00526D19" w:rsidRPr="00556483" w:rsidRDefault="00526D19" w:rsidP="00526D19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990 (0,445 – 2,206)</w:t>
            </w:r>
          </w:p>
        </w:tc>
        <w:tc>
          <w:tcPr>
            <w:tcW w:w="0" w:type="auto"/>
            <w:vAlign w:val="bottom"/>
          </w:tcPr>
          <w:p w14:paraId="31C9D379" w14:textId="77777777" w:rsidR="00526D19" w:rsidRPr="00556483" w:rsidRDefault="00526D19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981</w:t>
            </w:r>
          </w:p>
        </w:tc>
        <w:tc>
          <w:tcPr>
            <w:tcW w:w="0" w:type="auto"/>
            <w:vAlign w:val="bottom"/>
          </w:tcPr>
          <w:p w14:paraId="26C28401" w14:textId="77777777" w:rsidR="00526D19" w:rsidRPr="00556483" w:rsidRDefault="007F11D3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743 (0,308 – 1,793)</w:t>
            </w:r>
          </w:p>
        </w:tc>
        <w:tc>
          <w:tcPr>
            <w:tcW w:w="0" w:type="auto"/>
            <w:vAlign w:val="bottom"/>
          </w:tcPr>
          <w:p w14:paraId="0F4ED2F0" w14:textId="77777777" w:rsidR="00526D19" w:rsidRPr="00556483" w:rsidRDefault="007F11D3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509</w:t>
            </w:r>
          </w:p>
        </w:tc>
        <w:tc>
          <w:tcPr>
            <w:tcW w:w="0" w:type="auto"/>
            <w:vAlign w:val="bottom"/>
          </w:tcPr>
          <w:p w14:paraId="5DFEF9FB" w14:textId="77777777" w:rsidR="00526D19" w:rsidRPr="00556483" w:rsidRDefault="007F11D3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844 (0,315 – 2,261)</w:t>
            </w:r>
          </w:p>
        </w:tc>
        <w:tc>
          <w:tcPr>
            <w:tcW w:w="0" w:type="auto"/>
            <w:vAlign w:val="bottom"/>
          </w:tcPr>
          <w:p w14:paraId="19C90640" w14:textId="77777777" w:rsidR="00526D19" w:rsidRPr="00556483" w:rsidRDefault="007F11D3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735</w:t>
            </w:r>
          </w:p>
        </w:tc>
      </w:tr>
      <w:tr w:rsidR="00526D19" w:rsidRPr="00556483" w14:paraId="16A0B201" w14:textId="77777777" w:rsidTr="00526D19">
        <w:tc>
          <w:tcPr>
            <w:tcW w:w="0" w:type="auto"/>
          </w:tcPr>
          <w:p w14:paraId="65951151" w14:textId="77777777" w:rsidR="00526D19" w:rsidRPr="00556483" w:rsidRDefault="00526D19" w:rsidP="00526D19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22C62EB0" w14:textId="77777777" w:rsidR="00526D19" w:rsidRPr="00556483" w:rsidRDefault="00526D19" w:rsidP="00526D19">
            <w:pPr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</w:tcPr>
          <w:p w14:paraId="27F9DCBF" w14:textId="77777777" w:rsidR="00526D19" w:rsidRPr="00556483" w:rsidRDefault="00526D19" w:rsidP="00526D19">
            <w:pPr>
              <w:rPr>
                <w:rFonts w:ascii="Calibri" w:hAnsi="Calibri" w:cs="Calibri"/>
                <w:b/>
                <w:color w:val="000000"/>
                <w:sz w:val="20"/>
              </w:rPr>
            </w:pPr>
          </w:p>
        </w:tc>
        <w:tc>
          <w:tcPr>
            <w:tcW w:w="0" w:type="auto"/>
          </w:tcPr>
          <w:p w14:paraId="379657D0" w14:textId="77777777" w:rsidR="00526D19" w:rsidRPr="00556483" w:rsidRDefault="00526D19" w:rsidP="00526D19">
            <w:pPr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</w:tcPr>
          <w:p w14:paraId="1DB3AAE5" w14:textId="77777777" w:rsidR="00526D19" w:rsidRPr="00556483" w:rsidRDefault="00526D19" w:rsidP="00526D19">
            <w:pPr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</w:tcPr>
          <w:p w14:paraId="10AFCEFD" w14:textId="77777777" w:rsidR="00526D19" w:rsidRPr="00556483" w:rsidRDefault="00526D19" w:rsidP="00526D19">
            <w:pPr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</w:tcPr>
          <w:p w14:paraId="43A47170" w14:textId="77777777" w:rsidR="00526D19" w:rsidRPr="00556483" w:rsidRDefault="00526D19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526D19" w:rsidRPr="00556483" w14:paraId="2E62198C" w14:textId="77777777" w:rsidTr="00526D19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DD97B73" w14:textId="77777777" w:rsidR="00526D19" w:rsidRPr="00556483" w:rsidRDefault="00526D19" w:rsidP="00526D19">
            <w:pPr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Differen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B61AF44" w14:textId="77777777" w:rsidR="00526D19" w:rsidRPr="00556483" w:rsidRDefault="00F43DA9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843 (0,387 – 1,85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D8D77EE" w14:textId="77777777" w:rsidR="00526D19" w:rsidRPr="00556483" w:rsidRDefault="00F43DA9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6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73EB016" w14:textId="77777777" w:rsidR="00526D19" w:rsidRPr="00556483" w:rsidRDefault="00F43DA9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504 (0,220 – 1,15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AF638E6" w14:textId="77777777" w:rsidR="00526D19" w:rsidRPr="00556483" w:rsidRDefault="00F43DA9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1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2F1A19B" w14:textId="77777777" w:rsidR="00526D19" w:rsidRPr="00556483" w:rsidRDefault="00F91EA3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985 (0,391 – 2,48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AD166D0" w14:textId="77777777" w:rsidR="00526D19" w:rsidRPr="00556483" w:rsidRDefault="00F91EA3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975</w:t>
            </w:r>
          </w:p>
        </w:tc>
      </w:tr>
      <w:tr w:rsidR="00526D19" w:rsidRPr="00556483" w14:paraId="6CEA2A5C" w14:textId="77777777" w:rsidTr="00526D19">
        <w:tc>
          <w:tcPr>
            <w:tcW w:w="0" w:type="auto"/>
            <w:tcBorders>
              <w:top w:val="single" w:sz="4" w:space="0" w:color="auto"/>
            </w:tcBorders>
          </w:tcPr>
          <w:p w14:paraId="047ADD7D" w14:textId="77777777" w:rsidR="00526D19" w:rsidRPr="00556483" w:rsidRDefault="00526D19" w:rsidP="00526D19">
            <w:pPr>
              <w:jc w:val="right"/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EPCA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8FBEC7" w14:textId="77777777" w:rsidR="00526D19" w:rsidRPr="00556483" w:rsidRDefault="007F11D3" w:rsidP="007F11D3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864 (0,387 – 1,92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D96C53D" w14:textId="77777777" w:rsidR="00526D19" w:rsidRPr="00556483" w:rsidRDefault="007F11D3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7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C199332" w14:textId="77777777" w:rsidR="00526D19" w:rsidRPr="00556483" w:rsidRDefault="007F11D3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482 (0,211 – 1,1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C30BD6E" w14:textId="77777777" w:rsidR="00526D19" w:rsidRPr="00556483" w:rsidRDefault="007F11D3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0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4DFFDC0" w14:textId="77777777" w:rsidR="00526D19" w:rsidRPr="00556483" w:rsidRDefault="007F11D3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956 (0,379 – 2,4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01691F5" w14:textId="77777777" w:rsidR="00526D19" w:rsidRPr="00556483" w:rsidRDefault="007F11D3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924</w:t>
            </w:r>
          </w:p>
        </w:tc>
      </w:tr>
      <w:tr w:rsidR="00526D19" w:rsidRPr="00556483" w14:paraId="39D84920" w14:textId="77777777" w:rsidTr="00526D19">
        <w:tc>
          <w:tcPr>
            <w:tcW w:w="0" w:type="auto"/>
          </w:tcPr>
          <w:p w14:paraId="6E67FAC3" w14:textId="77777777" w:rsidR="00526D19" w:rsidRPr="00556483" w:rsidRDefault="00526D19" w:rsidP="00526D19">
            <w:pPr>
              <w:jc w:val="right"/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CDH1</w:t>
            </w:r>
          </w:p>
        </w:tc>
        <w:tc>
          <w:tcPr>
            <w:tcW w:w="0" w:type="auto"/>
          </w:tcPr>
          <w:p w14:paraId="260C080C" w14:textId="77777777" w:rsidR="00526D19" w:rsidRPr="00556483" w:rsidRDefault="007F11D3" w:rsidP="00526D19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567 (0,248 – 1,297)</w:t>
            </w:r>
          </w:p>
        </w:tc>
        <w:tc>
          <w:tcPr>
            <w:tcW w:w="0" w:type="auto"/>
            <w:vAlign w:val="bottom"/>
          </w:tcPr>
          <w:p w14:paraId="369D7BEB" w14:textId="77777777" w:rsidR="00526D19" w:rsidRPr="00556483" w:rsidRDefault="007F11D3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179</w:t>
            </w:r>
          </w:p>
        </w:tc>
        <w:tc>
          <w:tcPr>
            <w:tcW w:w="0" w:type="auto"/>
            <w:vAlign w:val="bottom"/>
          </w:tcPr>
          <w:p w14:paraId="52A7ABC1" w14:textId="77777777" w:rsidR="00526D19" w:rsidRPr="00556483" w:rsidRDefault="007F11D3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376 (0,166 – 0,849)</w:t>
            </w:r>
          </w:p>
        </w:tc>
        <w:tc>
          <w:tcPr>
            <w:tcW w:w="0" w:type="auto"/>
            <w:vAlign w:val="bottom"/>
          </w:tcPr>
          <w:p w14:paraId="0574EC99" w14:textId="77777777" w:rsidR="00526D19" w:rsidRPr="00556483" w:rsidRDefault="007F11D3" w:rsidP="00526D19">
            <w:pPr>
              <w:jc w:val="right"/>
              <w:rPr>
                <w:rFonts w:ascii="Calibri" w:hAnsi="Calibri" w:cs="Calibri"/>
                <w:b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b/>
                <w:color w:val="000000"/>
                <w:sz w:val="20"/>
              </w:rPr>
              <w:t>*0,019</w:t>
            </w:r>
          </w:p>
        </w:tc>
        <w:tc>
          <w:tcPr>
            <w:tcW w:w="0" w:type="auto"/>
            <w:vAlign w:val="bottom"/>
          </w:tcPr>
          <w:p w14:paraId="71A5691E" w14:textId="77777777" w:rsidR="00526D19" w:rsidRPr="00556483" w:rsidRDefault="007F11D3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025 (0,407 – 2,584)</w:t>
            </w:r>
          </w:p>
        </w:tc>
        <w:tc>
          <w:tcPr>
            <w:tcW w:w="0" w:type="auto"/>
            <w:vAlign w:val="bottom"/>
          </w:tcPr>
          <w:p w14:paraId="71BEA54C" w14:textId="77777777" w:rsidR="00526D19" w:rsidRPr="00556483" w:rsidRDefault="007F11D3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958</w:t>
            </w:r>
          </w:p>
        </w:tc>
      </w:tr>
      <w:tr w:rsidR="00526D19" w:rsidRPr="00556483" w14:paraId="756B3FB2" w14:textId="77777777" w:rsidTr="00526D19">
        <w:tc>
          <w:tcPr>
            <w:tcW w:w="0" w:type="auto"/>
          </w:tcPr>
          <w:p w14:paraId="397A157C" w14:textId="77777777" w:rsidR="00526D19" w:rsidRPr="00556483" w:rsidRDefault="00526D19" w:rsidP="00526D19">
            <w:pPr>
              <w:jc w:val="right"/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CK8</w:t>
            </w:r>
          </w:p>
        </w:tc>
        <w:tc>
          <w:tcPr>
            <w:tcW w:w="0" w:type="auto"/>
          </w:tcPr>
          <w:p w14:paraId="1B970D1E" w14:textId="77777777" w:rsidR="00526D19" w:rsidRPr="00556483" w:rsidRDefault="007F11D3" w:rsidP="00526D19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311 (0,587 – 2,928)</w:t>
            </w:r>
          </w:p>
        </w:tc>
        <w:tc>
          <w:tcPr>
            <w:tcW w:w="0" w:type="auto"/>
            <w:vAlign w:val="bottom"/>
          </w:tcPr>
          <w:p w14:paraId="0CDEEDED" w14:textId="77777777" w:rsidR="00526D19" w:rsidRPr="00556483" w:rsidRDefault="007F11D3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509</w:t>
            </w:r>
          </w:p>
        </w:tc>
        <w:tc>
          <w:tcPr>
            <w:tcW w:w="0" w:type="auto"/>
            <w:vAlign w:val="bottom"/>
          </w:tcPr>
          <w:p w14:paraId="5F5A4F26" w14:textId="77777777" w:rsidR="00526D19" w:rsidRPr="00556483" w:rsidRDefault="007F11D3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624 (0,267 – 1,460)</w:t>
            </w:r>
          </w:p>
        </w:tc>
        <w:tc>
          <w:tcPr>
            <w:tcW w:w="0" w:type="auto"/>
            <w:vAlign w:val="bottom"/>
          </w:tcPr>
          <w:p w14:paraId="269B4B89" w14:textId="77777777" w:rsidR="00526D19" w:rsidRPr="00556483" w:rsidRDefault="007F11D3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277</w:t>
            </w:r>
          </w:p>
        </w:tc>
        <w:tc>
          <w:tcPr>
            <w:tcW w:w="0" w:type="auto"/>
            <w:vAlign w:val="bottom"/>
          </w:tcPr>
          <w:p w14:paraId="2EAD7B5F" w14:textId="77777777" w:rsidR="00526D19" w:rsidRPr="00556483" w:rsidRDefault="007F11D3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311 (0,543 – 3,162)</w:t>
            </w:r>
          </w:p>
        </w:tc>
        <w:tc>
          <w:tcPr>
            <w:tcW w:w="0" w:type="auto"/>
            <w:vAlign w:val="bottom"/>
          </w:tcPr>
          <w:p w14:paraId="5062B29E" w14:textId="77777777" w:rsidR="00526D19" w:rsidRPr="00556483" w:rsidRDefault="007F11D3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547</w:t>
            </w:r>
          </w:p>
        </w:tc>
      </w:tr>
      <w:tr w:rsidR="00526D19" w:rsidRPr="00556483" w14:paraId="125332ED" w14:textId="77777777" w:rsidTr="00526D19">
        <w:tc>
          <w:tcPr>
            <w:tcW w:w="0" w:type="auto"/>
          </w:tcPr>
          <w:p w14:paraId="2E7789E0" w14:textId="77777777" w:rsidR="00526D19" w:rsidRPr="00556483" w:rsidRDefault="00526D19" w:rsidP="00526D19">
            <w:pPr>
              <w:jc w:val="right"/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CK18</w:t>
            </w:r>
          </w:p>
        </w:tc>
        <w:tc>
          <w:tcPr>
            <w:tcW w:w="0" w:type="auto"/>
          </w:tcPr>
          <w:p w14:paraId="3AF113BE" w14:textId="77777777" w:rsidR="00526D19" w:rsidRPr="00556483" w:rsidRDefault="007F11D3" w:rsidP="00526D19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561 (0,245 – 1,283)</w:t>
            </w:r>
          </w:p>
        </w:tc>
        <w:tc>
          <w:tcPr>
            <w:tcW w:w="0" w:type="auto"/>
            <w:vAlign w:val="bottom"/>
          </w:tcPr>
          <w:p w14:paraId="4D8F30CC" w14:textId="77777777" w:rsidR="00526D19" w:rsidRPr="00556483" w:rsidRDefault="007F11D3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171</w:t>
            </w:r>
          </w:p>
        </w:tc>
        <w:tc>
          <w:tcPr>
            <w:tcW w:w="0" w:type="auto"/>
            <w:vAlign w:val="bottom"/>
          </w:tcPr>
          <w:p w14:paraId="094FD49C" w14:textId="77777777" w:rsidR="00526D19" w:rsidRPr="00556483" w:rsidRDefault="007F11D3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626 (0,268 – 1,463)</w:t>
            </w:r>
          </w:p>
        </w:tc>
        <w:tc>
          <w:tcPr>
            <w:tcW w:w="0" w:type="auto"/>
            <w:vAlign w:val="bottom"/>
          </w:tcPr>
          <w:p w14:paraId="569C179F" w14:textId="77777777" w:rsidR="00526D19" w:rsidRPr="00556483" w:rsidRDefault="007F11D3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279</w:t>
            </w:r>
          </w:p>
        </w:tc>
        <w:tc>
          <w:tcPr>
            <w:tcW w:w="0" w:type="auto"/>
            <w:vAlign w:val="bottom"/>
          </w:tcPr>
          <w:p w14:paraId="3D431C62" w14:textId="77777777" w:rsidR="00526D19" w:rsidRPr="00556483" w:rsidRDefault="007F11D3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218 (0,051 – 0,926)</w:t>
            </w:r>
          </w:p>
        </w:tc>
        <w:tc>
          <w:tcPr>
            <w:tcW w:w="0" w:type="auto"/>
            <w:vAlign w:val="bottom"/>
          </w:tcPr>
          <w:p w14:paraId="52A4AB79" w14:textId="77777777" w:rsidR="00526D19" w:rsidRPr="00556483" w:rsidRDefault="007F11D3" w:rsidP="00526D19">
            <w:pPr>
              <w:jc w:val="right"/>
              <w:rPr>
                <w:rFonts w:ascii="Calibri" w:hAnsi="Calibri" w:cs="Calibri"/>
                <w:b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b/>
                <w:color w:val="000000"/>
                <w:sz w:val="20"/>
              </w:rPr>
              <w:t>*0,039</w:t>
            </w:r>
          </w:p>
        </w:tc>
      </w:tr>
      <w:tr w:rsidR="00526D19" w:rsidRPr="00556483" w14:paraId="3FFC19D3" w14:textId="77777777" w:rsidTr="00526D19">
        <w:tc>
          <w:tcPr>
            <w:tcW w:w="0" w:type="auto"/>
          </w:tcPr>
          <w:p w14:paraId="1CD56C24" w14:textId="77777777" w:rsidR="00526D19" w:rsidRPr="00556483" w:rsidRDefault="00526D19" w:rsidP="00526D19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42A263D7" w14:textId="77777777" w:rsidR="00526D19" w:rsidRPr="00556483" w:rsidRDefault="00526D19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14:paraId="6ADD02DF" w14:textId="77777777" w:rsidR="00526D19" w:rsidRPr="00556483" w:rsidRDefault="00526D19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14:paraId="3BC42810" w14:textId="77777777" w:rsidR="00526D19" w:rsidRPr="00556483" w:rsidRDefault="00526D19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14:paraId="6F41BBCF" w14:textId="77777777" w:rsidR="00526D19" w:rsidRPr="00556483" w:rsidRDefault="00526D19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14:paraId="47CEF7C6" w14:textId="77777777" w:rsidR="00526D19" w:rsidRPr="00556483" w:rsidRDefault="00526D19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14:paraId="6A043F45" w14:textId="77777777" w:rsidR="00526D19" w:rsidRPr="00556483" w:rsidRDefault="00526D19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526D19" w:rsidRPr="00556483" w14:paraId="64B1F36F" w14:textId="77777777" w:rsidTr="00526D19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57792BD" w14:textId="77777777" w:rsidR="00526D19" w:rsidRPr="00556483" w:rsidRDefault="00526D19" w:rsidP="00526D19">
            <w:pPr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EM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7452365" w14:textId="77777777" w:rsidR="00526D19" w:rsidRPr="00556483" w:rsidRDefault="00F43DA9" w:rsidP="00526D19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719 (0,320 – 1,62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26B9F26" w14:textId="77777777" w:rsidR="00526D19" w:rsidRPr="00556483" w:rsidRDefault="00F43DA9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4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5C55D42" w14:textId="77777777" w:rsidR="00526D19" w:rsidRPr="00556483" w:rsidRDefault="00F43DA9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072 (0,425 – 2,7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F976864" w14:textId="77777777" w:rsidR="00526D19" w:rsidRPr="00556483" w:rsidRDefault="00F43DA9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8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E8CC61A" w14:textId="77777777" w:rsidR="00526D19" w:rsidRPr="00556483" w:rsidRDefault="00F91EA3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512 (0,175 – 1,49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998C45D" w14:textId="77777777" w:rsidR="00526D19" w:rsidRPr="00556483" w:rsidRDefault="00F91EA3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222</w:t>
            </w:r>
          </w:p>
        </w:tc>
      </w:tr>
      <w:tr w:rsidR="00526D19" w:rsidRPr="00556483" w14:paraId="67CD0553" w14:textId="77777777" w:rsidTr="00526D19">
        <w:tc>
          <w:tcPr>
            <w:tcW w:w="0" w:type="auto"/>
            <w:tcBorders>
              <w:top w:val="single" w:sz="4" w:space="0" w:color="auto"/>
            </w:tcBorders>
          </w:tcPr>
          <w:p w14:paraId="19D4C663" w14:textId="77777777" w:rsidR="00526D19" w:rsidRPr="00556483" w:rsidRDefault="00526D19" w:rsidP="00526D19">
            <w:pPr>
              <w:jc w:val="right"/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SNAI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CB8E5F" w14:textId="77777777" w:rsidR="00526D19" w:rsidRPr="00556483" w:rsidRDefault="007F11D3" w:rsidP="00526D19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891 (0,399 – 1,98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6219427" w14:textId="77777777" w:rsidR="00526D19" w:rsidRPr="00556483" w:rsidRDefault="007F11D3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7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13D5423" w14:textId="77777777" w:rsidR="00526D19" w:rsidRPr="00556483" w:rsidRDefault="00003F1D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633 (0,271 – 1,48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8D1B6DA" w14:textId="77777777" w:rsidR="00526D19" w:rsidRPr="00556483" w:rsidRDefault="00003F1D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2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060B805" w14:textId="77777777" w:rsidR="00526D19" w:rsidRPr="00556483" w:rsidRDefault="00003F1D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782 (0,292 – 2,09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9803DBC" w14:textId="77777777" w:rsidR="00526D19" w:rsidRPr="00556483" w:rsidRDefault="00003F1D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624</w:t>
            </w:r>
          </w:p>
        </w:tc>
      </w:tr>
      <w:tr w:rsidR="00526D19" w:rsidRPr="00556483" w14:paraId="534C044A" w14:textId="77777777" w:rsidTr="00526D19">
        <w:tc>
          <w:tcPr>
            <w:tcW w:w="0" w:type="auto"/>
          </w:tcPr>
          <w:p w14:paraId="3F5239EB" w14:textId="77777777" w:rsidR="00526D19" w:rsidRPr="00556483" w:rsidRDefault="00526D19" w:rsidP="00526D19">
            <w:pPr>
              <w:jc w:val="right"/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FOSL1</w:t>
            </w:r>
          </w:p>
        </w:tc>
        <w:tc>
          <w:tcPr>
            <w:tcW w:w="0" w:type="auto"/>
          </w:tcPr>
          <w:p w14:paraId="5084C696" w14:textId="77777777" w:rsidR="00526D19" w:rsidRPr="00556483" w:rsidRDefault="007F11D3" w:rsidP="00526D19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512 (0,224 – 1,717)</w:t>
            </w:r>
          </w:p>
        </w:tc>
        <w:tc>
          <w:tcPr>
            <w:tcW w:w="0" w:type="auto"/>
            <w:vAlign w:val="bottom"/>
          </w:tcPr>
          <w:p w14:paraId="10C336A5" w14:textId="77777777" w:rsidR="00526D19" w:rsidRPr="00556483" w:rsidRDefault="007F11D3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113</w:t>
            </w:r>
          </w:p>
        </w:tc>
        <w:tc>
          <w:tcPr>
            <w:tcW w:w="0" w:type="auto"/>
            <w:vAlign w:val="bottom"/>
          </w:tcPr>
          <w:p w14:paraId="2C141CBA" w14:textId="77777777" w:rsidR="00526D19" w:rsidRPr="00556483" w:rsidRDefault="00003F1D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735 (0,305 – 1,773)</w:t>
            </w:r>
          </w:p>
        </w:tc>
        <w:tc>
          <w:tcPr>
            <w:tcW w:w="0" w:type="auto"/>
            <w:vAlign w:val="bottom"/>
          </w:tcPr>
          <w:p w14:paraId="1A9EDBAC" w14:textId="77777777" w:rsidR="00526D19" w:rsidRPr="00556483" w:rsidRDefault="00003F1D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493</w:t>
            </w:r>
          </w:p>
        </w:tc>
        <w:tc>
          <w:tcPr>
            <w:tcW w:w="0" w:type="auto"/>
            <w:vAlign w:val="bottom"/>
          </w:tcPr>
          <w:p w14:paraId="5B5E0FA1" w14:textId="77777777" w:rsidR="00526D19" w:rsidRPr="00556483" w:rsidRDefault="00003F1D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520 (0,178 – 1,523)</w:t>
            </w:r>
          </w:p>
        </w:tc>
        <w:tc>
          <w:tcPr>
            <w:tcW w:w="0" w:type="auto"/>
            <w:vAlign w:val="bottom"/>
          </w:tcPr>
          <w:p w14:paraId="428A6B87" w14:textId="77777777" w:rsidR="00526D19" w:rsidRPr="00556483" w:rsidRDefault="00003F1D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233</w:t>
            </w:r>
          </w:p>
        </w:tc>
      </w:tr>
      <w:tr w:rsidR="00526D19" w:rsidRPr="00556483" w14:paraId="53E6D52C" w14:textId="77777777" w:rsidTr="00526D19">
        <w:tc>
          <w:tcPr>
            <w:tcW w:w="0" w:type="auto"/>
          </w:tcPr>
          <w:p w14:paraId="264D7A74" w14:textId="77777777" w:rsidR="00526D19" w:rsidRPr="00556483" w:rsidRDefault="00526D19" w:rsidP="00526D19">
            <w:pPr>
              <w:jc w:val="right"/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ID1</w:t>
            </w:r>
          </w:p>
        </w:tc>
        <w:tc>
          <w:tcPr>
            <w:tcW w:w="0" w:type="auto"/>
          </w:tcPr>
          <w:p w14:paraId="055F7961" w14:textId="77777777" w:rsidR="00526D19" w:rsidRPr="00556483" w:rsidRDefault="007F11D3" w:rsidP="00526D19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850 (0,381 – 1,898)</w:t>
            </w:r>
          </w:p>
        </w:tc>
        <w:tc>
          <w:tcPr>
            <w:tcW w:w="0" w:type="auto"/>
            <w:vAlign w:val="bottom"/>
          </w:tcPr>
          <w:p w14:paraId="3AC02B6C" w14:textId="77777777" w:rsidR="00526D19" w:rsidRPr="00556483" w:rsidRDefault="007F11D3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691</w:t>
            </w:r>
          </w:p>
        </w:tc>
        <w:tc>
          <w:tcPr>
            <w:tcW w:w="0" w:type="auto"/>
            <w:vAlign w:val="bottom"/>
          </w:tcPr>
          <w:p w14:paraId="794E9603" w14:textId="77777777" w:rsidR="00526D19" w:rsidRPr="00556483" w:rsidRDefault="00003F1D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836 (0,347 – 2,017)</w:t>
            </w:r>
          </w:p>
        </w:tc>
        <w:tc>
          <w:tcPr>
            <w:tcW w:w="0" w:type="auto"/>
            <w:vAlign w:val="bottom"/>
          </w:tcPr>
          <w:p w14:paraId="56DDF1BE" w14:textId="77777777" w:rsidR="00526D19" w:rsidRPr="00556483" w:rsidRDefault="00003F1D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691</w:t>
            </w:r>
          </w:p>
        </w:tc>
        <w:tc>
          <w:tcPr>
            <w:tcW w:w="0" w:type="auto"/>
            <w:vAlign w:val="bottom"/>
          </w:tcPr>
          <w:p w14:paraId="1B8FDB38" w14:textId="77777777" w:rsidR="00526D19" w:rsidRPr="00556483" w:rsidRDefault="00003F1D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416 (0,124 – 1,395)</w:t>
            </w:r>
          </w:p>
        </w:tc>
        <w:tc>
          <w:tcPr>
            <w:tcW w:w="0" w:type="auto"/>
            <w:vAlign w:val="bottom"/>
          </w:tcPr>
          <w:p w14:paraId="78D9BAF9" w14:textId="77777777" w:rsidR="00526D19" w:rsidRPr="00556483" w:rsidRDefault="00003F1D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156</w:t>
            </w:r>
          </w:p>
        </w:tc>
      </w:tr>
      <w:tr w:rsidR="00526D19" w:rsidRPr="00556483" w14:paraId="6EFD0205" w14:textId="77777777" w:rsidTr="00526D19">
        <w:tc>
          <w:tcPr>
            <w:tcW w:w="0" w:type="auto"/>
          </w:tcPr>
          <w:p w14:paraId="598CD66B" w14:textId="77777777" w:rsidR="00526D19" w:rsidRPr="00556483" w:rsidRDefault="00526D19" w:rsidP="00526D19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0B0AB41F" w14:textId="77777777" w:rsidR="00526D19" w:rsidRPr="00556483" w:rsidRDefault="00526D19" w:rsidP="00526D19">
            <w:pPr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14:paraId="34ACB64B" w14:textId="77777777" w:rsidR="00526D19" w:rsidRPr="00556483" w:rsidRDefault="00526D19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14:paraId="60DA3B74" w14:textId="77777777" w:rsidR="00526D19" w:rsidRPr="00556483" w:rsidRDefault="00526D19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14:paraId="2F27B3AC" w14:textId="77777777" w:rsidR="00526D19" w:rsidRPr="00556483" w:rsidRDefault="00526D19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14:paraId="2124A1DB" w14:textId="77777777" w:rsidR="00526D19" w:rsidRPr="00556483" w:rsidRDefault="00526D19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14:paraId="15621645" w14:textId="77777777" w:rsidR="00526D19" w:rsidRPr="00556483" w:rsidRDefault="00526D19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526D19" w:rsidRPr="00556483" w14:paraId="039E567F" w14:textId="77777777" w:rsidTr="00526D19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B43796A" w14:textId="77777777" w:rsidR="00526D19" w:rsidRPr="00556483" w:rsidRDefault="00526D19" w:rsidP="00526D19">
            <w:pPr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Pluri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695E499" w14:textId="77777777" w:rsidR="00526D19" w:rsidRPr="00556483" w:rsidRDefault="00F43DA9" w:rsidP="00526D19"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556483">
              <w:rPr>
                <w:rFonts w:ascii="Calibri" w:hAnsi="Calibri" w:cs="Calibri"/>
                <w:color w:val="000000"/>
                <w:sz w:val="20"/>
                <w:lang w:val="en-US"/>
              </w:rPr>
              <w:t>0,598 (0,262 – 1,36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F6F9C9F" w14:textId="77777777" w:rsidR="00526D19" w:rsidRPr="00556483" w:rsidRDefault="00F43DA9" w:rsidP="00526D19">
            <w:pPr>
              <w:jc w:val="right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556483">
              <w:rPr>
                <w:rFonts w:ascii="Calibri" w:hAnsi="Calibri" w:cs="Calibri"/>
                <w:color w:val="000000"/>
                <w:sz w:val="20"/>
                <w:lang w:val="en-US"/>
              </w:rPr>
              <w:t>0,2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7D84DD7" w14:textId="77777777" w:rsidR="00526D19" w:rsidRPr="00556483" w:rsidRDefault="00F91EA3" w:rsidP="00526D19">
            <w:pPr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556483">
              <w:rPr>
                <w:rFonts w:ascii="Calibri" w:hAnsi="Calibri" w:cs="Calibri"/>
                <w:color w:val="000000"/>
                <w:sz w:val="20"/>
                <w:lang w:val="en-US"/>
              </w:rPr>
              <w:t>1,000 (0,397 – 2,52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02EEEEB" w14:textId="77777777" w:rsidR="00526D19" w:rsidRPr="00556483" w:rsidRDefault="00F91EA3" w:rsidP="00526D19">
            <w:pPr>
              <w:jc w:val="right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556483">
              <w:rPr>
                <w:rFonts w:ascii="Calibri" w:hAnsi="Calibri" w:cs="Calibr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390A7F5" w14:textId="77777777" w:rsidR="00526D19" w:rsidRPr="00556483" w:rsidRDefault="00F91EA3" w:rsidP="00526D19">
            <w:pPr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556483">
              <w:rPr>
                <w:rFonts w:ascii="Calibri" w:hAnsi="Calibri" w:cs="Calibri"/>
                <w:color w:val="000000"/>
                <w:sz w:val="20"/>
                <w:lang w:val="en-US"/>
              </w:rPr>
              <w:t>0,630 (0,215 – 1,84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F881BC6" w14:textId="77777777" w:rsidR="00526D19" w:rsidRPr="00556483" w:rsidRDefault="00F91EA3" w:rsidP="00526D19">
            <w:pPr>
              <w:jc w:val="right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556483">
              <w:rPr>
                <w:rFonts w:ascii="Calibri" w:hAnsi="Calibri" w:cs="Calibri"/>
                <w:color w:val="000000"/>
                <w:sz w:val="20"/>
                <w:lang w:val="en-US"/>
              </w:rPr>
              <w:t>0,4</w:t>
            </w:r>
          </w:p>
        </w:tc>
      </w:tr>
      <w:tr w:rsidR="00526D19" w:rsidRPr="00556483" w14:paraId="380F3AF1" w14:textId="77777777" w:rsidTr="00526D19">
        <w:tc>
          <w:tcPr>
            <w:tcW w:w="0" w:type="auto"/>
            <w:tcBorders>
              <w:top w:val="single" w:sz="4" w:space="0" w:color="auto"/>
            </w:tcBorders>
          </w:tcPr>
          <w:p w14:paraId="6C68F843" w14:textId="77777777" w:rsidR="00526D19" w:rsidRPr="00556483" w:rsidRDefault="00526D19" w:rsidP="00526D19">
            <w:pPr>
              <w:jc w:val="right"/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POU5F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09100A" w14:textId="77777777" w:rsidR="00526D19" w:rsidRPr="00556483" w:rsidRDefault="00526D19" w:rsidP="00526D19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752 (0,334 – 1,69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0B9001E" w14:textId="77777777" w:rsidR="00526D19" w:rsidRPr="00556483" w:rsidRDefault="00526D19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4462004" w14:textId="77777777" w:rsidR="00526D19" w:rsidRPr="00556483" w:rsidRDefault="00526D19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834 (0,346 – 2,01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1471E3C" w14:textId="77777777" w:rsidR="00526D19" w:rsidRPr="00556483" w:rsidRDefault="00526D19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6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05FAE80" w14:textId="77777777" w:rsidR="00526D19" w:rsidRPr="00556483" w:rsidRDefault="00526D19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607 (0,208 – 1,77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1B64203" w14:textId="77777777" w:rsidR="00526D19" w:rsidRPr="00556483" w:rsidRDefault="00526D19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364</w:t>
            </w:r>
          </w:p>
        </w:tc>
      </w:tr>
      <w:tr w:rsidR="00526D19" w:rsidRPr="00556483" w14:paraId="5779E0A7" w14:textId="77777777" w:rsidTr="00526D19">
        <w:tc>
          <w:tcPr>
            <w:tcW w:w="0" w:type="auto"/>
          </w:tcPr>
          <w:p w14:paraId="3B54FED3" w14:textId="77777777" w:rsidR="00526D19" w:rsidRPr="00556483" w:rsidRDefault="00526D19" w:rsidP="00526D19">
            <w:pPr>
              <w:jc w:val="right"/>
              <w:rPr>
                <w:b/>
                <w:i/>
                <w:sz w:val="20"/>
                <w:szCs w:val="20"/>
              </w:rPr>
            </w:pPr>
            <w:r w:rsidRPr="00556483">
              <w:rPr>
                <w:b/>
                <w:i/>
                <w:sz w:val="20"/>
                <w:szCs w:val="20"/>
              </w:rPr>
              <w:t>NANOG</w:t>
            </w:r>
          </w:p>
        </w:tc>
        <w:tc>
          <w:tcPr>
            <w:tcW w:w="0" w:type="auto"/>
          </w:tcPr>
          <w:p w14:paraId="46C0C53C" w14:textId="77777777" w:rsidR="00526D19" w:rsidRPr="00556483" w:rsidRDefault="00526D19" w:rsidP="00526D19">
            <w:pPr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885 (0,341 – 1,975)</w:t>
            </w:r>
          </w:p>
        </w:tc>
        <w:tc>
          <w:tcPr>
            <w:tcW w:w="0" w:type="auto"/>
            <w:vAlign w:val="bottom"/>
          </w:tcPr>
          <w:p w14:paraId="6C5B6DCE" w14:textId="77777777" w:rsidR="00526D19" w:rsidRPr="00556483" w:rsidRDefault="00526D19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765</w:t>
            </w:r>
          </w:p>
        </w:tc>
        <w:tc>
          <w:tcPr>
            <w:tcW w:w="0" w:type="auto"/>
            <w:vAlign w:val="bottom"/>
          </w:tcPr>
          <w:p w14:paraId="0A905DF7" w14:textId="77777777" w:rsidR="00526D19" w:rsidRPr="00556483" w:rsidRDefault="00526D19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1,662 (0,568 – 1,908)</w:t>
            </w:r>
          </w:p>
        </w:tc>
        <w:tc>
          <w:tcPr>
            <w:tcW w:w="0" w:type="auto"/>
            <w:vAlign w:val="bottom"/>
          </w:tcPr>
          <w:p w14:paraId="5F719662" w14:textId="77777777" w:rsidR="00526D19" w:rsidRPr="00556483" w:rsidRDefault="00526D19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354</w:t>
            </w:r>
          </w:p>
        </w:tc>
        <w:tc>
          <w:tcPr>
            <w:tcW w:w="0" w:type="auto"/>
            <w:vAlign w:val="bottom"/>
          </w:tcPr>
          <w:p w14:paraId="23A31CA6" w14:textId="77777777" w:rsidR="00526D19" w:rsidRPr="00556483" w:rsidRDefault="00526D19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916 (0,364 – 2,309)</w:t>
            </w:r>
          </w:p>
        </w:tc>
        <w:tc>
          <w:tcPr>
            <w:tcW w:w="0" w:type="auto"/>
            <w:vAlign w:val="bottom"/>
          </w:tcPr>
          <w:p w14:paraId="438EC720" w14:textId="77777777" w:rsidR="00526D19" w:rsidRPr="00556483" w:rsidRDefault="00526D19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556483">
              <w:rPr>
                <w:rFonts w:ascii="Calibri" w:hAnsi="Calibri" w:cs="Calibri"/>
                <w:color w:val="000000"/>
                <w:sz w:val="20"/>
              </w:rPr>
              <w:t>0,149</w:t>
            </w:r>
          </w:p>
        </w:tc>
      </w:tr>
      <w:tr w:rsidR="00526D19" w:rsidRPr="00556483" w14:paraId="533985BC" w14:textId="77777777" w:rsidTr="00526D19">
        <w:tc>
          <w:tcPr>
            <w:tcW w:w="0" w:type="auto"/>
          </w:tcPr>
          <w:p w14:paraId="79AC5230" w14:textId="77777777" w:rsidR="00526D19" w:rsidRPr="00556483" w:rsidRDefault="00526D19" w:rsidP="00526D19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62D9EE60" w14:textId="77777777" w:rsidR="00526D19" w:rsidRPr="00556483" w:rsidRDefault="00526D19" w:rsidP="00526D19">
            <w:pPr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14:paraId="5D9ACB4A" w14:textId="77777777" w:rsidR="00526D19" w:rsidRPr="00556483" w:rsidRDefault="00526D19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14:paraId="1675BDBC" w14:textId="77777777" w:rsidR="00526D19" w:rsidRPr="00556483" w:rsidRDefault="00526D19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14:paraId="3DFCA5B2" w14:textId="77777777" w:rsidR="00526D19" w:rsidRPr="00556483" w:rsidRDefault="00526D19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14:paraId="206D73AF" w14:textId="77777777" w:rsidR="00526D19" w:rsidRPr="00556483" w:rsidRDefault="00526D19" w:rsidP="00526D19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14:paraId="21FBC822" w14:textId="77777777" w:rsidR="00526D19" w:rsidRPr="00556483" w:rsidRDefault="00526D19" w:rsidP="00526D19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</w:tr>
    </w:tbl>
    <w:p w14:paraId="60CC5EC7" w14:textId="77777777" w:rsidR="00526D19" w:rsidRPr="00556483" w:rsidRDefault="00526D19" w:rsidP="00AA15F6">
      <w:pPr>
        <w:rPr>
          <w:lang w:val="en-US"/>
        </w:rPr>
      </w:pPr>
    </w:p>
    <w:p w14:paraId="70E5EC85" w14:textId="78CCBD3A" w:rsidR="00526D19" w:rsidRDefault="00526D19" w:rsidP="00526D1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564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6: Univariate analysis </w:t>
      </w:r>
      <w:r w:rsidR="006A042F" w:rsidRPr="00556483">
        <w:rPr>
          <w:rFonts w:ascii="Times New Roman" w:hAnsi="Times New Roman" w:cs="Times New Roman"/>
          <w:b/>
          <w:sz w:val="24"/>
          <w:szCs w:val="24"/>
          <w:lang w:val="en-US"/>
        </w:rPr>
        <w:t>modeling DFS using gene expression data in untreated PDS</w:t>
      </w:r>
      <w:r w:rsidR="00C044CD" w:rsidRPr="0055648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54C4FF33" w14:textId="77777777" w:rsidR="00843FC8" w:rsidRPr="00843FC8" w:rsidRDefault="00843FC8" w:rsidP="00556483">
      <w:pPr>
        <w:rPr>
          <w:lang w:val="en-US"/>
        </w:rPr>
      </w:pPr>
    </w:p>
    <w:sectPr w:rsidR="00843FC8" w:rsidRPr="00843FC8" w:rsidSect="00556483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752F49" w14:textId="77777777" w:rsidR="003A1465" w:rsidRDefault="003A1465" w:rsidP="00843FC8">
      <w:pPr>
        <w:spacing w:after="0" w:line="240" w:lineRule="auto"/>
      </w:pPr>
      <w:r>
        <w:separator/>
      </w:r>
    </w:p>
  </w:endnote>
  <w:endnote w:type="continuationSeparator" w:id="0">
    <w:p w14:paraId="61B17E96" w14:textId="77777777" w:rsidR="003A1465" w:rsidRDefault="003A1465" w:rsidP="00843FC8">
      <w:pPr>
        <w:spacing w:after="0" w:line="240" w:lineRule="auto"/>
      </w:pPr>
      <w:r>
        <w:continuationSeparator/>
      </w:r>
    </w:p>
  </w:endnote>
  <w:endnote w:type="continuationNotice" w:id="1">
    <w:p w14:paraId="33EB00BA" w14:textId="77777777" w:rsidR="003A1465" w:rsidRDefault="003A146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49950A" w14:textId="77777777" w:rsidR="003A1465" w:rsidRDefault="003A14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C5EB9D" w14:textId="77777777" w:rsidR="003A1465" w:rsidRDefault="003A1465" w:rsidP="00843FC8">
      <w:pPr>
        <w:spacing w:after="0" w:line="240" w:lineRule="auto"/>
      </w:pPr>
      <w:r>
        <w:separator/>
      </w:r>
    </w:p>
  </w:footnote>
  <w:footnote w:type="continuationSeparator" w:id="0">
    <w:p w14:paraId="415C7628" w14:textId="77777777" w:rsidR="003A1465" w:rsidRDefault="003A1465" w:rsidP="00843FC8">
      <w:pPr>
        <w:spacing w:after="0" w:line="240" w:lineRule="auto"/>
      </w:pPr>
      <w:r>
        <w:continuationSeparator/>
      </w:r>
    </w:p>
  </w:footnote>
  <w:footnote w:type="continuationNotice" w:id="1">
    <w:p w14:paraId="612FA5F2" w14:textId="77777777" w:rsidR="003A1465" w:rsidRDefault="003A146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F26AB0" w14:textId="77777777" w:rsidR="003A1465" w:rsidRDefault="003A14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BEC"/>
    <w:rsid w:val="00003F1D"/>
    <w:rsid w:val="00015713"/>
    <w:rsid w:val="000604B2"/>
    <w:rsid w:val="000A6CD9"/>
    <w:rsid w:val="000B1815"/>
    <w:rsid w:val="000C7F0C"/>
    <w:rsid w:val="000D54CB"/>
    <w:rsid w:val="000D6A95"/>
    <w:rsid w:val="00101B13"/>
    <w:rsid w:val="001236DA"/>
    <w:rsid w:val="00132AB7"/>
    <w:rsid w:val="001636A6"/>
    <w:rsid w:val="00164CDC"/>
    <w:rsid w:val="00196539"/>
    <w:rsid w:val="001C36B7"/>
    <w:rsid w:val="002004E8"/>
    <w:rsid w:val="002131AA"/>
    <w:rsid w:val="00217D90"/>
    <w:rsid w:val="00224F29"/>
    <w:rsid w:val="00242308"/>
    <w:rsid w:val="002C6B1A"/>
    <w:rsid w:val="00330618"/>
    <w:rsid w:val="00391CE6"/>
    <w:rsid w:val="003A1465"/>
    <w:rsid w:val="003B1DD7"/>
    <w:rsid w:val="003E1FE7"/>
    <w:rsid w:val="003E4E0F"/>
    <w:rsid w:val="003F34FA"/>
    <w:rsid w:val="004262FD"/>
    <w:rsid w:val="0043607E"/>
    <w:rsid w:val="00441346"/>
    <w:rsid w:val="00481527"/>
    <w:rsid w:val="004C3D07"/>
    <w:rsid w:val="004C442D"/>
    <w:rsid w:val="005133A4"/>
    <w:rsid w:val="00526D19"/>
    <w:rsid w:val="005320D7"/>
    <w:rsid w:val="00547D57"/>
    <w:rsid w:val="00556483"/>
    <w:rsid w:val="00585B16"/>
    <w:rsid w:val="00593BEC"/>
    <w:rsid w:val="005B60EE"/>
    <w:rsid w:val="005E3E6F"/>
    <w:rsid w:val="005F075D"/>
    <w:rsid w:val="006547AB"/>
    <w:rsid w:val="00654FFC"/>
    <w:rsid w:val="00665F8C"/>
    <w:rsid w:val="006A042F"/>
    <w:rsid w:val="006A06E6"/>
    <w:rsid w:val="00727DF5"/>
    <w:rsid w:val="007510CC"/>
    <w:rsid w:val="007618A3"/>
    <w:rsid w:val="007A7DA7"/>
    <w:rsid w:val="007F11D3"/>
    <w:rsid w:val="007F7FCC"/>
    <w:rsid w:val="0081406E"/>
    <w:rsid w:val="00822C86"/>
    <w:rsid w:val="00843FC8"/>
    <w:rsid w:val="008A5529"/>
    <w:rsid w:val="00950CB4"/>
    <w:rsid w:val="00972254"/>
    <w:rsid w:val="009A372E"/>
    <w:rsid w:val="00A66F94"/>
    <w:rsid w:val="00A8376F"/>
    <w:rsid w:val="00A9720C"/>
    <w:rsid w:val="00AA15F6"/>
    <w:rsid w:val="00AD4456"/>
    <w:rsid w:val="00AF472D"/>
    <w:rsid w:val="00B24681"/>
    <w:rsid w:val="00B30CAE"/>
    <w:rsid w:val="00B317E2"/>
    <w:rsid w:val="00B70449"/>
    <w:rsid w:val="00BC32E7"/>
    <w:rsid w:val="00C044CD"/>
    <w:rsid w:val="00C53E26"/>
    <w:rsid w:val="00C71A67"/>
    <w:rsid w:val="00C94744"/>
    <w:rsid w:val="00CB5D47"/>
    <w:rsid w:val="00CF568A"/>
    <w:rsid w:val="00D202D0"/>
    <w:rsid w:val="00D6163B"/>
    <w:rsid w:val="00DE0BCF"/>
    <w:rsid w:val="00E04509"/>
    <w:rsid w:val="00E13DAC"/>
    <w:rsid w:val="00E27C65"/>
    <w:rsid w:val="00E611DB"/>
    <w:rsid w:val="00EB27F7"/>
    <w:rsid w:val="00EC0E48"/>
    <w:rsid w:val="00ED57BF"/>
    <w:rsid w:val="00EE6C1F"/>
    <w:rsid w:val="00F41E91"/>
    <w:rsid w:val="00F42959"/>
    <w:rsid w:val="00F43DA9"/>
    <w:rsid w:val="00F565A9"/>
    <w:rsid w:val="00F66C1F"/>
    <w:rsid w:val="00F8195F"/>
    <w:rsid w:val="00F91EA3"/>
    <w:rsid w:val="00FA2E7D"/>
    <w:rsid w:val="00FC2602"/>
    <w:rsid w:val="00FD4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6F051"/>
  <w15:chartTrackingRefBased/>
  <w15:docId w15:val="{61072D3B-6DDA-47B3-BDE9-D8FD0B4DB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29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3B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85B1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85B16"/>
    <w:rPr>
      <w:color w:val="954F72"/>
      <w:u w:val="single"/>
    </w:rPr>
  </w:style>
  <w:style w:type="paragraph" w:customStyle="1" w:styleId="msonormal0">
    <w:name w:val="msonormal"/>
    <w:basedOn w:val="Normal"/>
    <w:rsid w:val="00585B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font5">
    <w:name w:val="font5"/>
    <w:basedOn w:val="Normal"/>
    <w:rsid w:val="00585B1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eastAsia="sv-SE"/>
    </w:rPr>
  </w:style>
  <w:style w:type="paragraph" w:customStyle="1" w:styleId="xl71">
    <w:name w:val="xl71"/>
    <w:basedOn w:val="Normal"/>
    <w:rsid w:val="00585B16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  <w:lang w:eastAsia="sv-SE"/>
    </w:rPr>
  </w:style>
  <w:style w:type="paragraph" w:customStyle="1" w:styleId="xl72">
    <w:name w:val="xl72"/>
    <w:basedOn w:val="Normal"/>
    <w:rsid w:val="00585B16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  <w:lang w:eastAsia="sv-SE"/>
    </w:rPr>
  </w:style>
  <w:style w:type="paragraph" w:customStyle="1" w:styleId="xl73">
    <w:name w:val="xl73"/>
    <w:basedOn w:val="Normal"/>
    <w:rsid w:val="00585B16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  <w:lang w:eastAsia="sv-SE"/>
    </w:rPr>
  </w:style>
  <w:style w:type="paragraph" w:customStyle="1" w:styleId="xl74">
    <w:name w:val="xl74"/>
    <w:basedOn w:val="Normal"/>
    <w:rsid w:val="00585B16"/>
    <w:pPr>
      <w:pBdr>
        <w:top w:val="single" w:sz="4" w:space="0" w:color="993366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sv-SE"/>
    </w:rPr>
  </w:style>
  <w:style w:type="paragraph" w:customStyle="1" w:styleId="xl75">
    <w:name w:val="xl75"/>
    <w:basedOn w:val="Normal"/>
    <w:rsid w:val="00585B16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sv-SE"/>
    </w:rPr>
  </w:style>
  <w:style w:type="paragraph" w:customStyle="1" w:styleId="xl76">
    <w:name w:val="xl76"/>
    <w:basedOn w:val="Normal"/>
    <w:rsid w:val="00585B16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sv-SE"/>
    </w:rPr>
  </w:style>
  <w:style w:type="paragraph" w:customStyle="1" w:styleId="xl77">
    <w:name w:val="xl77"/>
    <w:basedOn w:val="Normal"/>
    <w:rsid w:val="00585B16"/>
    <w:pPr>
      <w:pBdr>
        <w:top w:val="single" w:sz="4" w:space="0" w:color="993366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sv-SE"/>
    </w:rPr>
  </w:style>
  <w:style w:type="paragraph" w:customStyle="1" w:styleId="xl78">
    <w:name w:val="xl78"/>
    <w:basedOn w:val="Normal"/>
    <w:rsid w:val="00585B16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sv-SE"/>
    </w:rPr>
  </w:style>
  <w:style w:type="paragraph" w:customStyle="1" w:styleId="xl79">
    <w:name w:val="xl79"/>
    <w:basedOn w:val="Normal"/>
    <w:rsid w:val="00585B16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sv-SE"/>
    </w:rPr>
  </w:style>
  <w:style w:type="paragraph" w:customStyle="1" w:styleId="xl80">
    <w:name w:val="xl80"/>
    <w:basedOn w:val="Normal"/>
    <w:rsid w:val="00585B16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sv-SE"/>
    </w:rPr>
  </w:style>
  <w:style w:type="paragraph" w:customStyle="1" w:styleId="xl81">
    <w:name w:val="xl81"/>
    <w:basedOn w:val="Normal"/>
    <w:rsid w:val="00585B16"/>
    <w:pPr>
      <w:pBdr>
        <w:top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eastAsia="sv-SE"/>
    </w:rPr>
  </w:style>
  <w:style w:type="paragraph" w:customStyle="1" w:styleId="xl82">
    <w:name w:val="xl82"/>
    <w:basedOn w:val="Normal"/>
    <w:rsid w:val="00585B16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sv-SE"/>
    </w:rPr>
  </w:style>
  <w:style w:type="paragraph" w:customStyle="1" w:styleId="xl83">
    <w:name w:val="xl83"/>
    <w:basedOn w:val="Normal"/>
    <w:rsid w:val="00585B16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sv-SE"/>
    </w:rPr>
  </w:style>
  <w:style w:type="paragraph" w:customStyle="1" w:styleId="xl84">
    <w:name w:val="xl84"/>
    <w:basedOn w:val="Normal"/>
    <w:rsid w:val="00585B16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sv-SE"/>
    </w:rPr>
  </w:style>
  <w:style w:type="paragraph" w:customStyle="1" w:styleId="xl85">
    <w:name w:val="xl85"/>
    <w:basedOn w:val="Normal"/>
    <w:rsid w:val="00585B16"/>
    <w:pPr>
      <w:pBdr>
        <w:top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eastAsia="sv-SE"/>
    </w:rPr>
  </w:style>
  <w:style w:type="paragraph" w:customStyle="1" w:styleId="xl86">
    <w:name w:val="xl86"/>
    <w:basedOn w:val="Normal"/>
    <w:rsid w:val="00585B16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18"/>
      <w:szCs w:val="18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843F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3FC8"/>
  </w:style>
  <w:style w:type="paragraph" w:styleId="Footer">
    <w:name w:val="footer"/>
    <w:basedOn w:val="Normal"/>
    <w:link w:val="FooterChar"/>
    <w:uiPriority w:val="99"/>
    <w:unhideWhenUsed/>
    <w:rsid w:val="00843F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3FC8"/>
  </w:style>
  <w:style w:type="table" w:styleId="PlainTable3">
    <w:name w:val="Plain Table 3"/>
    <w:basedOn w:val="TableNormal"/>
    <w:uiPriority w:val="43"/>
    <w:rsid w:val="00B7044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B704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2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2E7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E27C6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E27C6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42959"/>
    <w:rPr>
      <w:rFonts w:asciiTheme="majorHAnsi" w:eastAsiaTheme="majorEastAsia" w:hAnsiTheme="majorHAnsi" w:cstheme="majorBidi"/>
      <w:b/>
      <w:sz w:val="32"/>
      <w:szCs w:val="32"/>
    </w:rPr>
  </w:style>
  <w:style w:type="paragraph" w:styleId="Revision">
    <w:name w:val="Revision"/>
    <w:hidden/>
    <w:uiPriority w:val="99"/>
    <w:semiHidden/>
    <w:rsid w:val="003A14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99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7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6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2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8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767</Words>
  <Characters>10073</Characters>
  <Application>Microsoft Office Word</Application>
  <DocSecurity>0</DocSecurity>
  <Lines>83</Lines>
  <Paragraphs>2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11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berg</dc:creator>
  <cp:keywords/>
  <dc:description/>
  <cp:lastModifiedBy>ANGEL PRECILLA</cp:lastModifiedBy>
  <cp:revision>4</cp:revision>
  <dcterms:created xsi:type="dcterms:W3CDTF">2022-04-22T13:23:00Z</dcterms:created>
  <dcterms:modified xsi:type="dcterms:W3CDTF">2022-05-04T04:42:00Z</dcterms:modified>
</cp:coreProperties>
</file>